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BD4300" w14:textId="77777777" w:rsidR="009968C1" w:rsidRPr="00347BF4" w:rsidRDefault="009968C1" w:rsidP="009968C1">
      <w:pPr>
        <w:ind w:firstLine="0"/>
        <w:jc w:val="left"/>
        <w:rPr>
          <w:rFonts w:ascii="Times" w:hAnsi="Times"/>
          <w:b/>
          <w:sz w:val="32"/>
          <w:szCs w:val="32"/>
        </w:rPr>
      </w:pPr>
      <w:bookmarkStart w:id="0" w:name="_GoBack"/>
      <w:bookmarkEnd w:id="0"/>
      <w:r w:rsidRPr="00347BF4">
        <w:rPr>
          <w:rFonts w:ascii="Times" w:hAnsi="Times"/>
          <w:b/>
          <w:sz w:val="32"/>
          <w:szCs w:val="32"/>
        </w:rPr>
        <w:t xml:space="preserve">Functional Mapping of </w:t>
      </w:r>
      <w:r>
        <w:rPr>
          <w:rFonts w:ascii="Times" w:hAnsi="Times"/>
          <w:b/>
          <w:sz w:val="32"/>
          <w:szCs w:val="32"/>
        </w:rPr>
        <w:t>Protein-Protein</w:t>
      </w:r>
      <w:r w:rsidRPr="00347BF4">
        <w:rPr>
          <w:rFonts w:ascii="Times" w:hAnsi="Times"/>
          <w:b/>
          <w:sz w:val="32"/>
          <w:szCs w:val="32"/>
        </w:rPr>
        <w:t xml:space="preserve"> Interactions </w:t>
      </w:r>
      <w:r>
        <w:rPr>
          <w:rFonts w:ascii="Times" w:hAnsi="Times"/>
          <w:b/>
          <w:sz w:val="32"/>
          <w:szCs w:val="32"/>
        </w:rPr>
        <w:t xml:space="preserve">in an Enzyme Complex </w:t>
      </w:r>
      <w:r w:rsidRPr="00347BF4">
        <w:rPr>
          <w:rFonts w:ascii="Times" w:hAnsi="Times"/>
          <w:b/>
          <w:sz w:val="32"/>
          <w:szCs w:val="32"/>
        </w:rPr>
        <w:t>by Directed Evolution</w:t>
      </w:r>
    </w:p>
    <w:p w14:paraId="22C02813" w14:textId="77777777" w:rsidR="009968C1" w:rsidRPr="00BD22A0" w:rsidRDefault="009968C1" w:rsidP="009968C1">
      <w:pPr>
        <w:ind w:firstLine="562"/>
        <w:rPr>
          <w:rFonts w:ascii="Times" w:hAnsi="Times"/>
        </w:rPr>
      </w:pPr>
    </w:p>
    <w:p w14:paraId="40CE28E9" w14:textId="77777777" w:rsidR="009968C1" w:rsidRPr="00BD22A0" w:rsidRDefault="009968C1" w:rsidP="009968C1">
      <w:pPr>
        <w:ind w:firstLine="0"/>
        <w:jc w:val="left"/>
        <w:rPr>
          <w:rFonts w:ascii="Times" w:hAnsi="Times"/>
        </w:rPr>
      </w:pPr>
      <w:r w:rsidRPr="00BD22A0">
        <w:rPr>
          <w:rFonts w:ascii="Times" w:hAnsi="Times"/>
        </w:rPr>
        <w:t xml:space="preserve">Kathrin </w:t>
      </w:r>
      <w:proofErr w:type="spellStart"/>
      <w:r w:rsidRPr="00BD22A0">
        <w:rPr>
          <w:rFonts w:ascii="Times" w:hAnsi="Times"/>
        </w:rPr>
        <w:t>Roderer</w:t>
      </w:r>
      <w:proofErr w:type="spellEnd"/>
      <w:r w:rsidRPr="00BD22A0">
        <w:rPr>
          <w:rFonts w:ascii="Times" w:hAnsi="Times"/>
        </w:rPr>
        <w:t xml:space="preserve">, Martin </w:t>
      </w:r>
      <w:proofErr w:type="spellStart"/>
      <w:r w:rsidRPr="00BD22A0">
        <w:rPr>
          <w:rFonts w:ascii="Times" w:hAnsi="Times"/>
        </w:rPr>
        <w:t>Neuenschwander</w:t>
      </w:r>
      <w:proofErr w:type="spellEnd"/>
      <w:r w:rsidRPr="00BD22A0">
        <w:rPr>
          <w:rFonts w:ascii="Times" w:hAnsi="Times"/>
        </w:rPr>
        <w:t xml:space="preserve">, </w:t>
      </w:r>
      <w:proofErr w:type="spellStart"/>
      <w:r w:rsidRPr="00BD22A0">
        <w:rPr>
          <w:rFonts w:ascii="Times" w:hAnsi="Times"/>
        </w:rPr>
        <w:t>Giosiana</w:t>
      </w:r>
      <w:proofErr w:type="spellEnd"/>
      <w:r w:rsidRPr="00BD22A0">
        <w:rPr>
          <w:rFonts w:ascii="Times" w:hAnsi="Times"/>
        </w:rPr>
        <w:t xml:space="preserve"> </w:t>
      </w:r>
      <w:proofErr w:type="spellStart"/>
      <w:r w:rsidRPr="00BD22A0">
        <w:rPr>
          <w:rFonts w:ascii="Times" w:hAnsi="Times"/>
        </w:rPr>
        <w:t>Codoni</w:t>
      </w:r>
      <w:proofErr w:type="spellEnd"/>
      <w:r w:rsidRPr="00BD22A0">
        <w:rPr>
          <w:rFonts w:ascii="Times" w:hAnsi="Times"/>
        </w:rPr>
        <w:t xml:space="preserve">, </w:t>
      </w:r>
      <w:proofErr w:type="spellStart"/>
      <w:r w:rsidRPr="00BD22A0">
        <w:rPr>
          <w:rFonts w:ascii="Times" w:hAnsi="Times"/>
        </w:rPr>
        <w:t>Severin</w:t>
      </w:r>
      <w:proofErr w:type="spellEnd"/>
      <w:r w:rsidRPr="00BD22A0">
        <w:rPr>
          <w:rFonts w:ascii="Times" w:hAnsi="Times"/>
        </w:rPr>
        <w:t xml:space="preserve"> </w:t>
      </w:r>
      <w:proofErr w:type="spellStart"/>
      <w:r w:rsidRPr="00BD22A0">
        <w:rPr>
          <w:rFonts w:ascii="Times" w:hAnsi="Times"/>
        </w:rPr>
        <w:t>Sasso</w:t>
      </w:r>
      <w:proofErr w:type="spellEnd"/>
      <w:r w:rsidRPr="00BD22A0">
        <w:rPr>
          <w:rFonts w:ascii="Times" w:hAnsi="Times"/>
        </w:rPr>
        <w:t xml:space="preserve">, Marianne </w:t>
      </w:r>
      <w:proofErr w:type="spellStart"/>
      <w:r w:rsidRPr="00BD22A0">
        <w:rPr>
          <w:rFonts w:ascii="Times" w:hAnsi="Times"/>
        </w:rPr>
        <w:t>Gamper</w:t>
      </w:r>
      <w:proofErr w:type="spellEnd"/>
      <w:r w:rsidRPr="00BD22A0">
        <w:rPr>
          <w:rFonts w:ascii="Times" w:hAnsi="Times"/>
        </w:rPr>
        <w:t xml:space="preserve"> and Peter Kast*</w:t>
      </w:r>
    </w:p>
    <w:p w14:paraId="005057F8" w14:textId="77777777" w:rsidR="00ED0D7F" w:rsidRDefault="00ED0D7F" w:rsidP="007026C8"/>
    <w:p w14:paraId="254B6E62" w14:textId="3DD2035E" w:rsidR="00ED0D7F" w:rsidRPr="0065299E" w:rsidRDefault="008A45D2" w:rsidP="008A45D2">
      <w:pPr>
        <w:ind w:firstLine="0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Supporting </w:t>
      </w:r>
      <w:r w:rsidR="008C22B8">
        <w:rPr>
          <w:rFonts w:ascii="Courier New" w:hAnsi="Courier New" w:cs="Courier New"/>
          <w:b/>
        </w:rPr>
        <w:t xml:space="preserve">Figure S2  </w:t>
      </w:r>
      <w:r w:rsidR="00ED0D7F" w:rsidRPr="0065299E">
        <w:rPr>
          <w:rFonts w:ascii="Courier New" w:hAnsi="Courier New" w:cs="Courier New"/>
          <w:b/>
        </w:rPr>
        <w:t xml:space="preserve">Nucleotide sequence of </w:t>
      </w:r>
      <w:r w:rsidR="00BB48E6" w:rsidRPr="0065299E">
        <w:rPr>
          <w:rFonts w:ascii="Courier New" w:hAnsi="Courier New" w:cs="Courier New"/>
          <w:b/>
        </w:rPr>
        <w:t>pT7POLTS</w:t>
      </w:r>
      <w:r w:rsidR="00ED0D7F" w:rsidRPr="0065299E">
        <w:rPr>
          <w:rFonts w:ascii="Courier New" w:hAnsi="Courier New" w:cs="Courier New"/>
          <w:b/>
        </w:rPr>
        <w:t xml:space="preserve"> </w:t>
      </w:r>
    </w:p>
    <w:p w14:paraId="59D65C4D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1  GAATTCCGG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GAGCATTCA TCAGGCGGGC AAGAATGTGA ATAAAGGCCG </w:t>
      </w:r>
    </w:p>
    <w:p w14:paraId="0F9FCEC4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51  GATAAAACTT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GTGCTTATTT TTCTTTACGG TCTTTAAAAA GGCCGTAATA </w:t>
      </w:r>
    </w:p>
    <w:p w14:paraId="00CBF20D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101  TCCAGCTGA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GGTCTGGTT ATAGGTACAT TGAGCAACTG ACTGAAATGC </w:t>
      </w:r>
    </w:p>
    <w:p w14:paraId="2B117CB8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151  CTCAAAATGT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CTTTACGAT GCCATTGGGA TATATCAACG GTGGTATATC </w:t>
      </w:r>
    </w:p>
    <w:p w14:paraId="58EA67D3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201  CAGTGATTTT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TTCTCCATT TTAGCTTCCT TAGCTCCTGA AAATCTCGAT </w:t>
      </w:r>
    </w:p>
    <w:p w14:paraId="339DEBD9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251  AACTCAAAA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TACGCCCGG TAGTGATCTT ATTTCATTAT GGTGAAAGTT </w:t>
      </w:r>
    </w:p>
    <w:p w14:paraId="4C6DAC10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301  GGAACCTCTT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CGTGCCGAT CAACGTCTCA TTTTCGCCAA AAGTTGGCCC </w:t>
      </w:r>
    </w:p>
    <w:p w14:paraId="266EBF8D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351  AGGGCTTCC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GGTATCAACA GGGACACCAG GATTTATTTA TTCTGCGAAG </w:t>
      </w:r>
    </w:p>
    <w:p w14:paraId="01B7409E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401  TGATCTTCC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CACAGGTAT TTATTCGGCG CAAAGTGCGT CGGGTGATGC </w:t>
      </w:r>
    </w:p>
    <w:p w14:paraId="6E36B04F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451  TGCCAACTT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TGATTTAGT GTATGATGGT GTTTTTGAGG TGCTCCAGTG </w:t>
      </w:r>
    </w:p>
    <w:p w14:paraId="4316A868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501  GCTTCTGTTT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TATCAGCTG TCCCTCCTGT TCAGCTACTG ACGGGGTGGT </w:t>
      </w:r>
    </w:p>
    <w:p w14:paraId="5747894D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551  GCGTAACGG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AAAGCACCG CCGGACATCA GCGCTAGCGG AGTGTATACT </w:t>
      </w:r>
    </w:p>
    <w:p w14:paraId="6E6B41E9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601  GGCTTACTAT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GTTGGCACTG ATGAGGGTGT CAGTGAAGTG CTTCATGTGG </w:t>
      </w:r>
    </w:p>
    <w:p w14:paraId="23CC79EA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651  CAGGAGAAA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AGGCTGCAC CGGTGCGTCA GCAGAATATG TGATACAGGA </w:t>
      </w:r>
    </w:p>
    <w:p w14:paraId="766DB9A1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701  TATATTCCG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TCCTCGCTC ACTGACTCGC TACGCTCGGT CGTTCGACTG </w:t>
      </w:r>
    </w:p>
    <w:p w14:paraId="6A775B75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751  CGGCGAGCG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AATGGCTTA CGAACGGGGC GGAGATTTCC TGGAAGATGC </w:t>
      </w:r>
    </w:p>
    <w:p w14:paraId="7FFC8F03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801  CAGGAAGAT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TTAACAGGG AAGTGAGAGG GCCGCGGCAA AGCCGTTTTT </w:t>
      </w:r>
    </w:p>
    <w:p w14:paraId="17075B6E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851  CCATAGGCT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GCCCCCCTG ACAAGCATCA CGAAATCTGA CGCTCAAATC </w:t>
      </w:r>
    </w:p>
    <w:p w14:paraId="104B4FD3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901  AGTGGTGGC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AACCCGACA GGACTATAAA GATACCAGGC GTTTCCCCCT </w:t>
      </w:r>
    </w:p>
    <w:p w14:paraId="3442025B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951  GGCGGCTCC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CGTGCGCTC TCCTGTTCCT GCCTTTCGGT TTACCGGTGT </w:t>
      </w:r>
    </w:p>
    <w:p w14:paraId="63613971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1001  CATTCCGCT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TATGGCCGC GTTTGTCTCA TTCCACGCCT GACACTCAGT </w:t>
      </w:r>
    </w:p>
    <w:p w14:paraId="23E5A2D5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1051  TCCGGGTAG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AGTTCGCTC CAAGCTGGAC TGTATGCACG AACCCCCCGT </w:t>
      </w:r>
    </w:p>
    <w:p w14:paraId="3BA485BE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1101  TCAGTCCGA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GCTGCGCCT TATCCGGTAA CTATCGTCTT GAGTCCAACC </w:t>
      </w:r>
    </w:p>
    <w:p w14:paraId="31ABA4FD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1151  CGGAAAGAC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GCAAAAGCA CCACTGGCAG CAGCCACTGG TAATTGATTT </w:t>
      </w:r>
    </w:p>
    <w:p w14:paraId="20E54505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1201  AGAGGAGTT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GTCTTGAAGT CATGCGCCGG TTAAGGCTAA ACTGAAAGGA </w:t>
      </w:r>
    </w:p>
    <w:p w14:paraId="169592C2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1251  CAAGTTTTG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GACTGCGCT CCTCCAAGCC AGTTACCTCG GTTCAAAGAG </w:t>
      </w:r>
    </w:p>
    <w:p w14:paraId="032BC9F6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1301  TTGGTAGCT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GAGAACCTT CGAAAAACCG CCCTGCAAGG CGGTTTTTTC </w:t>
      </w:r>
    </w:p>
    <w:p w14:paraId="41EF9FA9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1351  GTTTTCAGA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AAGAGATTA CGCGCAGACC AAAACGATCT CAAGAAGATC </w:t>
      </w:r>
    </w:p>
    <w:p w14:paraId="20CCE034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1401  ATCTTATTA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CAGATAAAA TATTTCTAGC TAGATTTCAG TGCAATTTAT </w:t>
      </w:r>
    </w:p>
    <w:p w14:paraId="6EC1F225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lastRenderedPageBreak/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1451  CTCTTCAAAT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GTAGCACCTG AAGTCAGCCC CATACGATAT AAGTTGTAAT </w:t>
      </w:r>
    </w:p>
    <w:p w14:paraId="21736BAE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1501  TCTCATGTTT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GACAGCTTAT CATCGATAAG CTTGCATGCT TAAGACCCAC </w:t>
      </w:r>
    </w:p>
    <w:p w14:paraId="63F6BDF6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1551  TTTCACATTT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AGTTGTTTT TCTAATCCGC AAATGATCAA TTCAAGGCCG </w:t>
      </w:r>
    </w:p>
    <w:p w14:paraId="0BE278B6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1601  AATAAGAAG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TGGCTCTGC ACCTTGGTGA TCAAATAATT CGATAGCTTG </w:t>
      </w:r>
    </w:p>
    <w:p w14:paraId="0A3D98A4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1651  TCGTAATAAT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GGCGGCATAC TATCAGTAGT AGGTGTTTCC CTTTCTTCTT </w:t>
      </w:r>
    </w:p>
    <w:p w14:paraId="781579BB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1701  TAGCGACTT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TGCTCTTGA TCTTCCAATA CGCAACCTAA AGTAAAATGC </w:t>
      </w:r>
    </w:p>
    <w:p w14:paraId="6AEBF6F0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1751  CCCACAGCG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GAGTGCATA TAATGCATTC TCTAGTGAAA AACCTTGTTG </w:t>
      </w:r>
    </w:p>
    <w:p w14:paraId="796D46B3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1801  GCATAAAAA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GCTAATTGAT TTTCGAGAGT TTCATACTGT TTTTCTGTAG </w:t>
      </w:r>
    </w:p>
    <w:p w14:paraId="703E486C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1851  GCCGTGTAC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AAATGTACT TTTGCTCCAT CGCGATGACT TAGTAAAGCA </w:t>
      </w:r>
    </w:p>
    <w:p w14:paraId="206D39C4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1901  CATCTAAAA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TTTAGCGTT ATTACGTAAA AAATCTTGCC AGCTTTCCCC </w:t>
      </w:r>
    </w:p>
    <w:p w14:paraId="194DE8A6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1951  TTCTAAAGG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AAAAGTGAG TATGGTGCCT ATCTAACATC TCAATGGCTA </w:t>
      </w:r>
    </w:p>
    <w:p w14:paraId="5CE2F6FA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2001  AGGCGTCGA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AAAGCCCGC TTATTTTTTA CATGCCAATA CAATGTAGGC </w:t>
      </w:r>
    </w:p>
    <w:p w14:paraId="0A29CA63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2051  TGCTCTACA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TAGCTTCTG GGCGAGTTTA CGGGTTGTTA AACCTTCGAT </w:t>
      </w:r>
    </w:p>
    <w:p w14:paraId="0045EB38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2101  TCCGACCTC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TAAGCAGCT CTAATGCGCT GTTAATCACT TTACTTTTAT </w:t>
      </w:r>
    </w:p>
    <w:p w14:paraId="155D801D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2151  CTAATCTCG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ATCATTAAT TCCTAATTTT TGTTGACACT CTATCATTGA </w:t>
      </w:r>
    </w:p>
    <w:p w14:paraId="3F0897ED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2201  TAGAGTTATT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TACCACTCC CTATCAGTGA TAGAGAAAAG TCTAGAGGAA </w:t>
      </w:r>
    </w:p>
    <w:p w14:paraId="47B93A91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2251  GAGGCACTA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TGAACACGA TTAACATCGC TAAGAACGAC TTCTCTGACA </w:t>
      </w:r>
    </w:p>
    <w:p w14:paraId="2808A611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2301  TCGAACTGG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GCTATCCCG TTCAACACTC TGGCTGACCA TTACGGTGAG </w:t>
      </w:r>
    </w:p>
    <w:p w14:paraId="6ED7A866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2351  CGTTTAGCT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GCGAACAGTT GGCCCTTGAG CATGAGTCTT ACGAGATGGG </w:t>
      </w:r>
    </w:p>
    <w:p w14:paraId="6264432B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2401  TGAAGCACG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TCCGCAAGA TGTTTGAGCG TCAACTTAAA GCTGGTGAGG </w:t>
      </w:r>
    </w:p>
    <w:p w14:paraId="3B71BB0A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2451  TTGCGGATA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GCTGCCGCC AAGCCTCTCA TCACTACCCT ACTCCCTAAG </w:t>
      </w:r>
    </w:p>
    <w:p w14:paraId="15213020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2501  ATGATTGCA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GCATCAACGA CTGGTTTGAG GAAGTGAAAG CTAAGCGCGG </w:t>
      </w:r>
    </w:p>
    <w:p w14:paraId="353FE5A9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2551  CAAGCGCCC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CAGCCTTCC AGTTCCTGCA AGAAATCAAG CCGGAAGCCG </w:t>
      </w:r>
    </w:p>
    <w:p w14:paraId="6F5A5A69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2601  TAGCGTACAT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ACCATTAAG ACCACTCTGG CTTGCCTAAC CAGTGCTGAC </w:t>
      </w:r>
    </w:p>
    <w:p w14:paraId="784B5C10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2651  AATACAACC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TCAGGCTGT AGCAAGCGCA ATCGGTCGGG CCATTGAGGA </w:t>
      </w:r>
    </w:p>
    <w:p w14:paraId="7E17BDA1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2701  CGAGGCTCG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TCGGTCGTA TCCGTGACCT TGAAGCTAAG CACTTCAAGA </w:t>
      </w:r>
    </w:p>
    <w:p w14:paraId="6FD2D860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2751  AAAACGTTG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GGAACAACTC AACAAGCGCG TAGGGCACGT CTACAAGAAA </w:t>
      </w:r>
    </w:p>
    <w:p w14:paraId="06C3C3B4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2801  GCATTTATG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AGTTGTCGA GGCTGACATG CTCTCTAAGG GTCTACTCGG </w:t>
      </w:r>
    </w:p>
    <w:p w14:paraId="1F37885D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2851  TGGCGAGGC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GGTCTTCGT GGCATAAGGA AGACTCTATT CATGTAGGAG </w:t>
      </w:r>
    </w:p>
    <w:p w14:paraId="30772590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2901  TACGCTGCAT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GAGATGCTC ATTGAGTCAA CCGGAATGGT TAGCTTACAC </w:t>
      </w:r>
    </w:p>
    <w:p w14:paraId="65E8CD9E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2951  CGCCAAAAT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TGGCGTAGT AGGTCAAGAC TCTGAGACTA TCGAACTCGC </w:t>
      </w:r>
    </w:p>
    <w:p w14:paraId="2F250B1A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3001  ACCTGAATA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GCTGAGGCTA TCGCAACCCG TGCAGGTGCG CTGGCTGGCA </w:t>
      </w:r>
    </w:p>
    <w:p w14:paraId="3B27C315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3051  TCTCTCCGAT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GTTCCAACCT TGCGTAGTTC CTCCTAAGCC GTGGACTGGC </w:t>
      </w:r>
    </w:p>
    <w:p w14:paraId="7F73BFE9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3101  ATTACTGGT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GTGGCTATTG GGCTAACGGT CGTCGTCCTC TGGCGCTGGT </w:t>
      </w:r>
    </w:p>
    <w:p w14:paraId="16965232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3151  GCGTACTCA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GTAAGAAAG CACTGATGCG CTACGAAGAC GTTTACATGC </w:t>
      </w:r>
    </w:p>
    <w:p w14:paraId="1FDC0815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3201  CTGAGGTGT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AAAGCGATT AACATTGCGC AAAACACCGC ATGGAAAATC </w:t>
      </w:r>
    </w:p>
    <w:p w14:paraId="572EBEC8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3251  AACAAGAAA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CCTAGCGGT CGCCAACGTA ATCACCAAGT GGAAGCATTG </w:t>
      </w:r>
    </w:p>
    <w:p w14:paraId="3759DE7E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3301  TCCGGTCGA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GACATCCCTG CGATTGAGCG TGAAGAACTC CCGATGAAAC </w:t>
      </w:r>
    </w:p>
    <w:p w14:paraId="0DB94777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3351  CGGAAGACAT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GACATGAAT CCTGAGGCTC TCACCGCGTG GAAACGTGCT </w:t>
      </w:r>
    </w:p>
    <w:p w14:paraId="17F762D8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3401  GCCGCTGCT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GTACCGCAA GGACAAGGCT CGCAAGTCTC GCCGTATCAG </w:t>
      </w:r>
    </w:p>
    <w:p w14:paraId="0897BE4E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lastRenderedPageBreak/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3451  CCTTGAGTT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TGCTTGAGC AAGCCAATAA GTTTGCTAAC CATAAGGCCA </w:t>
      </w:r>
    </w:p>
    <w:p w14:paraId="406C74E7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3501  TCTGGTTCC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TACAACATG GACTGGCGCG GTCGTGTTTA CGCTGTGTCA </w:t>
      </w:r>
    </w:p>
    <w:p w14:paraId="1BCD8F19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3551  ATGTTCAAC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GCAAGGTAA CGATATGACC AAAGGACTGC TTACGCTGGC </w:t>
      </w:r>
    </w:p>
    <w:p w14:paraId="37F76901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3601  GAAAGGTAA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CAATCGGTA AGGAAGGTTA CTACTGGCTG AAAATCCACG </w:t>
      </w:r>
    </w:p>
    <w:p w14:paraId="29842AAC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3651  GTGCAAACT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GCGGGTGTC GATAAGGTTC CGTTCCCTGA GCGCATCAAG </w:t>
      </w:r>
    </w:p>
    <w:p w14:paraId="4E65E41F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3701  TTCATTGAG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AAACCACGA GAACATCATG GCTTGCGCTA AGTCTCCACT </w:t>
      </w:r>
    </w:p>
    <w:p w14:paraId="35ED58B9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3751  GGAGAACACT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GGTGGGCTG AGCAAGATTC TCCGTTCTGC TTCCTTGCGT </w:t>
      </w:r>
    </w:p>
    <w:p w14:paraId="6D71746A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3801  TCTGCTTTG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GTACGCTGGG GTACAGCACC ACGGCCTGAG CTATAACTGC </w:t>
      </w:r>
    </w:p>
    <w:p w14:paraId="348C0417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3851  TCCCTTCCG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GGCGTTTGA CGGGTCTTGC TCTGGCATCC AGCACTTCTC </w:t>
      </w:r>
    </w:p>
    <w:p w14:paraId="7A85AA50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3901  CGCGATGCT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GAGATGAGG TAGGTGGTCG CGCGGTTAAC TTGCTTCCTA </w:t>
      </w:r>
    </w:p>
    <w:p w14:paraId="74E3B599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3951  GTGAAACCGT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CAGGACATC TACGGGATTG TTGCTAAGAA AGTCAACGAG </w:t>
      </w:r>
    </w:p>
    <w:p w14:paraId="5EBA9635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4001  ATTCTACAA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AGACGCAAT CAATGGGACC GATAACGAAG TAGTTACCGT </w:t>
      </w:r>
    </w:p>
    <w:p w14:paraId="37215130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4051  GACCGATGA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ACACTGGTG AAATCTCTGA GAAAGTCAAG CTGGGCACTA </w:t>
      </w:r>
    </w:p>
    <w:p w14:paraId="1434616D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4101  AGGCACTGG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GGTCAATGG CTGGCTTACG GTGTTACTCG CAGTGTGACT </w:t>
      </w:r>
    </w:p>
    <w:p w14:paraId="388A54E9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4151  AAGCGTTCA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CATGACGCT GGCTTACGGG TCCAAAGAGT TCGGCTTCCG </w:t>
      </w:r>
    </w:p>
    <w:p w14:paraId="2DE83EF8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4201  TCAACAAGT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TGGAAGATA CCATTCAGCC AGCTATTGAT TCCGGCAAGG </w:t>
      </w:r>
    </w:p>
    <w:p w14:paraId="41C47F25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4251  GTCTGATGTT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ACTCAGCCG AATCAGGCTG CTGGATACAT GGCTAAGCTG </w:t>
      </w:r>
    </w:p>
    <w:p w14:paraId="2A4E7A1F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4301  ATTTGGGAAT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TGTGAGCGT GACGGTGGTA GCTGCGGTTG AAGCAATGAA </w:t>
      </w:r>
    </w:p>
    <w:p w14:paraId="1FAFBC46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4351  CTGGCTTAA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CTGCTGCTA AGCTGCTGGC TGCTGAGGTC AAAGATAAGA </w:t>
      </w:r>
    </w:p>
    <w:p w14:paraId="33D68812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4401  AGACTGGAG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GATTCTTCGC AAGCGTTGCG CTGTGCATTG GGTAACTCCT </w:t>
      </w:r>
    </w:p>
    <w:p w14:paraId="482EEEAF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4451  GATGGTTTC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TGTGTGGCA GGAATACAAG AAGCCTATTC AGACGCGCTT </w:t>
      </w:r>
    </w:p>
    <w:p w14:paraId="4B8788BD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4501  GAACCTGAT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TCCTCGGTC AGTTCCGCTT ACAGCCTACC ATTAACACCA </w:t>
      </w:r>
    </w:p>
    <w:p w14:paraId="29959A58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4551  ACAAAGATA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GAGATTGAT GCACACAAAC AGGAGTCTGG TATCGCTCCT </w:t>
      </w:r>
    </w:p>
    <w:p w14:paraId="6B4EFA15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4601  AACTTTGTA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CAGCCAAGA CGGTAGCCAC CTTCGTAAGA CTGTAGTGTG </w:t>
      </w:r>
    </w:p>
    <w:p w14:paraId="4FDCE8D8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4651  GGCACACGA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AGTACGGAA TCGAATCTTT TGCACTGATT CACGACTCCT </w:t>
      </w:r>
    </w:p>
    <w:p w14:paraId="68DD91FD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4701  TCGGTACCAT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CCGGCTGAC GCTGCGAACC TGTTCAAAGC AGTGCGCGAA </w:t>
      </w:r>
    </w:p>
    <w:p w14:paraId="173689DA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4751  ACTATGGTT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CACATATGA GTCTTGTGAT GTACTGGCTG ATTTCTACGA </w:t>
      </w:r>
    </w:p>
    <w:p w14:paraId="22533C1A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4801  CCAGTTCGCT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GACCAGTTGC ACGAGTCTCA ATTGGACAAA ATGCCAGCAC </w:t>
      </w:r>
    </w:p>
    <w:p w14:paraId="6E3564FE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4851  TTCCGGCTA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GGTAACTTG AACCTCCGTG ACATCTTAGA GTCGGACTTC </w:t>
      </w:r>
    </w:p>
    <w:p w14:paraId="11706348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4901  GCGTTCGCG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CGAGGCGGC GAACGATGAA AACTATGCGC TGGCGGCGTA </w:t>
      </w:r>
    </w:p>
    <w:p w14:paraId="1F9D7023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4951  ATCTAGTCA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TGATCCGGC TGCTAACAAA GCCCGAAAGG AAGCTGAGTT </w:t>
      </w:r>
    </w:p>
    <w:p w14:paraId="75E3C448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5001  GGCTGCTGC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CCGCTGAGC AATAACTAGC ATAACCCCTT GGGGCCTCTA </w:t>
      </w:r>
    </w:p>
    <w:p w14:paraId="3DEDE8A1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5051  AACGGGTCTT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GAGGGGTTTT TTGCTGAAAG GAGGAACTAT ATCCGGGGAT </w:t>
      </w:r>
    </w:p>
    <w:p w14:paraId="6B0246AC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5101  CTGCATCGC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GGATGCTGCT GGCTACCCTG TGGAACACCT ACATCTGTAT </w:t>
      </w:r>
    </w:p>
    <w:p w14:paraId="515E1AB0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5151  TAACGAAGC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TAACCGTTT TTATCAGGCT CTGGGAGGCA GAATAAATGA </w:t>
      </w:r>
    </w:p>
    <w:p w14:paraId="2232A27D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5201  TCATATCGT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ATTATTACC TCCACGGGGA GAGCCTGAGC AAACTGGCCT </w:t>
      </w:r>
    </w:p>
    <w:p w14:paraId="0B905301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5251  CAGGCATTT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GAAGCACAC GGTCACACTG CTTCCGGTAG TCAATAAACC </w:t>
      </w:r>
    </w:p>
    <w:p w14:paraId="3ACD0CAE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5301  GGTAAACCA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AATAGACAT AAGCGGCTAT TTAACGACCC TGCCCTGAAC </w:t>
      </w:r>
    </w:p>
    <w:p w14:paraId="676C3557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5351  CGACGACCG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GTCGAATTTG CTTTCGAATT TCTGCCATTC ATCCGCTTAT </w:t>
      </w:r>
    </w:p>
    <w:p w14:paraId="3D474B68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5401  TATCACTTAT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CAGGCGTAG CACCAGGCGT TTAAGGGCAC CAATAACTGC </w:t>
      </w:r>
    </w:p>
    <w:p w14:paraId="7324B7D5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lastRenderedPageBreak/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5451  CTTAAAAAA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TACGCCCCG CCCTGCCACT CATCGCAGTA CTGTTGTAAT </w:t>
      </w:r>
    </w:p>
    <w:p w14:paraId="62AD6B86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5501  TCATTAAGC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TCTGCCGAC ATGGAAGCCA TCACAGACGG CATGATGAAC </w:t>
      </w:r>
    </w:p>
    <w:p w14:paraId="3202EB57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5551  CTGAATCGC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GCGGCATCA GCACCTTGTC GCCTTGCGTA TAATATTTGC </w:t>
      </w:r>
    </w:p>
    <w:p w14:paraId="350B4584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5601  CCATGGTGA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ACGGGGGCG AAGAAGTTGT CCATATTGGC CACGTTTAAA </w:t>
      </w:r>
    </w:p>
    <w:p w14:paraId="0C76BBC9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5651  TCAAAACTG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TGAAACTCAC CCAGGGATTG GCTGAGACGA AAAACATATT </w:t>
      </w:r>
    </w:p>
    <w:p w14:paraId="420ED7E6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5701  CTCAATAAAC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CTTTAGGGA AATAGGCCAG GTTTTCACCG TAACACGCCA </w:t>
      </w:r>
    </w:p>
    <w:p w14:paraId="4E7D7024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5751  CATCTTGCG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TATATGTGT AGAAACTGCC GGAAATCGTC GTGGTATTCA </w:t>
      </w:r>
    </w:p>
    <w:p w14:paraId="3D43E9E6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5801  CTCCAGAGCG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ATGAAAACGT TTCAGTTTGC TCATGGAAAA CGGTGTAACA </w:t>
      </w:r>
    </w:p>
    <w:p w14:paraId="7170E7B4" w14:textId="77777777" w:rsidR="00ED0D7F" w:rsidRPr="00493CC7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5851  AGGGTGAACA</w:t>
      </w:r>
      <w:proofErr w:type="gramEnd"/>
      <w:r w:rsidRPr="00493CC7">
        <w:rPr>
          <w:rFonts w:ascii="Courier New" w:hAnsi="Courier New" w:cs="Courier New"/>
          <w:sz w:val="20"/>
          <w:szCs w:val="20"/>
        </w:rPr>
        <w:t xml:space="preserve"> CTATCCCATA TCACCAGCTC ACCGTCTTTC ATTGCCATAC </w:t>
      </w:r>
    </w:p>
    <w:p w14:paraId="1375EBB7" w14:textId="77777777" w:rsidR="00ED0D7F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493CC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493CC7">
        <w:rPr>
          <w:rFonts w:ascii="Courier New" w:hAnsi="Courier New" w:cs="Courier New"/>
          <w:sz w:val="20"/>
          <w:szCs w:val="20"/>
        </w:rPr>
        <w:t>5901  G</w:t>
      </w:r>
      <w:proofErr w:type="gramEnd"/>
    </w:p>
    <w:p w14:paraId="2DE080C2" w14:textId="02857D63" w:rsidR="00ED0D7F" w:rsidRDefault="00ED0D7F" w:rsidP="00493CC7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</w:p>
    <w:sectPr w:rsidR="00ED0D7F" w:rsidSect="00CB0DA9">
      <w:footerReference w:type="even" r:id="rId8"/>
      <w:footerReference w:type="default" r:id="rId9"/>
      <w:pgSz w:w="11900" w:h="16840"/>
      <w:pgMar w:top="1440" w:right="1440" w:bottom="1440" w:left="1440" w:header="706" w:footer="706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FE2329" w14:textId="77777777" w:rsidR="00B96F9A" w:rsidRDefault="00B96F9A" w:rsidP="005368E3">
      <w:pPr>
        <w:spacing w:line="240" w:lineRule="auto"/>
      </w:pPr>
      <w:r>
        <w:separator/>
      </w:r>
    </w:p>
  </w:endnote>
  <w:endnote w:type="continuationSeparator" w:id="0">
    <w:p w14:paraId="613FCFA2" w14:textId="77777777" w:rsidR="00B96F9A" w:rsidRDefault="00B96F9A" w:rsidP="005368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dobe Garamond Pro">
    <w:panose1 w:val="02020502060506020403"/>
    <w:charset w:val="00"/>
    <w:family w:val="auto"/>
    <w:pitch w:val="variable"/>
    <w:sig w:usb0="00000007" w:usb1="00000001" w:usb2="00000000" w:usb3="00000000" w:csb0="00000093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 Medium">
    <w:panose1 w:val="020B0604020202020204"/>
    <w:charset w:val="00"/>
    <w:family w:val="auto"/>
    <w:pitch w:val="variable"/>
    <w:sig w:usb0="A00002FF" w:usb1="5000205B" w:usb2="00000002" w:usb3="00000000" w:csb0="0000009B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Times-Roman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2D527C" w14:textId="77777777" w:rsidR="00B96F9A" w:rsidRDefault="00B96F9A" w:rsidP="0084454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73C23A3B" w14:textId="77777777" w:rsidR="00B96F9A" w:rsidRDefault="00B96F9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A34023" w14:textId="77777777" w:rsidR="00B96F9A" w:rsidRPr="00844542" w:rsidRDefault="00B96F9A" w:rsidP="00AD4967">
    <w:pPr>
      <w:pStyle w:val="Footer"/>
      <w:framePr w:wrap="around" w:vAnchor="text" w:hAnchor="page" w:x="5729" w:y="39"/>
      <w:ind w:firstLine="0"/>
      <w:rPr>
        <w:rStyle w:val="PageNumber"/>
      </w:rPr>
    </w:pPr>
    <w:r w:rsidRPr="00844542">
      <w:rPr>
        <w:rStyle w:val="PageNumber"/>
      </w:rPr>
      <w:fldChar w:fldCharType="begin"/>
    </w:r>
    <w:r w:rsidRPr="00844542">
      <w:rPr>
        <w:rStyle w:val="PageNumber"/>
      </w:rPr>
      <w:instrText xml:space="preserve">PAGE  </w:instrText>
    </w:r>
    <w:r w:rsidRPr="00844542">
      <w:rPr>
        <w:rStyle w:val="PageNumber"/>
      </w:rPr>
      <w:fldChar w:fldCharType="separate"/>
    </w:r>
    <w:r w:rsidR="00884AEE">
      <w:rPr>
        <w:rStyle w:val="PageNumber"/>
        <w:noProof/>
      </w:rPr>
      <w:t>1</w:t>
    </w:r>
    <w:r w:rsidRPr="00844542">
      <w:rPr>
        <w:rStyle w:val="PageNumber"/>
      </w:rPr>
      <w:fldChar w:fldCharType="end"/>
    </w:r>
  </w:p>
  <w:p w14:paraId="17E053C3" w14:textId="77777777" w:rsidR="00B96F9A" w:rsidRDefault="00B96F9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508500" w14:textId="77777777" w:rsidR="00B96F9A" w:rsidRDefault="00B96F9A" w:rsidP="005368E3">
      <w:pPr>
        <w:spacing w:line="240" w:lineRule="auto"/>
      </w:pPr>
      <w:r>
        <w:separator/>
      </w:r>
    </w:p>
  </w:footnote>
  <w:footnote w:type="continuationSeparator" w:id="0">
    <w:p w14:paraId="18383A23" w14:textId="77777777" w:rsidR="00B96F9A" w:rsidRDefault="00B96F9A" w:rsidP="005368E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D1ADEE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A4386AA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6CEE4A7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000AF4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C024B57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A3A4A9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66CCB1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2560EB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6682A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A1EC50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9562A3"/>
    <w:multiLevelType w:val="multilevel"/>
    <w:tmpl w:val="A70877DA"/>
    <w:lvl w:ilvl="0">
      <w:start w:val="5"/>
      <w:numFmt w:val="decimal"/>
      <w:pStyle w:val="Heading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1">
    <w:nsid w:val="0691172E"/>
    <w:multiLevelType w:val="multilevel"/>
    <w:tmpl w:val="C2B41896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2">
    <w:nsid w:val="0B207D9B"/>
    <w:multiLevelType w:val="multilevel"/>
    <w:tmpl w:val="010A1B26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3">
    <w:nsid w:val="103733AC"/>
    <w:multiLevelType w:val="hybridMultilevel"/>
    <w:tmpl w:val="E77ADF2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170B423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15">
    <w:nsid w:val="1952194C"/>
    <w:multiLevelType w:val="multilevel"/>
    <w:tmpl w:val="F09C2480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6">
    <w:nsid w:val="26CA45C5"/>
    <w:multiLevelType w:val="multilevel"/>
    <w:tmpl w:val="B4F25BF8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7">
    <w:nsid w:val="2C63063A"/>
    <w:multiLevelType w:val="multilevel"/>
    <w:tmpl w:val="9E164AD4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8">
    <w:nsid w:val="2EB0631E"/>
    <w:multiLevelType w:val="multilevel"/>
    <w:tmpl w:val="C2B41896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9">
    <w:nsid w:val="303633E1"/>
    <w:multiLevelType w:val="multilevel"/>
    <w:tmpl w:val="FAECBA8E"/>
    <w:lvl w:ilvl="0">
      <w:start w:val="1"/>
      <w:numFmt w:val="decimal"/>
      <w:lvlText w:val="%1"/>
      <w:lvlJc w:val="left"/>
      <w:pPr>
        <w:ind w:left="420" w:hanging="4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0">
    <w:nsid w:val="3C414ADA"/>
    <w:multiLevelType w:val="multilevel"/>
    <w:tmpl w:val="7208FAA2"/>
    <w:lvl w:ilvl="0">
      <w:start w:val="5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1">
    <w:nsid w:val="4BBC28F7"/>
    <w:multiLevelType w:val="multilevel"/>
    <w:tmpl w:val="ACA4A4D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2">
    <w:nsid w:val="4DF336A0"/>
    <w:multiLevelType w:val="multilevel"/>
    <w:tmpl w:val="1868C5AC"/>
    <w:lvl w:ilvl="0">
      <w:start w:val="2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3">
    <w:nsid w:val="4DF97E63"/>
    <w:multiLevelType w:val="multilevel"/>
    <w:tmpl w:val="2A4AE784"/>
    <w:lvl w:ilvl="0">
      <w:start w:val="2"/>
      <w:numFmt w:val="decimal"/>
      <w:lvlText w:val="%1"/>
      <w:lvlJc w:val="left"/>
      <w:pPr>
        <w:ind w:left="420" w:hanging="4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4">
    <w:nsid w:val="50494F20"/>
    <w:multiLevelType w:val="multilevel"/>
    <w:tmpl w:val="9596FFD0"/>
    <w:lvl w:ilvl="0">
      <w:start w:val="5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5">
    <w:nsid w:val="51351483"/>
    <w:multiLevelType w:val="multilevel"/>
    <w:tmpl w:val="77CE9532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6">
    <w:nsid w:val="515A3316"/>
    <w:multiLevelType w:val="multilevel"/>
    <w:tmpl w:val="71B84304"/>
    <w:lvl w:ilvl="0">
      <w:start w:val="6"/>
      <w:numFmt w:val="decimal"/>
      <w:pStyle w:val="Heading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7">
    <w:nsid w:val="52AB21E4"/>
    <w:multiLevelType w:val="multilevel"/>
    <w:tmpl w:val="77CE9532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8">
    <w:nsid w:val="58753E54"/>
    <w:multiLevelType w:val="multilevel"/>
    <w:tmpl w:val="07E088EE"/>
    <w:lvl w:ilvl="0">
      <w:start w:val="1"/>
      <w:numFmt w:val="decimal"/>
      <w:lvlText w:val="%1"/>
      <w:lvlJc w:val="left"/>
      <w:pPr>
        <w:ind w:left="420" w:hanging="4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9">
    <w:nsid w:val="5C237E5B"/>
    <w:multiLevelType w:val="multilevel"/>
    <w:tmpl w:val="FDD8EFBE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30">
    <w:nsid w:val="5D3D2F34"/>
    <w:multiLevelType w:val="multilevel"/>
    <w:tmpl w:val="ACACEDDA"/>
    <w:lvl w:ilvl="0">
      <w:start w:val="2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31">
    <w:nsid w:val="61AA058B"/>
    <w:multiLevelType w:val="multilevel"/>
    <w:tmpl w:val="DF206094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32">
    <w:nsid w:val="62AD520C"/>
    <w:multiLevelType w:val="multilevel"/>
    <w:tmpl w:val="BFF466EE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33">
    <w:nsid w:val="63253B8B"/>
    <w:multiLevelType w:val="multilevel"/>
    <w:tmpl w:val="31DC1ABC"/>
    <w:lvl w:ilvl="0">
      <w:start w:val="1"/>
      <w:numFmt w:val="decimal"/>
      <w:lvlText w:val="%1"/>
      <w:lvlJc w:val="left"/>
      <w:pPr>
        <w:ind w:left="420" w:hanging="4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4">
    <w:nsid w:val="63917452"/>
    <w:multiLevelType w:val="multilevel"/>
    <w:tmpl w:val="07E088EE"/>
    <w:lvl w:ilvl="0">
      <w:start w:val="1"/>
      <w:numFmt w:val="decimal"/>
      <w:lvlText w:val="%1"/>
      <w:lvlJc w:val="left"/>
      <w:pPr>
        <w:ind w:left="420" w:hanging="4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5">
    <w:nsid w:val="653D27E9"/>
    <w:multiLevelType w:val="multilevel"/>
    <w:tmpl w:val="458C61DA"/>
    <w:lvl w:ilvl="0">
      <w:start w:val="1"/>
      <w:numFmt w:val="decimal"/>
      <w:lvlText w:val="%1"/>
      <w:lvlJc w:val="left"/>
      <w:pPr>
        <w:ind w:left="420" w:hanging="4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6">
    <w:nsid w:val="6A2F5465"/>
    <w:multiLevelType w:val="multilevel"/>
    <w:tmpl w:val="3B6A9DD6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37">
    <w:nsid w:val="6C430987"/>
    <w:multiLevelType w:val="multilevel"/>
    <w:tmpl w:val="F22C44FE"/>
    <w:lvl w:ilvl="0">
      <w:start w:val="2"/>
      <w:numFmt w:val="decimal"/>
      <w:lvlText w:val="%1"/>
      <w:lvlJc w:val="left"/>
      <w:pPr>
        <w:ind w:left="420" w:hanging="4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8">
    <w:nsid w:val="6F001501"/>
    <w:multiLevelType w:val="multilevel"/>
    <w:tmpl w:val="8A14A81A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39">
    <w:nsid w:val="70FC4B4B"/>
    <w:multiLevelType w:val="multilevel"/>
    <w:tmpl w:val="458C61DA"/>
    <w:lvl w:ilvl="0">
      <w:start w:val="1"/>
      <w:numFmt w:val="decimal"/>
      <w:lvlText w:val="%1"/>
      <w:lvlJc w:val="left"/>
      <w:pPr>
        <w:ind w:left="420" w:hanging="4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40">
    <w:nsid w:val="790A5113"/>
    <w:multiLevelType w:val="hybridMultilevel"/>
    <w:tmpl w:val="41DAC470"/>
    <w:lvl w:ilvl="0" w:tplc="9C9A5320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B08310F"/>
    <w:multiLevelType w:val="multilevel"/>
    <w:tmpl w:val="6E7E4D60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num w:numId="1">
    <w:abstractNumId w:val="41"/>
  </w:num>
  <w:num w:numId="2">
    <w:abstractNumId w:val="39"/>
  </w:num>
  <w:num w:numId="3">
    <w:abstractNumId w:val="12"/>
  </w:num>
  <w:num w:numId="4">
    <w:abstractNumId w:val="14"/>
  </w:num>
  <w:num w:numId="5">
    <w:abstractNumId w:val="19"/>
  </w:num>
  <w:num w:numId="6">
    <w:abstractNumId w:val="37"/>
  </w:num>
  <w:num w:numId="7">
    <w:abstractNumId w:val="23"/>
  </w:num>
  <w:num w:numId="8">
    <w:abstractNumId w:val="33"/>
  </w:num>
  <w:num w:numId="9">
    <w:abstractNumId w:val="28"/>
  </w:num>
  <w:num w:numId="10">
    <w:abstractNumId w:val="34"/>
  </w:num>
  <w:num w:numId="11">
    <w:abstractNumId w:val="11"/>
  </w:num>
  <w:num w:numId="12">
    <w:abstractNumId w:val="18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35"/>
  </w:num>
  <w:num w:numId="24">
    <w:abstractNumId w:val="30"/>
  </w:num>
  <w:num w:numId="25">
    <w:abstractNumId w:val="38"/>
  </w:num>
  <w:num w:numId="26">
    <w:abstractNumId w:val="22"/>
  </w:num>
  <w:num w:numId="27">
    <w:abstractNumId w:val="29"/>
  </w:num>
  <w:num w:numId="28">
    <w:abstractNumId w:val="36"/>
  </w:num>
  <w:num w:numId="29">
    <w:abstractNumId w:val="32"/>
  </w:num>
  <w:num w:numId="30">
    <w:abstractNumId w:val="24"/>
  </w:num>
  <w:num w:numId="31">
    <w:abstractNumId w:val="20"/>
  </w:num>
  <w:num w:numId="32">
    <w:abstractNumId w:val="17"/>
  </w:num>
  <w:num w:numId="33">
    <w:abstractNumId w:val="10"/>
  </w:num>
  <w:num w:numId="34">
    <w:abstractNumId w:val="26"/>
  </w:num>
  <w:num w:numId="35">
    <w:abstractNumId w:val="27"/>
  </w:num>
  <w:num w:numId="36">
    <w:abstractNumId w:val="25"/>
  </w:num>
  <w:num w:numId="37">
    <w:abstractNumId w:val="15"/>
  </w:num>
  <w:num w:numId="38">
    <w:abstractNumId w:val="31"/>
  </w:num>
  <w:num w:numId="39">
    <w:abstractNumId w:val="21"/>
  </w:num>
  <w:num w:numId="40">
    <w:abstractNumId w:val="16"/>
  </w:num>
  <w:num w:numId="41">
    <w:abstractNumId w:val="21"/>
  </w:num>
  <w:num w:numId="42">
    <w:abstractNumId w:val="21"/>
  </w:num>
  <w:num w:numId="43">
    <w:abstractNumId w:val="21"/>
  </w:num>
  <w:num w:numId="44">
    <w:abstractNumId w:val="13"/>
  </w:num>
  <w:num w:numId="45">
    <w:abstractNumId w:val="40"/>
  </w:num>
  <w:num w:numId="46">
    <w:abstractNumId w:val="2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removePersonalInformation/>
  <w:removeDateAndTime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K-J Molecular Biology&lt;/Style&gt;&lt;LeftDelim&gt;{&lt;/LeftDelim&gt;&lt;RightDelim&gt;}&lt;/RightDelim&gt;&lt;FontName&gt;Helvetica Neu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1&lt;/HyperlinksVisible&gt;&lt;/ENLayout&gt;"/>
    <w:docVar w:name="EN.Libraries" w:val="&lt;Libraries&gt;&lt;item db-id=&quot;wvsw5epa4rasz9e05eevv5en59ap09sz59sv&quot;&gt;PK-lib-props 1-ENX&lt;record-ids&gt;&lt;item&gt;66&lt;/item&gt;&lt;item&gt;225&lt;/item&gt;&lt;item&gt;257&lt;/item&gt;&lt;item&gt;278&lt;/item&gt;&lt;item&gt;281&lt;/item&gt;&lt;item&gt;287&lt;/item&gt;&lt;item&gt;290&lt;/item&gt;&lt;item&gt;326&lt;/item&gt;&lt;item&gt;544&lt;/item&gt;&lt;item&gt;545&lt;/item&gt;&lt;item&gt;546&lt;/item&gt;&lt;item&gt;603&lt;/item&gt;&lt;item&gt;613&lt;/item&gt;&lt;item&gt;626&lt;/item&gt;&lt;item&gt;679&lt;/item&gt;&lt;item&gt;710&lt;/item&gt;&lt;item&gt;729&lt;/item&gt;&lt;item&gt;859&lt;/item&gt;&lt;item&gt;937&lt;/item&gt;&lt;item&gt;944&lt;/item&gt;&lt;item&gt;952&lt;/item&gt;&lt;item&gt;955&lt;/item&gt;&lt;item&gt;958&lt;/item&gt;&lt;item&gt;971&lt;/item&gt;&lt;item&gt;1053&lt;/item&gt;&lt;item&gt;1056&lt;/item&gt;&lt;item&gt;1212&lt;/item&gt;&lt;item&gt;1213&lt;/item&gt;&lt;item&gt;1214&lt;/item&gt;&lt;item&gt;1215&lt;/item&gt;&lt;item&gt;1222&lt;/item&gt;&lt;item&gt;1234&lt;/item&gt;&lt;item&gt;1253&lt;/item&gt;&lt;item&gt;1381&lt;/item&gt;&lt;item&gt;1383&lt;/item&gt;&lt;item&gt;1389&lt;/item&gt;&lt;item&gt;1390&lt;/item&gt;&lt;item&gt;1391&lt;/item&gt;&lt;item&gt;1394&lt;/item&gt;&lt;item&gt;1395&lt;/item&gt;&lt;item&gt;1397&lt;/item&gt;&lt;item&gt;1399&lt;/item&gt;&lt;item&gt;1400&lt;/item&gt;&lt;item&gt;1408&lt;/item&gt;&lt;item&gt;1409&lt;/item&gt;&lt;item&gt;1411&lt;/item&gt;&lt;/record-ids&gt;&lt;/item&gt;&lt;/Libraries&gt;"/>
  </w:docVars>
  <w:rsids>
    <w:rsidRoot w:val="00DC2802"/>
    <w:rsid w:val="000005D0"/>
    <w:rsid w:val="000016AC"/>
    <w:rsid w:val="0000183D"/>
    <w:rsid w:val="00001846"/>
    <w:rsid w:val="000039E7"/>
    <w:rsid w:val="00004FC0"/>
    <w:rsid w:val="00007549"/>
    <w:rsid w:val="00011008"/>
    <w:rsid w:val="00013C75"/>
    <w:rsid w:val="0001474C"/>
    <w:rsid w:val="00015EE4"/>
    <w:rsid w:val="00017CCB"/>
    <w:rsid w:val="000205D8"/>
    <w:rsid w:val="00021682"/>
    <w:rsid w:val="0002219D"/>
    <w:rsid w:val="00022769"/>
    <w:rsid w:val="000240C1"/>
    <w:rsid w:val="0002441D"/>
    <w:rsid w:val="000258EE"/>
    <w:rsid w:val="000268EA"/>
    <w:rsid w:val="00026987"/>
    <w:rsid w:val="00027977"/>
    <w:rsid w:val="000304ED"/>
    <w:rsid w:val="0003186C"/>
    <w:rsid w:val="000326F0"/>
    <w:rsid w:val="00032AFE"/>
    <w:rsid w:val="00032DA4"/>
    <w:rsid w:val="00034467"/>
    <w:rsid w:val="0003531D"/>
    <w:rsid w:val="00040A5F"/>
    <w:rsid w:val="0004231A"/>
    <w:rsid w:val="00042638"/>
    <w:rsid w:val="00042FAC"/>
    <w:rsid w:val="0004456B"/>
    <w:rsid w:val="0004460A"/>
    <w:rsid w:val="0004485B"/>
    <w:rsid w:val="00044A43"/>
    <w:rsid w:val="000450E9"/>
    <w:rsid w:val="00046B63"/>
    <w:rsid w:val="0004754E"/>
    <w:rsid w:val="000501DC"/>
    <w:rsid w:val="00052757"/>
    <w:rsid w:val="000528C7"/>
    <w:rsid w:val="00053E56"/>
    <w:rsid w:val="00054369"/>
    <w:rsid w:val="000548D9"/>
    <w:rsid w:val="000554BD"/>
    <w:rsid w:val="00056708"/>
    <w:rsid w:val="00056722"/>
    <w:rsid w:val="00062121"/>
    <w:rsid w:val="000633F0"/>
    <w:rsid w:val="00063B60"/>
    <w:rsid w:val="0006473C"/>
    <w:rsid w:val="00065F58"/>
    <w:rsid w:val="000665F6"/>
    <w:rsid w:val="00066C0F"/>
    <w:rsid w:val="00066D08"/>
    <w:rsid w:val="00067958"/>
    <w:rsid w:val="00073375"/>
    <w:rsid w:val="000738B1"/>
    <w:rsid w:val="00073D1D"/>
    <w:rsid w:val="000749D9"/>
    <w:rsid w:val="00076C65"/>
    <w:rsid w:val="00077F03"/>
    <w:rsid w:val="00080300"/>
    <w:rsid w:val="00081717"/>
    <w:rsid w:val="000819EF"/>
    <w:rsid w:val="000854D5"/>
    <w:rsid w:val="00085580"/>
    <w:rsid w:val="000856DA"/>
    <w:rsid w:val="00085EC5"/>
    <w:rsid w:val="00085FA1"/>
    <w:rsid w:val="00087E51"/>
    <w:rsid w:val="000947D1"/>
    <w:rsid w:val="000949BE"/>
    <w:rsid w:val="00095E4F"/>
    <w:rsid w:val="000971FE"/>
    <w:rsid w:val="000A1333"/>
    <w:rsid w:val="000A231F"/>
    <w:rsid w:val="000A37C8"/>
    <w:rsid w:val="000A4179"/>
    <w:rsid w:val="000A4E42"/>
    <w:rsid w:val="000A6F2F"/>
    <w:rsid w:val="000B06EF"/>
    <w:rsid w:val="000B0782"/>
    <w:rsid w:val="000B0BC0"/>
    <w:rsid w:val="000B2715"/>
    <w:rsid w:val="000B33FE"/>
    <w:rsid w:val="000B3B95"/>
    <w:rsid w:val="000B42CA"/>
    <w:rsid w:val="000B4FA8"/>
    <w:rsid w:val="000B50E4"/>
    <w:rsid w:val="000B546B"/>
    <w:rsid w:val="000B54E4"/>
    <w:rsid w:val="000B58B8"/>
    <w:rsid w:val="000B5BF3"/>
    <w:rsid w:val="000B60B9"/>
    <w:rsid w:val="000B6B1B"/>
    <w:rsid w:val="000B789B"/>
    <w:rsid w:val="000C0602"/>
    <w:rsid w:val="000C068A"/>
    <w:rsid w:val="000C1C74"/>
    <w:rsid w:val="000C3194"/>
    <w:rsid w:val="000C6FCF"/>
    <w:rsid w:val="000C773D"/>
    <w:rsid w:val="000C781E"/>
    <w:rsid w:val="000D454B"/>
    <w:rsid w:val="000D4747"/>
    <w:rsid w:val="000D6AA5"/>
    <w:rsid w:val="000E0CDA"/>
    <w:rsid w:val="000E14F6"/>
    <w:rsid w:val="000E23EA"/>
    <w:rsid w:val="000E4828"/>
    <w:rsid w:val="000E5206"/>
    <w:rsid w:val="000E55CA"/>
    <w:rsid w:val="000E5C21"/>
    <w:rsid w:val="000E72C7"/>
    <w:rsid w:val="000E7F1B"/>
    <w:rsid w:val="000F2B60"/>
    <w:rsid w:val="000F482F"/>
    <w:rsid w:val="001015D7"/>
    <w:rsid w:val="001048B7"/>
    <w:rsid w:val="00104AEE"/>
    <w:rsid w:val="00105346"/>
    <w:rsid w:val="00106A91"/>
    <w:rsid w:val="00106C97"/>
    <w:rsid w:val="00111D4C"/>
    <w:rsid w:val="00111FB4"/>
    <w:rsid w:val="001140A0"/>
    <w:rsid w:val="001147B1"/>
    <w:rsid w:val="00114804"/>
    <w:rsid w:val="00114DEC"/>
    <w:rsid w:val="001165F8"/>
    <w:rsid w:val="00116828"/>
    <w:rsid w:val="001205D9"/>
    <w:rsid w:val="00120697"/>
    <w:rsid w:val="00122A6F"/>
    <w:rsid w:val="00123402"/>
    <w:rsid w:val="00123845"/>
    <w:rsid w:val="00124565"/>
    <w:rsid w:val="00124C29"/>
    <w:rsid w:val="00125F55"/>
    <w:rsid w:val="00126307"/>
    <w:rsid w:val="00127557"/>
    <w:rsid w:val="00127D7F"/>
    <w:rsid w:val="00130AF7"/>
    <w:rsid w:val="00131D78"/>
    <w:rsid w:val="0013381F"/>
    <w:rsid w:val="0013789A"/>
    <w:rsid w:val="001413C6"/>
    <w:rsid w:val="001419BE"/>
    <w:rsid w:val="0014236E"/>
    <w:rsid w:val="001429D4"/>
    <w:rsid w:val="00143234"/>
    <w:rsid w:val="0014413A"/>
    <w:rsid w:val="00144957"/>
    <w:rsid w:val="00150186"/>
    <w:rsid w:val="00150509"/>
    <w:rsid w:val="001518E0"/>
    <w:rsid w:val="001534F3"/>
    <w:rsid w:val="0015352F"/>
    <w:rsid w:val="00153CDC"/>
    <w:rsid w:val="00157606"/>
    <w:rsid w:val="00157A64"/>
    <w:rsid w:val="0016107C"/>
    <w:rsid w:val="001610B8"/>
    <w:rsid w:val="0016209E"/>
    <w:rsid w:val="001638C6"/>
    <w:rsid w:val="00164498"/>
    <w:rsid w:val="0016540D"/>
    <w:rsid w:val="001655A5"/>
    <w:rsid w:val="00165897"/>
    <w:rsid w:val="00166163"/>
    <w:rsid w:val="0016634F"/>
    <w:rsid w:val="001707B0"/>
    <w:rsid w:val="00170FBE"/>
    <w:rsid w:val="0017272C"/>
    <w:rsid w:val="00173694"/>
    <w:rsid w:val="00175723"/>
    <w:rsid w:val="00176BF7"/>
    <w:rsid w:val="00181303"/>
    <w:rsid w:val="001814FE"/>
    <w:rsid w:val="00181692"/>
    <w:rsid w:val="00181859"/>
    <w:rsid w:val="00182602"/>
    <w:rsid w:val="0018329B"/>
    <w:rsid w:val="00184DA3"/>
    <w:rsid w:val="00184E5B"/>
    <w:rsid w:val="001855EC"/>
    <w:rsid w:val="001856C6"/>
    <w:rsid w:val="00186E2A"/>
    <w:rsid w:val="0018795E"/>
    <w:rsid w:val="00191669"/>
    <w:rsid w:val="00191D48"/>
    <w:rsid w:val="00192C46"/>
    <w:rsid w:val="00192D29"/>
    <w:rsid w:val="00192D58"/>
    <w:rsid w:val="00193D30"/>
    <w:rsid w:val="00193E66"/>
    <w:rsid w:val="00195A45"/>
    <w:rsid w:val="00196CC2"/>
    <w:rsid w:val="00196F57"/>
    <w:rsid w:val="00197274"/>
    <w:rsid w:val="00197E91"/>
    <w:rsid w:val="001A1849"/>
    <w:rsid w:val="001A3A22"/>
    <w:rsid w:val="001A4DEC"/>
    <w:rsid w:val="001B0A66"/>
    <w:rsid w:val="001B0C8A"/>
    <w:rsid w:val="001B37BE"/>
    <w:rsid w:val="001B7AAE"/>
    <w:rsid w:val="001B7DEA"/>
    <w:rsid w:val="001C06B4"/>
    <w:rsid w:val="001C2289"/>
    <w:rsid w:val="001C2295"/>
    <w:rsid w:val="001C56C8"/>
    <w:rsid w:val="001C7C2A"/>
    <w:rsid w:val="001D0FEF"/>
    <w:rsid w:val="001D136C"/>
    <w:rsid w:val="001D190F"/>
    <w:rsid w:val="001D28BE"/>
    <w:rsid w:val="001D2A09"/>
    <w:rsid w:val="001D30B1"/>
    <w:rsid w:val="001D33B7"/>
    <w:rsid w:val="001D4043"/>
    <w:rsid w:val="001D47FA"/>
    <w:rsid w:val="001D7D4D"/>
    <w:rsid w:val="001E16EB"/>
    <w:rsid w:val="001E1CF7"/>
    <w:rsid w:val="001E1DE7"/>
    <w:rsid w:val="001E2EB7"/>
    <w:rsid w:val="001E5E9C"/>
    <w:rsid w:val="001E691F"/>
    <w:rsid w:val="001E7141"/>
    <w:rsid w:val="001E74FC"/>
    <w:rsid w:val="001E7C50"/>
    <w:rsid w:val="001F2ABD"/>
    <w:rsid w:val="001F3DB8"/>
    <w:rsid w:val="001F4BDA"/>
    <w:rsid w:val="001F581D"/>
    <w:rsid w:val="001F6661"/>
    <w:rsid w:val="001F6986"/>
    <w:rsid w:val="001F6B39"/>
    <w:rsid w:val="001F75EE"/>
    <w:rsid w:val="001F79F4"/>
    <w:rsid w:val="001F7B3B"/>
    <w:rsid w:val="002002E7"/>
    <w:rsid w:val="002003FB"/>
    <w:rsid w:val="00200D83"/>
    <w:rsid w:val="00201390"/>
    <w:rsid w:val="00202D5F"/>
    <w:rsid w:val="0020308F"/>
    <w:rsid w:val="00203305"/>
    <w:rsid w:val="0020379F"/>
    <w:rsid w:val="00203C56"/>
    <w:rsid w:val="0020487B"/>
    <w:rsid w:val="00205BB1"/>
    <w:rsid w:val="00206359"/>
    <w:rsid w:val="00206989"/>
    <w:rsid w:val="002101E6"/>
    <w:rsid w:val="00210317"/>
    <w:rsid w:val="00210EE7"/>
    <w:rsid w:val="0021205C"/>
    <w:rsid w:val="002125EA"/>
    <w:rsid w:val="002131BA"/>
    <w:rsid w:val="002160BE"/>
    <w:rsid w:val="002161F8"/>
    <w:rsid w:val="002172B8"/>
    <w:rsid w:val="00217CD3"/>
    <w:rsid w:val="00220050"/>
    <w:rsid w:val="002205E5"/>
    <w:rsid w:val="002207EF"/>
    <w:rsid w:val="0022094E"/>
    <w:rsid w:val="00221139"/>
    <w:rsid w:val="00222B89"/>
    <w:rsid w:val="0022473C"/>
    <w:rsid w:val="00224C8B"/>
    <w:rsid w:val="0022541F"/>
    <w:rsid w:val="00232921"/>
    <w:rsid w:val="00234396"/>
    <w:rsid w:val="002343F7"/>
    <w:rsid w:val="00236EC5"/>
    <w:rsid w:val="00240452"/>
    <w:rsid w:val="002408E9"/>
    <w:rsid w:val="00240D92"/>
    <w:rsid w:val="00243E6A"/>
    <w:rsid w:val="00244650"/>
    <w:rsid w:val="00245300"/>
    <w:rsid w:val="00245438"/>
    <w:rsid w:val="00245A72"/>
    <w:rsid w:val="00246188"/>
    <w:rsid w:val="00247E35"/>
    <w:rsid w:val="00247FF3"/>
    <w:rsid w:val="00250785"/>
    <w:rsid w:val="0025121B"/>
    <w:rsid w:val="00254C7E"/>
    <w:rsid w:val="0025521E"/>
    <w:rsid w:val="00255494"/>
    <w:rsid w:val="0025575E"/>
    <w:rsid w:val="00255D6C"/>
    <w:rsid w:val="00256518"/>
    <w:rsid w:val="002612BB"/>
    <w:rsid w:val="00261BAD"/>
    <w:rsid w:val="00262175"/>
    <w:rsid w:val="00262626"/>
    <w:rsid w:val="00262A4D"/>
    <w:rsid w:val="00263BEB"/>
    <w:rsid w:val="00264EEE"/>
    <w:rsid w:val="0026701B"/>
    <w:rsid w:val="002670F3"/>
    <w:rsid w:val="00267264"/>
    <w:rsid w:val="00267499"/>
    <w:rsid w:val="00267CFD"/>
    <w:rsid w:val="00270B94"/>
    <w:rsid w:val="00271AE9"/>
    <w:rsid w:val="00273263"/>
    <w:rsid w:val="00273CBB"/>
    <w:rsid w:val="00275539"/>
    <w:rsid w:val="00281886"/>
    <w:rsid w:val="00281B70"/>
    <w:rsid w:val="00282270"/>
    <w:rsid w:val="00283CA8"/>
    <w:rsid w:val="00284417"/>
    <w:rsid w:val="00284521"/>
    <w:rsid w:val="002849D5"/>
    <w:rsid w:val="00284BFC"/>
    <w:rsid w:val="00285051"/>
    <w:rsid w:val="002867F9"/>
    <w:rsid w:val="002868E7"/>
    <w:rsid w:val="00290BD7"/>
    <w:rsid w:val="0029173E"/>
    <w:rsid w:val="00292603"/>
    <w:rsid w:val="002930BC"/>
    <w:rsid w:val="002933F2"/>
    <w:rsid w:val="00294CDD"/>
    <w:rsid w:val="002950B1"/>
    <w:rsid w:val="00295640"/>
    <w:rsid w:val="00295730"/>
    <w:rsid w:val="0029594D"/>
    <w:rsid w:val="00295977"/>
    <w:rsid w:val="00295A3B"/>
    <w:rsid w:val="00296841"/>
    <w:rsid w:val="00297293"/>
    <w:rsid w:val="002A036B"/>
    <w:rsid w:val="002A0BFD"/>
    <w:rsid w:val="002A10B2"/>
    <w:rsid w:val="002A3043"/>
    <w:rsid w:val="002A3BF4"/>
    <w:rsid w:val="002A57E7"/>
    <w:rsid w:val="002A6B80"/>
    <w:rsid w:val="002B04E8"/>
    <w:rsid w:val="002B05CE"/>
    <w:rsid w:val="002B20EE"/>
    <w:rsid w:val="002B386B"/>
    <w:rsid w:val="002B3E1C"/>
    <w:rsid w:val="002B6B18"/>
    <w:rsid w:val="002B7B5B"/>
    <w:rsid w:val="002C0587"/>
    <w:rsid w:val="002C132D"/>
    <w:rsid w:val="002C267F"/>
    <w:rsid w:val="002C2681"/>
    <w:rsid w:val="002C2A27"/>
    <w:rsid w:val="002C4C55"/>
    <w:rsid w:val="002C5177"/>
    <w:rsid w:val="002C57E0"/>
    <w:rsid w:val="002C5CBF"/>
    <w:rsid w:val="002C6EA2"/>
    <w:rsid w:val="002D3262"/>
    <w:rsid w:val="002D4505"/>
    <w:rsid w:val="002D4BAA"/>
    <w:rsid w:val="002D4C68"/>
    <w:rsid w:val="002D5D8E"/>
    <w:rsid w:val="002D74CE"/>
    <w:rsid w:val="002D756A"/>
    <w:rsid w:val="002D7A07"/>
    <w:rsid w:val="002E19C5"/>
    <w:rsid w:val="002E1E8F"/>
    <w:rsid w:val="002E33A9"/>
    <w:rsid w:val="002E4BF3"/>
    <w:rsid w:val="002E77E4"/>
    <w:rsid w:val="002F37BF"/>
    <w:rsid w:val="002F40AD"/>
    <w:rsid w:val="002F40E1"/>
    <w:rsid w:val="002F7968"/>
    <w:rsid w:val="003011DB"/>
    <w:rsid w:val="003024BE"/>
    <w:rsid w:val="00302D08"/>
    <w:rsid w:val="00302EAB"/>
    <w:rsid w:val="00305B4F"/>
    <w:rsid w:val="00306880"/>
    <w:rsid w:val="0031030F"/>
    <w:rsid w:val="00314DEF"/>
    <w:rsid w:val="0031548E"/>
    <w:rsid w:val="003154E2"/>
    <w:rsid w:val="003164BE"/>
    <w:rsid w:val="0032006B"/>
    <w:rsid w:val="0032043E"/>
    <w:rsid w:val="0032252B"/>
    <w:rsid w:val="00322B43"/>
    <w:rsid w:val="00325615"/>
    <w:rsid w:val="00326BF3"/>
    <w:rsid w:val="00327026"/>
    <w:rsid w:val="00331297"/>
    <w:rsid w:val="00331AB6"/>
    <w:rsid w:val="0033333D"/>
    <w:rsid w:val="00334D8A"/>
    <w:rsid w:val="003350AC"/>
    <w:rsid w:val="00335393"/>
    <w:rsid w:val="00335723"/>
    <w:rsid w:val="00335AEC"/>
    <w:rsid w:val="00335F8B"/>
    <w:rsid w:val="00337DE6"/>
    <w:rsid w:val="00340D88"/>
    <w:rsid w:val="0034106C"/>
    <w:rsid w:val="00341078"/>
    <w:rsid w:val="00341182"/>
    <w:rsid w:val="00341F00"/>
    <w:rsid w:val="003446E9"/>
    <w:rsid w:val="003454AB"/>
    <w:rsid w:val="0034738F"/>
    <w:rsid w:val="003475DA"/>
    <w:rsid w:val="00347BF4"/>
    <w:rsid w:val="00350230"/>
    <w:rsid w:val="00350D5E"/>
    <w:rsid w:val="003519B0"/>
    <w:rsid w:val="00351B99"/>
    <w:rsid w:val="0036020D"/>
    <w:rsid w:val="0036171E"/>
    <w:rsid w:val="00363CFA"/>
    <w:rsid w:val="003646C6"/>
    <w:rsid w:val="00366AE6"/>
    <w:rsid w:val="00366CEC"/>
    <w:rsid w:val="00370C9D"/>
    <w:rsid w:val="00370F30"/>
    <w:rsid w:val="0037162C"/>
    <w:rsid w:val="00372D16"/>
    <w:rsid w:val="0037431B"/>
    <w:rsid w:val="00374B0B"/>
    <w:rsid w:val="003761EF"/>
    <w:rsid w:val="00381694"/>
    <w:rsid w:val="003828D7"/>
    <w:rsid w:val="003834A0"/>
    <w:rsid w:val="003858F9"/>
    <w:rsid w:val="003860C4"/>
    <w:rsid w:val="00386341"/>
    <w:rsid w:val="003863A7"/>
    <w:rsid w:val="0039022B"/>
    <w:rsid w:val="00393B8E"/>
    <w:rsid w:val="00394786"/>
    <w:rsid w:val="00395DE8"/>
    <w:rsid w:val="003A0285"/>
    <w:rsid w:val="003A1FDC"/>
    <w:rsid w:val="003A22C2"/>
    <w:rsid w:val="003A3BA0"/>
    <w:rsid w:val="003A4673"/>
    <w:rsid w:val="003A4752"/>
    <w:rsid w:val="003A51EC"/>
    <w:rsid w:val="003A59FA"/>
    <w:rsid w:val="003A5B82"/>
    <w:rsid w:val="003A5D10"/>
    <w:rsid w:val="003A6ADB"/>
    <w:rsid w:val="003A7F1D"/>
    <w:rsid w:val="003B121A"/>
    <w:rsid w:val="003B1C49"/>
    <w:rsid w:val="003B2AE0"/>
    <w:rsid w:val="003B5CD6"/>
    <w:rsid w:val="003B6825"/>
    <w:rsid w:val="003C05EA"/>
    <w:rsid w:val="003C08CB"/>
    <w:rsid w:val="003C0F27"/>
    <w:rsid w:val="003C14BB"/>
    <w:rsid w:val="003C3F84"/>
    <w:rsid w:val="003C4006"/>
    <w:rsid w:val="003C48F3"/>
    <w:rsid w:val="003C4A84"/>
    <w:rsid w:val="003C5AE6"/>
    <w:rsid w:val="003C5BA1"/>
    <w:rsid w:val="003C6A12"/>
    <w:rsid w:val="003C6B04"/>
    <w:rsid w:val="003C7119"/>
    <w:rsid w:val="003C73E0"/>
    <w:rsid w:val="003C765F"/>
    <w:rsid w:val="003D08F0"/>
    <w:rsid w:val="003D1E34"/>
    <w:rsid w:val="003D2AB4"/>
    <w:rsid w:val="003D32F6"/>
    <w:rsid w:val="003D345F"/>
    <w:rsid w:val="003D44B3"/>
    <w:rsid w:val="003D7602"/>
    <w:rsid w:val="003D765A"/>
    <w:rsid w:val="003E0807"/>
    <w:rsid w:val="003E34F8"/>
    <w:rsid w:val="003E3803"/>
    <w:rsid w:val="003E59A9"/>
    <w:rsid w:val="003E6F1E"/>
    <w:rsid w:val="003E78CA"/>
    <w:rsid w:val="003F16EC"/>
    <w:rsid w:val="003F1AB9"/>
    <w:rsid w:val="003F1ABE"/>
    <w:rsid w:val="003F2D2B"/>
    <w:rsid w:val="003F45E6"/>
    <w:rsid w:val="003F4A6A"/>
    <w:rsid w:val="003F6060"/>
    <w:rsid w:val="003F768E"/>
    <w:rsid w:val="004004CD"/>
    <w:rsid w:val="00405656"/>
    <w:rsid w:val="0040572B"/>
    <w:rsid w:val="004115F6"/>
    <w:rsid w:val="00411718"/>
    <w:rsid w:val="004118F1"/>
    <w:rsid w:val="00413473"/>
    <w:rsid w:val="00414B6F"/>
    <w:rsid w:val="0041531F"/>
    <w:rsid w:val="00415BEF"/>
    <w:rsid w:val="00416972"/>
    <w:rsid w:val="00416AE9"/>
    <w:rsid w:val="004200FC"/>
    <w:rsid w:val="00420122"/>
    <w:rsid w:val="0042030A"/>
    <w:rsid w:val="00422B34"/>
    <w:rsid w:val="00422D3A"/>
    <w:rsid w:val="0042369A"/>
    <w:rsid w:val="00424D9F"/>
    <w:rsid w:val="004251BB"/>
    <w:rsid w:val="00425400"/>
    <w:rsid w:val="00425C43"/>
    <w:rsid w:val="0042664C"/>
    <w:rsid w:val="00426B9D"/>
    <w:rsid w:val="00427E0B"/>
    <w:rsid w:val="00427F98"/>
    <w:rsid w:val="00430EC5"/>
    <w:rsid w:val="004316A0"/>
    <w:rsid w:val="00435186"/>
    <w:rsid w:val="0043652A"/>
    <w:rsid w:val="00436A0E"/>
    <w:rsid w:val="00436C25"/>
    <w:rsid w:val="00437C19"/>
    <w:rsid w:val="00437E57"/>
    <w:rsid w:val="00440583"/>
    <w:rsid w:val="00441562"/>
    <w:rsid w:val="00441667"/>
    <w:rsid w:val="00441FA1"/>
    <w:rsid w:val="004429D2"/>
    <w:rsid w:val="0044370D"/>
    <w:rsid w:val="00443FD9"/>
    <w:rsid w:val="004441DC"/>
    <w:rsid w:val="004449D0"/>
    <w:rsid w:val="00444E02"/>
    <w:rsid w:val="00445589"/>
    <w:rsid w:val="00446995"/>
    <w:rsid w:val="00446BB1"/>
    <w:rsid w:val="00450AF6"/>
    <w:rsid w:val="00450BC8"/>
    <w:rsid w:val="00451E54"/>
    <w:rsid w:val="004524F4"/>
    <w:rsid w:val="0045279E"/>
    <w:rsid w:val="00453153"/>
    <w:rsid w:val="00453973"/>
    <w:rsid w:val="004547E5"/>
    <w:rsid w:val="0045582C"/>
    <w:rsid w:val="00455CC8"/>
    <w:rsid w:val="0045632C"/>
    <w:rsid w:val="00457B2B"/>
    <w:rsid w:val="004611A9"/>
    <w:rsid w:val="0046249F"/>
    <w:rsid w:val="004625D6"/>
    <w:rsid w:val="004627E9"/>
    <w:rsid w:val="004635F4"/>
    <w:rsid w:val="00466452"/>
    <w:rsid w:val="00467B51"/>
    <w:rsid w:val="00470136"/>
    <w:rsid w:val="00471822"/>
    <w:rsid w:val="00471FAA"/>
    <w:rsid w:val="00471FF2"/>
    <w:rsid w:val="0047220B"/>
    <w:rsid w:val="00472E67"/>
    <w:rsid w:val="00473000"/>
    <w:rsid w:val="00473516"/>
    <w:rsid w:val="004749E8"/>
    <w:rsid w:val="00475CDB"/>
    <w:rsid w:val="00475EDF"/>
    <w:rsid w:val="004769A6"/>
    <w:rsid w:val="00480FDF"/>
    <w:rsid w:val="00480FF1"/>
    <w:rsid w:val="00481008"/>
    <w:rsid w:val="00481062"/>
    <w:rsid w:val="00481AB3"/>
    <w:rsid w:val="00482104"/>
    <w:rsid w:val="004833B0"/>
    <w:rsid w:val="00483E52"/>
    <w:rsid w:val="00484FE0"/>
    <w:rsid w:val="00485C02"/>
    <w:rsid w:val="0048605D"/>
    <w:rsid w:val="00487B77"/>
    <w:rsid w:val="00490DF6"/>
    <w:rsid w:val="0049171E"/>
    <w:rsid w:val="00491EEF"/>
    <w:rsid w:val="00492E91"/>
    <w:rsid w:val="00493A49"/>
    <w:rsid w:val="00493CC7"/>
    <w:rsid w:val="00494256"/>
    <w:rsid w:val="00496D58"/>
    <w:rsid w:val="0049761A"/>
    <w:rsid w:val="004A1321"/>
    <w:rsid w:val="004A4A29"/>
    <w:rsid w:val="004A4DF8"/>
    <w:rsid w:val="004A5A9D"/>
    <w:rsid w:val="004A6BA7"/>
    <w:rsid w:val="004A77E8"/>
    <w:rsid w:val="004B0F1B"/>
    <w:rsid w:val="004B2123"/>
    <w:rsid w:val="004B3840"/>
    <w:rsid w:val="004B3E47"/>
    <w:rsid w:val="004B65B3"/>
    <w:rsid w:val="004B6C7E"/>
    <w:rsid w:val="004C6926"/>
    <w:rsid w:val="004C7750"/>
    <w:rsid w:val="004C7790"/>
    <w:rsid w:val="004D013B"/>
    <w:rsid w:val="004D10E3"/>
    <w:rsid w:val="004D20CA"/>
    <w:rsid w:val="004D317D"/>
    <w:rsid w:val="004D33EF"/>
    <w:rsid w:val="004D3F7E"/>
    <w:rsid w:val="004D4A58"/>
    <w:rsid w:val="004E0D64"/>
    <w:rsid w:val="004E120E"/>
    <w:rsid w:val="004E1D0E"/>
    <w:rsid w:val="004E2862"/>
    <w:rsid w:val="004E4ACF"/>
    <w:rsid w:val="004E521E"/>
    <w:rsid w:val="004E580A"/>
    <w:rsid w:val="004E5B06"/>
    <w:rsid w:val="004E6249"/>
    <w:rsid w:val="004E7264"/>
    <w:rsid w:val="004F02CE"/>
    <w:rsid w:val="004F1135"/>
    <w:rsid w:val="004F13E9"/>
    <w:rsid w:val="004F32C9"/>
    <w:rsid w:val="004F573B"/>
    <w:rsid w:val="004F5986"/>
    <w:rsid w:val="004F61BE"/>
    <w:rsid w:val="004F6A7B"/>
    <w:rsid w:val="00501C70"/>
    <w:rsid w:val="0050237B"/>
    <w:rsid w:val="00505C87"/>
    <w:rsid w:val="0050703C"/>
    <w:rsid w:val="00510138"/>
    <w:rsid w:val="00510288"/>
    <w:rsid w:val="00510881"/>
    <w:rsid w:val="005109C2"/>
    <w:rsid w:val="00510AAE"/>
    <w:rsid w:val="005113EA"/>
    <w:rsid w:val="00512B77"/>
    <w:rsid w:val="00512E96"/>
    <w:rsid w:val="0051340F"/>
    <w:rsid w:val="0051408E"/>
    <w:rsid w:val="00514214"/>
    <w:rsid w:val="00521467"/>
    <w:rsid w:val="00521F25"/>
    <w:rsid w:val="00522E37"/>
    <w:rsid w:val="0052328A"/>
    <w:rsid w:val="00525916"/>
    <w:rsid w:val="00525B33"/>
    <w:rsid w:val="00525BDC"/>
    <w:rsid w:val="00527BBB"/>
    <w:rsid w:val="00531B3F"/>
    <w:rsid w:val="00532CB8"/>
    <w:rsid w:val="00532EB6"/>
    <w:rsid w:val="005332EC"/>
    <w:rsid w:val="0053332F"/>
    <w:rsid w:val="00533903"/>
    <w:rsid w:val="0053469C"/>
    <w:rsid w:val="00534AE9"/>
    <w:rsid w:val="005368E3"/>
    <w:rsid w:val="00536954"/>
    <w:rsid w:val="00536A38"/>
    <w:rsid w:val="00536DC0"/>
    <w:rsid w:val="0053781A"/>
    <w:rsid w:val="0054023B"/>
    <w:rsid w:val="00541A12"/>
    <w:rsid w:val="005433B7"/>
    <w:rsid w:val="005436C6"/>
    <w:rsid w:val="00543C62"/>
    <w:rsid w:val="00544496"/>
    <w:rsid w:val="005459B8"/>
    <w:rsid w:val="0054799F"/>
    <w:rsid w:val="00547A20"/>
    <w:rsid w:val="00550873"/>
    <w:rsid w:val="00552630"/>
    <w:rsid w:val="00552C3E"/>
    <w:rsid w:val="00554FF3"/>
    <w:rsid w:val="0055648A"/>
    <w:rsid w:val="00561751"/>
    <w:rsid w:val="00561869"/>
    <w:rsid w:val="00561C21"/>
    <w:rsid w:val="0056332C"/>
    <w:rsid w:val="005643BB"/>
    <w:rsid w:val="00564996"/>
    <w:rsid w:val="00565FFA"/>
    <w:rsid w:val="00566BBF"/>
    <w:rsid w:val="00566C56"/>
    <w:rsid w:val="00570B78"/>
    <w:rsid w:val="00570DD2"/>
    <w:rsid w:val="005719AB"/>
    <w:rsid w:val="00571BFF"/>
    <w:rsid w:val="00572928"/>
    <w:rsid w:val="00572E2B"/>
    <w:rsid w:val="00573C4E"/>
    <w:rsid w:val="00574421"/>
    <w:rsid w:val="0057464E"/>
    <w:rsid w:val="005778E8"/>
    <w:rsid w:val="00577D0F"/>
    <w:rsid w:val="005804C7"/>
    <w:rsid w:val="00580C49"/>
    <w:rsid w:val="00582765"/>
    <w:rsid w:val="005842D0"/>
    <w:rsid w:val="00585122"/>
    <w:rsid w:val="00585761"/>
    <w:rsid w:val="00585867"/>
    <w:rsid w:val="005870EE"/>
    <w:rsid w:val="0059002A"/>
    <w:rsid w:val="005903FB"/>
    <w:rsid w:val="005914E7"/>
    <w:rsid w:val="00592E1B"/>
    <w:rsid w:val="00594B63"/>
    <w:rsid w:val="00595914"/>
    <w:rsid w:val="00595B1E"/>
    <w:rsid w:val="00595D4E"/>
    <w:rsid w:val="00597F8B"/>
    <w:rsid w:val="005A01E4"/>
    <w:rsid w:val="005A02DA"/>
    <w:rsid w:val="005A06CD"/>
    <w:rsid w:val="005A166B"/>
    <w:rsid w:val="005A20B3"/>
    <w:rsid w:val="005A22A9"/>
    <w:rsid w:val="005A2FCC"/>
    <w:rsid w:val="005A5348"/>
    <w:rsid w:val="005B27D2"/>
    <w:rsid w:val="005B2E53"/>
    <w:rsid w:val="005B2EEA"/>
    <w:rsid w:val="005B41A9"/>
    <w:rsid w:val="005B531F"/>
    <w:rsid w:val="005B5C6F"/>
    <w:rsid w:val="005B5CB2"/>
    <w:rsid w:val="005B60DC"/>
    <w:rsid w:val="005B6FF9"/>
    <w:rsid w:val="005B75F8"/>
    <w:rsid w:val="005B7F9F"/>
    <w:rsid w:val="005C27DF"/>
    <w:rsid w:val="005C2F3C"/>
    <w:rsid w:val="005C345E"/>
    <w:rsid w:val="005C3BF0"/>
    <w:rsid w:val="005C4C4D"/>
    <w:rsid w:val="005C52BD"/>
    <w:rsid w:val="005C798E"/>
    <w:rsid w:val="005D11EA"/>
    <w:rsid w:val="005D15C2"/>
    <w:rsid w:val="005D1712"/>
    <w:rsid w:val="005D2BDC"/>
    <w:rsid w:val="005D2C73"/>
    <w:rsid w:val="005D4676"/>
    <w:rsid w:val="005D5CF6"/>
    <w:rsid w:val="005D7C3B"/>
    <w:rsid w:val="005D7F67"/>
    <w:rsid w:val="005E0511"/>
    <w:rsid w:val="005E0A49"/>
    <w:rsid w:val="005E1C65"/>
    <w:rsid w:val="005E2462"/>
    <w:rsid w:val="005E2B90"/>
    <w:rsid w:val="005E2C9D"/>
    <w:rsid w:val="005E2EED"/>
    <w:rsid w:val="005E35B5"/>
    <w:rsid w:val="005E50A3"/>
    <w:rsid w:val="005E6588"/>
    <w:rsid w:val="005E68E8"/>
    <w:rsid w:val="005E7264"/>
    <w:rsid w:val="005E76E4"/>
    <w:rsid w:val="005E7BA7"/>
    <w:rsid w:val="005F0A2E"/>
    <w:rsid w:val="005F0BCB"/>
    <w:rsid w:val="005F247E"/>
    <w:rsid w:val="005F378C"/>
    <w:rsid w:val="005F4CD4"/>
    <w:rsid w:val="005F562E"/>
    <w:rsid w:val="00602F4F"/>
    <w:rsid w:val="00603830"/>
    <w:rsid w:val="006048C6"/>
    <w:rsid w:val="00605016"/>
    <w:rsid w:val="00605383"/>
    <w:rsid w:val="006062CD"/>
    <w:rsid w:val="006071BB"/>
    <w:rsid w:val="0061025C"/>
    <w:rsid w:val="00614ED7"/>
    <w:rsid w:val="006176BE"/>
    <w:rsid w:val="00620C4A"/>
    <w:rsid w:val="0062191D"/>
    <w:rsid w:val="00621B2F"/>
    <w:rsid w:val="0062219E"/>
    <w:rsid w:val="006233F1"/>
    <w:rsid w:val="00623AC5"/>
    <w:rsid w:val="00623B0D"/>
    <w:rsid w:val="00623FEA"/>
    <w:rsid w:val="006243A4"/>
    <w:rsid w:val="0062587D"/>
    <w:rsid w:val="006303EA"/>
    <w:rsid w:val="00630DE2"/>
    <w:rsid w:val="006327B0"/>
    <w:rsid w:val="00633EFC"/>
    <w:rsid w:val="006340E6"/>
    <w:rsid w:val="00635072"/>
    <w:rsid w:val="0063558B"/>
    <w:rsid w:val="006360B9"/>
    <w:rsid w:val="0063671F"/>
    <w:rsid w:val="00636D2E"/>
    <w:rsid w:val="006415F0"/>
    <w:rsid w:val="00643A6B"/>
    <w:rsid w:val="006443A0"/>
    <w:rsid w:val="006447C3"/>
    <w:rsid w:val="00644AC2"/>
    <w:rsid w:val="006455E0"/>
    <w:rsid w:val="00645961"/>
    <w:rsid w:val="00645C63"/>
    <w:rsid w:val="00646403"/>
    <w:rsid w:val="00646F0E"/>
    <w:rsid w:val="00647789"/>
    <w:rsid w:val="00650846"/>
    <w:rsid w:val="00651C61"/>
    <w:rsid w:val="0065299E"/>
    <w:rsid w:val="00654811"/>
    <w:rsid w:val="0065507D"/>
    <w:rsid w:val="0065757C"/>
    <w:rsid w:val="006579F5"/>
    <w:rsid w:val="00662501"/>
    <w:rsid w:val="006626D1"/>
    <w:rsid w:val="006631B5"/>
    <w:rsid w:val="00665372"/>
    <w:rsid w:val="006659D8"/>
    <w:rsid w:val="00665F07"/>
    <w:rsid w:val="00673E6E"/>
    <w:rsid w:val="00673E87"/>
    <w:rsid w:val="00674014"/>
    <w:rsid w:val="00674649"/>
    <w:rsid w:val="006753BC"/>
    <w:rsid w:val="00677AC7"/>
    <w:rsid w:val="006826D6"/>
    <w:rsid w:val="00683066"/>
    <w:rsid w:val="006837A2"/>
    <w:rsid w:val="00683C00"/>
    <w:rsid w:val="006843C3"/>
    <w:rsid w:val="00684C0B"/>
    <w:rsid w:val="006860C7"/>
    <w:rsid w:val="00687BC1"/>
    <w:rsid w:val="0069230F"/>
    <w:rsid w:val="00692336"/>
    <w:rsid w:val="00692342"/>
    <w:rsid w:val="006955D2"/>
    <w:rsid w:val="0069568B"/>
    <w:rsid w:val="00696989"/>
    <w:rsid w:val="00697458"/>
    <w:rsid w:val="00697A5B"/>
    <w:rsid w:val="00697E16"/>
    <w:rsid w:val="006A01F8"/>
    <w:rsid w:val="006A1247"/>
    <w:rsid w:val="006A19C3"/>
    <w:rsid w:val="006A29B1"/>
    <w:rsid w:val="006A3A8B"/>
    <w:rsid w:val="006A3F54"/>
    <w:rsid w:val="006A506D"/>
    <w:rsid w:val="006A677D"/>
    <w:rsid w:val="006A6F24"/>
    <w:rsid w:val="006B031B"/>
    <w:rsid w:val="006B088A"/>
    <w:rsid w:val="006B0FF9"/>
    <w:rsid w:val="006B14C8"/>
    <w:rsid w:val="006B1BD5"/>
    <w:rsid w:val="006B1E61"/>
    <w:rsid w:val="006B26FB"/>
    <w:rsid w:val="006B42F4"/>
    <w:rsid w:val="006B6E03"/>
    <w:rsid w:val="006B7545"/>
    <w:rsid w:val="006B7A1C"/>
    <w:rsid w:val="006C041C"/>
    <w:rsid w:val="006C1F6E"/>
    <w:rsid w:val="006C265E"/>
    <w:rsid w:val="006C2B03"/>
    <w:rsid w:val="006C3070"/>
    <w:rsid w:val="006C3C80"/>
    <w:rsid w:val="006C423F"/>
    <w:rsid w:val="006C5112"/>
    <w:rsid w:val="006C5340"/>
    <w:rsid w:val="006C68AA"/>
    <w:rsid w:val="006C72D9"/>
    <w:rsid w:val="006C7498"/>
    <w:rsid w:val="006D0A7A"/>
    <w:rsid w:val="006D0CCF"/>
    <w:rsid w:val="006D17BD"/>
    <w:rsid w:val="006D22A3"/>
    <w:rsid w:val="006D3247"/>
    <w:rsid w:val="006D36C9"/>
    <w:rsid w:val="006D3A0A"/>
    <w:rsid w:val="006D5859"/>
    <w:rsid w:val="006D6AE4"/>
    <w:rsid w:val="006D7223"/>
    <w:rsid w:val="006D7387"/>
    <w:rsid w:val="006D739B"/>
    <w:rsid w:val="006D7C3B"/>
    <w:rsid w:val="006E02AD"/>
    <w:rsid w:val="006E0D05"/>
    <w:rsid w:val="006E0F0A"/>
    <w:rsid w:val="006E1F8A"/>
    <w:rsid w:val="006E2264"/>
    <w:rsid w:val="006E44B5"/>
    <w:rsid w:val="006E4ECF"/>
    <w:rsid w:val="006E52A9"/>
    <w:rsid w:val="006E695F"/>
    <w:rsid w:val="006E6B9B"/>
    <w:rsid w:val="006E6CBC"/>
    <w:rsid w:val="006E7A78"/>
    <w:rsid w:val="006E7AD4"/>
    <w:rsid w:val="006F0A6D"/>
    <w:rsid w:val="006F11AE"/>
    <w:rsid w:val="006F25EB"/>
    <w:rsid w:val="006F56DB"/>
    <w:rsid w:val="006F5DA4"/>
    <w:rsid w:val="006F5EBF"/>
    <w:rsid w:val="006F62B7"/>
    <w:rsid w:val="006F678F"/>
    <w:rsid w:val="00700413"/>
    <w:rsid w:val="007008C7"/>
    <w:rsid w:val="00701361"/>
    <w:rsid w:val="007026C8"/>
    <w:rsid w:val="0070320B"/>
    <w:rsid w:val="00706A6F"/>
    <w:rsid w:val="007077A5"/>
    <w:rsid w:val="00710CED"/>
    <w:rsid w:val="007129E4"/>
    <w:rsid w:val="00712A4D"/>
    <w:rsid w:val="007139DB"/>
    <w:rsid w:val="00714EA6"/>
    <w:rsid w:val="00715EF4"/>
    <w:rsid w:val="007165C1"/>
    <w:rsid w:val="0071664F"/>
    <w:rsid w:val="0072071B"/>
    <w:rsid w:val="00722368"/>
    <w:rsid w:val="0072442B"/>
    <w:rsid w:val="00725A61"/>
    <w:rsid w:val="00726FF5"/>
    <w:rsid w:val="00727D2C"/>
    <w:rsid w:val="0073010E"/>
    <w:rsid w:val="0073196E"/>
    <w:rsid w:val="00731F0A"/>
    <w:rsid w:val="00733F4F"/>
    <w:rsid w:val="007341DF"/>
    <w:rsid w:val="007345B7"/>
    <w:rsid w:val="0073534E"/>
    <w:rsid w:val="007368D4"/>
    <w:rsid w:val="00737269"/>
    <w:rsid w:val="00737721"/>
    <w:rsid w:val="007413FD"/>
    <w:rsid w:val="00742BF3"/>
    <w:rsid w:val="007435C0"/>
    <w:rsid w:val="007442F4"/>
    <w:rsid w:val="00745FC6"/>
    <w:rsid w:val="00746733"/>
    <w:rsid w:val="0075055D"/>
    <w:rsid w:val="00752C8C"/>
    <w:rsid w:val="00753BF1"/>
    <w:rsid w:val="00754181"/>
    <w:rsid w:val="0075494A"/>
    <w:rsid w:val="00755905"/>
    <w:rsid w:val="007561C5"/>
    <w:rsid w:val="007566A6"/>
    <w:rsid w:val="007605F5"/>
    <w:rsid w:val="0076084E"/>
    <w:rsid w:val="0076219B"/>
    <w:rsid w:val="00762741"/>
    <w:rsid w:val="00764239"/>
    <w:rsid w:val="00765293"/>
    <w:rsid w:val="00765C45"/>
    <w:rsid w:val="0076665D"/>
    <w:rsid w:val="007668F3"/>
    <w:rsid w:val="00766A96"/>
    <w:rsid w:val="0076730A"/>
    <w:rsid w:val="0076799F"/>
    <w:rsid w:val="00771CCD"/>
    <w:rsid w:val="007724B9"/>
    <w:rsid w:val="00773186"/>
    <w:rsid w:val="00773748"/>
    <w:rsid w:val="00773ADC"/>
    <w:rsid w:val="00775544"/>
    <w:rsid w:val="00775E3D"/>
    <w:rsid w:val="00780DFE"/>
    <w:rsid w:val="00781802"/>
    <w:rsid w:val="00781A46"/>
    <w:rsid w:val="00781FFA"/>
    <w:rsid w:val="0078760B"/>
    <w:rsid w:val="007905F0"/>
    <w:rsid w:val="00790DD6"/>
    <w:rsid w:val="00790F00"/>
    <w:rsid w:val="00794C87"/>
    <w:rsid w:val="00794D76"/>
    <w:rsid w:val="00794E64"/>
    <w:rsid w:val="00797072"/>
    <w:rsid w:val="007A0B18"/>
    <w:rsid w:val="007A16F8"/>
    <w:rsid w:val="007A3DB2"/>
    <w:rsid w:val="007A458B"/>
    <w:rsid w:val="007A46C1"/>
    <w:rsid w:val="007A560A"/>
    <w:rsid w:val="007A5B56"/>
    <w:rsid w:val="007A6107"/>
    <w:rsid w:val="007A755F"/>
    <w:rsid w:val="007B0F42"/>
    <w:rsid w:val="007B2A97"/>
    <w:rsid w:val="007B35EC"/>
    <w:rsid w:val="007B4686"/>
    <w:rsid w:val="007B4939"/>
    <w:rsid w:val="007B57CC"/>
    <w:rsid w:val="007C0147"/>
    <w:rsid w:val="007C027E"/>
    <w:rsid w:val="007C1692"/>
    <w:rsid w:val="007C1D2D"/>
    <w:rsid w:val="007C3C0E"/>
    <w:rsid w:val="007C542C"/>
    <w:rsid w:val="007C5818"/>
    <w:rsid w:val="007C5AB8"/>
    <w:rsid w:val="007C600B"/>
    <w:rsid w:val="007C68CD"/>
    <w:rsid w:val="007C72F1"/>
    <w:rsid w:val="007C7EC7"/>
    <w:rsid w:val="007D0CA3"/>
    <w:rsid w:val="007D3879"/>
    <w:rsid w:val="007D3891"/>
    <w:rsid w:val="007D38F3"/>
    <w:rsid w:val="007D45CF"/>
    <w:rsid w:val="007D4B2C"/>
    <w:rsid w:val="007D552E"/>
    <w:rsid w:val="007D7874"/>
    <w:rsid w:val="007E1F49"/>
    <w:rsid w:val="007E22F8"/>
    <w:rsid w:val="007E43FB"/>
    <w:rsid w:val="007E4FC5"/>
    <w:rsid w:val="007E61CD"/>
    <w:rsid w:val="007F0A33"/>
    <w:rsid w:val="007F1DCF"/>
    <w:rsid w:val="007F3B67"/>
    <w:rsid w:val="007F597D"/>
    <w:rsid w:val="007F65D3"/>
    <w:rsid w:val="007F6EB7"/>
    <w:rsid w:val="007F7912"/>
    <w:rsid w:val="007F7A95"/>
    <w:rsid w:val="0080040D"/>
    <w:rsid w:val="00800E20"/>
    <w:rsid w:val="00801988"/>
    <w:rsid w:val="00801F0D"/>
    <w:rsid w:val="00801F67"/>
    <w:rsid w:val="00802DF2"/>
    <w:rsid w:val="008049FF"/>
    <w:rsid w:val="0080537F"/>
    <w:rsid w:val="008066D5"/>
    <w:rsid w:val="0080791D"/>
    <w:rsid w:val="00807D0E"/>
    <w:rsid w:val="00810D29"/>
    <w:rsid w:val="00811880"/>
    <w:rsid w:val="008139C5"/>
    <w:rsid w:val="0081465D"/>
    <w:rsid w:val="00815CB3"/>
    <w:rsid w:val="00816414"/>
    <w:rsid w:val="0082077B"/>
    <w:rsid w:val="00820927"/>
    <w:rsid w:val="00822B18"/>
    <w:rsid w:val="00827BB7"/>
    <w:rsid w:val="00827E00"/>
    <w:rsid w:val="00830339"/>
    <w:rsid w:val="008316E5"/>
    <w:rsid w:val="008324F6"/>
    <w:rsid w:val="00832DE3"/>
    <w:rsid w:val="00834395"/>
    <w:rsid w:val="00834868"/>
    <w:rsid w:val="00834901"/>
    <w:rsid w:val="00836ABF"/>
    <w:rsid w:val="00836B7A"/>
    <w:rsid w:val="00837EAF"/>
    <w:rsid w:val="00842312"/>
    <w:rsid w:val="0084232D"/>
    <w:rsid w:val="008428C1"/>
    <w:rsid w:val="00844542"/>
    <w:rsid w:val="00844CFF"/>
    <w:rsid w:val="00845028"/>
    <w:rsid w:val="00845AF7"/>
    <w:rsid w:val="0084658E"/>
    <w:rsid w:val="00847B76"/>
    <w:rsid w:val="00851B92"/>
    <w:rsid w:val="00852FA4"/>
    <w:rsid w:val="00854FD9"/>
    <w:rsid w:val="0085604E"/>
    <w:rsid w:val="00856734"/>
    <w:rsid w:val="008570B6"/>
    <w:rsid w:val="0085732C"/>
    <w:rsid w:val="00862E76"/>
    <w:rsid w:val="00863AC6"/>
    <w:rsid w:val="008705F5"/>
    <w:rsid w:val="00870EC6"/>
    <w:rsid w:val="00871F03"/>
    <w:rsid w:val="00872026"/>
    <w:rsid w:val="0087220A"/>
    <w:rsid w:val="0087328E"/>
    <w:rsid w:val="00874B01"/>
    <w:rsid w:val="00874F3D"/>
    <w:rsid w:val="00877195"/>
    <w:rsid w:val="0088020C"/>
    <w:rsid w:val="0088167F"/>
    <w:rsid w:val="008816BA"/>
    <w:rsid w:val="00884AEE"/>
    <w:rsid w:val="0088503F"/>
    <w:rsid w:val="008866FC"/>
    <w:rsid w:val="00887445"/>
    <w:rsid w:val="00887453"/>
    <w:rsid w:val="008902DF"/>
    <w:rsid w:val="008910FE"/>
    <w:rsid w:val="008917D5"/>
    <w:rsid w:val="008941B8"/>
    <w:rsid w:val="00894ECF"/>
    <w:rsid w:val="00894F8D"/>
    <w:rsid w:val="008957E2"/>
    <w:rsid w:val="00895B7E"/>
    <w:rsid w:val="00895E72"/>
    <w:rsid w:val="00896A55"/>
    <w:rsid w:val="00896DA3"/>
    <w:rsid w:val="008A025E"/>
    <w:rsid w:val="008A0616"/>
    <w:rsid w:val="008A0C73"/>
    <w:rsid w:val="008A1509"/>
    <w:rsid w:val="008A24B1"/>
    <w:rsid w:val="008A3085"/>
    <w:rsid w:val="008A3D97"/>
    <w:rsid w:val="008A44B9"/>
    <w:rsid w:val="008A45D2"/>
    <w:rsid w:val="008A5C56"/>
    <w:rsid w:val="008B1122"/>
    <w:rsid w:val="008B12CE"/>
    <w:rsid w:val="008B14EC"/>
    <w:rsid w:val="008B2F90"/>
    <w:rsid w:val="008B4668"/>
    <w:rsid w:val="008B4EA0"/>
    <w:rsid w:val="008B5578"/>
    <w:rsid w:val="008B60AE"/>
    <w:rsid w:val="008B6620"/>
    <w:rsid w:val="008C0AC5"/>
    <w:rsid w:val="008C1141"/>
    <w:rsid w:val="008C1BAE"/>
    <w:rsid w:val="008C22B8"/>
    <w:rsid w:val="008C4C08"/>
    <w:rsid w:val="008C559E"/>
    <w:rsid w:val="008C5BB2"/>
    <w:rsid w:val="008C6D63"/>
    <w:rsid w:val="008C6D86"/>
    <w:rsid w:val="008C77D7"/>
    <w:rsid w:val="008C7F0F"/>
    <w:rsid w:val="008D0B83"/>
    <w:rsid w:val="008D0BE0"/>
    <w:rsid w:val="008D0FDB"/>
    <w:rsid w:val="008D16AF"/>
    <w:rsid w:val="008D2101"/>
    <w:rsid w:val="008D330D"/>
    <w:rsid w:val="008D49FE"/>
    <w:rsid w:val="008D5218"/>
    <w:rsid w:val="008D5C51"/>
    <w:rsid w:val="008D5E48"/>
    <w:rsid w:val="008D60DC"/>
    <w:rsid w:val="008D6247"/>
    <w:rsid w:val="008D62D6"/>
    <w:rsid w:val="008D698A"/>
    <w:rsid w:val="008D7362"/>
    <w:rsid w:val="008E029F"/>
    <w:rsid w:val="008E0A38"/>
    <w:rsid w:val="008E167E"/>
    <w:rsid w:val="008E2172"/>
    <w:rsid w:val="008E21AB"/>
    <w:rsid w:val="008E3213"/>
    <w:rsid w:val="008E3310"/>
    <w:rsid w:val="008E3D4F"/>
    <w:rsid w:val="008E4BF2"/>
    <w:rsid w:val="008E5422"/>
    <w:rsid w:val="008E5F45"/>
    <w:rsid w:val="008E63FF"/>
    <w:rsid w:val="008E6F88"/>
    <w:rsid w:val="008E707D"/>
    <w:rsid w:val="008F0DCD"/>
    <w:rsid w:val="008F2638"/>
    <w:rsid w:val="008F2803"/>
    <w:rsid w:val="008F2989"/>
    <w:rsid w:val="008F2DF6"/>
    <w:rsid w:val="008F2F1B"/>
    <w:rsid w:val="008F3158"/>
    <w:rsid w:val="008F49D3"/>
    <w:rsid w:val="008F567F"/>
    <w:rsid w:val="008F648B"/>
    <w:rsid w:val="008F7A3B"/>
    <w:rsid w:val="009012B5"/>
    <w:rsid w:val="009018FB"/>
    <w:rsid w:val="00902D30"/>
    <w:rsid w:val="0090300C"/>
    <w:rsid w:val="0090370A"/>
    <w:rsid w:val="00905E4C"/>
    <w:rsid w:val="00905FCE"/>
    <w:rsid w:val="0090654B"/>
    <w:rsid w:val="0090688D"/>
    <w:rsid w:val="00907688"/>
    <w:rsid w:val="00912D90"/>
    <w:rsid w:val="009151CA"/>
    <w:rsid w:val="00915FEE"/>
    <w:rsid w:val="009164A5"/>
    <w:rsid w:val="00916658"/>
    <w:rsid w:val="009203A9"/>
    <w:rsid w:val="0092245B"/>
    <w:rsid w:val="009235E0"/>
    <w:rsid w:val="00923849"/>
    <w:rsid w:val="00923B4B"/>
    <w:rsid w:val="00924A1B"/>
    <w:rsid w:val="0092571B"/>
    <w:rsid w:val="00926DC1"/>
    <w:rsid w:val="00927D8F"/>
    <w:rsid w:val="00931B75"/>
    <w:rsid w:val="00932B85"/>
    <w:rsid w:val="00933776"/>
    <w:rsid w:val="00933C87"/>
    <w:rsid w:val="00934375"/>
    <w:rsid w:val="00937AF9"/>
    <w:rsid w:val="0094050B"/>
    <w:rsid w:val="00941EB3"/>
    <w:rsid w:val="00945A5F"/>
    <w:rsid w:val="00945C35"/>
    <w:rsid w:val="0094625E"/>
    <w:rsid w:val="00947CE4"/>
    <w:rsid w:val="00950BE6"/>
    <w:rsid w:val="00951069"/>
    <w:rsid w:val="009525E6"/>
    <w:rsid w:val="009526CF"/>
    <w:rsid w:val="00952FB5"/>
    <w:rsid w:val="009533A9"/>
    <w:rsid w:val="00953455"/>
    <w:rsid w:val="00954197"/>
    <w:rsid w:val="00956457"/>
    <w:rsid w:val="00956536"/>
    <w:rsid w:val="00961D3F"/>
    <w:rsid w:val="00961FEC"/>
    <w:rsid w:val="00962BE3"/>
    <w:rsid w:val="00963D37"/>
    <w:rsid w:val="009651AC"/>
    <w:rsid w:val="00970111"/>
    <w:rsid w:val="0097297E"/>
    <w:rsid w:val="00973CC3"/>
    <w:rsid w:val="00974154"/>
    <w:rsid w:val="00974DF5"/>
    <w:rsid w:val="00974E81"/>
    <w:rsid w:val="0097548E"/>
    <w:rsid w:val="00980F4D"/>
    <w:rsid w:val="00981BFB"/>
    <w:rsid w:val="00981C54"/>
    <w:rsid w:val="00983E2F"/>
    <w:rsid w:val="00985A56"/>
    <w:rsid w:val="00985BA9"/>
    <w:rsid w:val="009903B5"/>
    <w:rsid w:val="00990472"/>
    <w:rsid w:val="009908B9"/>
    <w:rsid w:val="00991073"/>
    <w:rsid w:val="0099118E"/>
    <w:rsid w:val="0099467A"/>
    <w:rsid w:val="00994778"/>
    <w:rsid w:val="00994B5D"/>
    <w:rsid w:val="00994F87"/>
    <w:rsid w:val="009951A2"/>
    <w:rsid w:val="009968C1"/>
    <w:rsid w:val="00996AE2"/>
    <w:rsid w:val="00996BEC"/>
    <w:rsid w:val="00996CD0"/>
    <w:rsid w:val="00997330"/>
    <w:rsid w:val="00997C3B"/>
    <w:rsid w:val="009A2543"/>
    <w:rsid w:val="009A4407"/>
    <w:rsid w:val="009A45A9"/>
    <w:rsid w:val="009B008C"/>
    <w:rsid w:val="009B2DCF"/>
    <w:rsid w:val="009B3446"/>
    <w:rsid w:val="009B3CE5"/>
    <w:rsid w:val="009B3F36"/>
    <w:rsid w:val="009B4231"/>
    <w:rsid w:val="009B459B"/>
    <w:rsid w:val="009B4F31"/>
    <w:rsid w:val="009B5A93"/>
    <w:rsid w:val="009B65ED"/>
    <w:rsid w:val="009B6898"/>
    <w:rsid w:val="009B75C8"/>
    <w:rsid w:val="009B7B91"/>
    <w:rsid w:val="009C0445"/>
    <w:rsid w:val="009C0CAF"/>
    <w:rsid w:val="009C1808"/>
    <w:rsid w:val="009C2A4C"/>
    <w:rsid w:val="009C37CB"/>
    <w:rsid w:val="009C3AF0"/>
    <w:rsid w:val="009C424C"/>
    <w:rsid w:val="009C4632"/>
    <w:rsid w:val="009C4878"/>
    <w:rsid w:val="009C615B"/>
    <w:rsid w:val="009C6774"/>
    <w:rsid w:val="009C6D33"/>
    <w:rsid w:val="009D0E7D"/>
    <w:rsid w:val="009D1D88"/>
    <w:rsid w:val="009D617B"/>
    <w:rsid w:val="009D6FA8"/>
    <w:rsid w:val="009E08E5"/>
    <w:rsid w:val="009E0B53"/>
    <w:rsid w:val="009E17F6"/>
    <w:rsid w:val="009E1983"/>
    <w:rsid w:val="009E2380"/>
    <w:rsid w:val="009E4B06"/>
    <w:rsid w:val="009E548D"/>
    <w:rsid w:val="009E63D9"/>
    <w:rsid w:val="009E6665"/>
    <w:rsid w:val="009E74B9"/>
    <w:rsid w:val="009F14E1"/>
    <w:rsid w:val="009F2089"/>
    <w:rsid w:val="009F7608"/>
    <w:rsid w:val="009F7A29"/>
    <w:rsid w:val="00A0069D"/>
    <w:rsid w:val="00A022A6"/>
    <w:rsid w:val="00A02D71"/>
    <w:rsid w:val="00A05D6E"/>
    <w:rsid w:val="00A06811"/>
    <w:rsid w:val="00A1005A"/>
    <w:rsid w:val="00A1105D"/>
    <w:rsid w:val="00A111DC"/>
    <w:rsid w:val="00A1139D"/>
    <w:rsid w:val="00A11DBB"/>
    <w:rsid w:val="00A12B29"/>
    <w:rsid w:val="00A12F52"/>
    <w:rsid w:val="00A132DB"/>
    <w:rsid w:val="00A14F37"/>
    <w:rsid w:val="00A16784"/>
    <w:rsid w:val="00A16E1B"/>
    <w:rsid w:val="00A17820"/>
    <w:rsid w:val="00A17D81"/>
    <w:rsid w:val="00A17F72"/>
    <w:rsid w:val="00A200EF"/>
    <w:rsid w:val="00A20584"/>
    <w:rsid w:val="00A20D51"/>
    <w:rsid w:val="00A215B2"/>
    <w:rsid w:val="00A21F65"/>
    <w:rsid w:val="00A228A3"/>
    <w:rsid w:val="00A23154"/>
    <w:rsid w:val="00A24F58"/>
    <w:rsid w:val="00A26A29"/>
    <w:rsid w:val="00A31AC6"/>
    <w:rsid w:val="00A3500E"/>
    <w:rsid w:val="00A350CC"/>
    <w:rsid w:val="00A358C2"/>
    <w:rsid w:val="00A36589"/>
    <w:rsid w:val="00A41858"/>
    <w:rsid w:val="00A42198"/>
    <w:rsid w:val="00A4241D"/>
    <w:rsid w:val="00A441BA"/>
    <w:rsid w:val="00A46BE7"/>
    <w:rsid w:val="00A500B3"/>
    <w:rsid w:val="00A50483"/>
    <w:rsid w:val="00A50A40"/>
    <w:rsid w:val="00A50C22"/>
    <w:rsid w:val="00A515B4"/>
    <w:rsid w:val="00A5282C"/>
    <w:rsid w:val="00A52E96"/>
    <w:rsid w:val="00A53B15"/>
    <w:rsid w:val="00A54405"/>
    <w:rsid w:val="00A54996"/>
    <w:rsid w:val="00A5659F"/>
    <w:rsid w:val="00A60D58"/>
    <w:rsid w:val="00A60FB3"/>
    <w:rsid w:val="00A615DB"/>
    <w:rsid w:val="00A61BAE"/>
    <w:rsid w:val="00A61CF1"/>
    <w:rsid w:val="00A66392"/>
    <w:rsid w:val="00A679FA"/>
    <w:rsid w:val="00A67C6A"/>
    <w:rsid w:val="00A72329"/>
    <w:rsid w:val="00A724DA"/>
    <w:rsid w:val="00A72BEB"/>
    <w:rsid w:val="00A733AC"/>
    <w:rsid w:val="00A73F53"/>
    <w:rsid w:val="00A7428A"/>
    <w:rsid w:val="00A750E2"/>
    <w:rsid w:val="00A774A7"/>
    <w:rsid w:val="00A80951"/>
    <w:rsid w:val="00A80B24"/>
    <w:rsid w:val="00A80E5E"/>
    <w:rsid w:val="00A81F66"/>
    <w:rsid w:val="00A82281"/>
    <w:rsid w:val="00A82298"/>
    <w:rsid w:val="00A83653"/>
    <w:rsid w:val="00A85480"/>
    <w:rsid w:val="00A859D2"/>
    <w:rsid w:val="00A90A23"/>
    <w:rsid w:val="00A90F5E"/>
    <w:rsid w:val="00A9104C"/>
    <w:rsid w:val="00A91C0D"/>
    <w:rsid w:val="00A924B8"/>
    <w:rsid w:val="00A93615"/>
    <w:rsid w:val="00A943FB"/>
    <w:rsid w:val="00A95E7A"/>
    <w:rsid w:val="00A963D6"/>
    <w:rsid w:val="00A966AA"/>
    <w:rsid w:val="00A96C43"/>
    <w:rsid w:val="00A96F5A"/>
    <w:rsid w:val="00A973DE"/>
    <w:rsid w:val="00A97473"/>
    <w:rsid w:val="00A97C49"/>
    <w:rsid w:val="00AA090D"/>
    <w:rsid w:val="00AA0A6A"/>
    <w:rsid w:val="00AA0C82"/>
    <w:rsid w:val="00AA1C31"/>
    <w:rsid w:val="00AA1EA9"/>
    <w:rsid w:val="00AA47FC"/>
    <w:rsid w:val="00AA6526"/>
    <w:rsid w:val="00AA798F"/>
    <w:rsid w:val="00AB0149"/>
    <w:rsid w:val="00AB0C7A"/>
    <w:rsid w:val="00AB1DE2"/>
    <w:rsid w:val="00AB3414"/>
    <w:rsid w:val="00AB38EB"/>
    <w:rsid w:val="00AB3AAE"/>
    <w:rsid w:val="00AB42AD"/>
    <w:rsid w:val="00AB459D"/>
    <w:rsid w:val="00AB4861"/>
    <w:rsid w:val="00AB5611"/>
    <w:rsid w:val="00AB6481"/>
    <w:rsid w:val="00AB6740"/>
    <w:rsid w:val="00AC0C86"/>
    <w:rsid w:val="00AC23E8"/>
    <w:rsid w:val="00AC2433"/>
    <w:rsid w:val="00AC27BC"/>
    <w:rsid w:val="00AC28F1"/>
    <w:rsid w:val="00AC2D69"/>
    <w:rsid w:val="00AC5E5F"/>
    <w:rsid w:val="00AC747B"/>
    <w:rsid w:val="00AD01B4"/>
    <w:rsid w:val="00AD0A50"/>
    <w:rsid w:val="00AD0E3B"/>
    <w:rsid w:val="00AD0EBD"/>
    <w:rsid w:val="00AD1A8B"/>
    <w:rsid w:val="00AD2148"/>
    <w:rsid w:val="00AD2433"/>
    <w:rsid w:val="00AD277A"/>
    <w:rsid w:val="00AD3816"/>
    <w:rsid w:val="00AD3A94"/>
    <w:rsid w:val="00AD4967"/>
    <w:rsid w:val="00AD4ABC"/>
    <w:rsid w:val="00AD573D"/>
    <w:rsid w:val="00AD6237"/>
    <w:rsid w:val="00AE016F"/>
    <w:rsid w:val="00AE251C"/>
    <w:rsid w:val="00AE3905"/>
    <w:rsid w:val="00AE40AB"/>
    <w:rsid w:val="00AE452A"/>
    <w:rsid w:val="00AE787C"/>
    <w:rsid w:val="00AF0788"/>
    <w:rsid w:val="00AF362A"/>
    <w:rsid w:val="00AF4671"/>
    <w:rsid w:val="00AF4AE2"/>
    <w:rsid w:val="00AF562C"/>
    <w:rsid w:val="00AF5775"/>
    <w:rsid w:val="00AF5F1C"/>
    <w:rsid w:val="00AF7FF2"/>
    <w:rsid w:val="00B00673"/>
    <w:rsid w:val="00B01B7B"/>
    <w:rsid w:val="00B02CDF"/>
    <w:rsid w:val="00B04C99"/>
    <w:rsid w:val="00B04E13"/>
    <w:rsid w:val="00B101D3"/>
    <w:rsid w:val="00B10CA1"/>
    <w:rsid w:val="00B11305"/>
    <w:rsid w:val="00B121FA"/>
    <w:rsid w:val="00B124A6"/>
    <w:rsid w:val="00B15406"/>
    <w:rsid w:val="00B1552F"/>
    <w:rsid w:val="00B161E6"/>
    <w:rsid w:val="00B17428"/>
    <w:rsid w:val="00B17EEB"/>
    <w:rsid w:val="00B20661"/>
    <w:rsid w:val="00B20B59"/>
    <w:rsid w:val="00B21110"/>
    <w:rsid w:val="00B21B84"/>
    <w:rsid w:val="00B22240"/>
    <w:rsid w:val="00B23B14"/>
    <w:rsid w:val="00B23FE6"/>
    <w:rsid w:val="00B331EA"/>
    <w:rsid w:val="00B33560"/>
    <w:rsid w:val="00B33CC7"/>
    <w:rsid w:val="00B33E39"/>
    <w:rsid w:val="00B34CD5"/>
    <w:rsid w:val="00B350C6"/>
    <w:rsid w:val="00B35520"/>
    <w:rsid w:val="00B35661"/>
    <w:rsid w:val="00B3737A"/>
    <w:rsid w:val="00B37F90"/>
    <w:rsid w:val="00B403FE"/>
    <w:rsid w:val="00B4211C"/>
    <w:rsid w:val="00B4230D"/>
    <w:rsid w:val="00B4241D"/>
    <w:rsid w:val="00B43BF1"/>
    <w:rsid w:val="00B44BBF"/>
    <w:rsid w:val="00B45679"/>
    <w:rsid w:val="00B466F8"/>
    <w:rsid w:val="00B51258"/>
    <w:rsid w:val="00B51709"/>
    <w:rsid w:val="00B51FB3"/>
    <w:rsid w:val="00B53527"/>
    <w:rsid w:val="00B53F16"/>
    <w:rsid w:val="00B54387"/>
    <w:rsid w:val="00B56ADC"/>
    <w:rsid w:val="00B56D07"/>
    <w:rsid w:val="00B57396"/>
    <w:rsid w:val="00B6019B"/>
    <w:rsid w:val="00B603A4"/>
    <w:rsid w:val="00B61877"/>
    <w:rsid w:val="00B62B36"/>
    <w:rsid w:val="00B62EE5"/>
    <w:rsid w:val="00B6420F"/>
    <w:rsid w:val="00B6519B"/>
    <w:rsid w:val="00B65B95"/>
    <w:rsid w:val="00B65EDB"/>
    <w:rsid w:val="00B70EBB"/>
    <w:rsid w:val="00B70F85"/>
    <w:rsid w:val="00B7188B"/>
    <w:rsid w:val="00B722C0"/>
    <w:rsid w:val="00B725E1"/>
    <w:rsid w:val="00B73244"/>
    <w:rsid w:val="00B73284"/>
    <w:rsid w:val="00B73D1D"/>
    <w:rsid w:val="00B74A80"/>
    <w:rsid w:val="00B74F13"/>
    <w:rsid w:val="00B7586E"/>
    <w:rsid w:val="00B7775C"/>
    <w:rsid w:val="00B805BF"/>
    <w:rsid w:val="00B83285"/>
    <w:rsid w:val="00B835AD"/>
    <w:rsid w:val="00B846E1"/>
    <w:rsid w:val="00B857F8"/>
    <w:rsid w:val="00B85C99"/>
    <w:rsid w:val="00B85C9F"/>
    <w:rsid w:val="00B86004"/>
    <w:rsid w:val="00B87B45"/>
    <w:rsid w:val="00B87CA3"/>
    <w:rsid w:val="00B87D09"/>
    <w:rsid w:val="00B909C4"/>
    <w:rsid w:val="00B90A12"/>
    <w:rsid w:val="00B92260"/>
    <w:rsid w:val="00B932DD"/>
    <w:rsid w:val="00B93A56"/>
    <w:rsid w:val="00B960F3"/>
    <w:rsid w:val="00B96DF7"/>
    <w:rsid w:val="00B96F9A"/>
    <w:rsid w:val="00BA395F"/>
    <w:rsid w:val="00BA3D42"/>
    <w:rsid w:val="00BA3F2D"/>
    <w:rsid w:val="00BA530F"/>
    <w:rsid w:val="00BA541F"/>
    <w:rsid w:val="00BA64E6"/>
    <w:rsid w:val="00BA7711"/>
    <w:rsid w:val="00BA7953"/>
    <w:rsid w:val="00BB0A67"/>
    <w:rsid w:val="00BB1545"/>
    <w:rsid w:val="00BB22FC"/>
    <w:rsid w:val="00BB24A5"/>
    <w:rsid w:val="00BB2F02"/>
    <w:rsid w:val="00BB48E6"/>
    <w:rsid w:val="00BB54A4"/>
    <w:rsid w:val="00BB5D02"/>
    <w:rsid w:val="00BB6DF7"/>
    <w:rsid w:val="00BB75E1"/>
    <w:rsid w:val="00BB7CC6"/>
    <w:rsid w:val="00BC11F4"/>
    <w:rsid w:val="00BC47EE"/>
    <w:rsid w:val="00BC5E8A"/>
    <w:rsid w:val="00BC5E97"/>
    <w:rsid w:val="00BD19AB"/>
    <w:rsid w:val="00BD1A78"/>
    <w:rsid w:val="00BD20BB"/>
    <w:rsid w:val="00BD21CF"/>
    <w:rsid w:val="00BD22A0"/>
    <w:rsid w:val="00BD339B"/>
    <w:rsid w:val="00BD35F5"/>
    <w:rsid w:val="00BD4C2E"/>
    <w:rsid w:val="00BD4F1E"/>
    <w:rsid w:val="00BD5005"/>
    <w:rsid w:val="00BD535E"/>
    <w:rsid w:val="00BD5702"/>
    <w:rsid w:val="00BD7A93"/>
    <w:rsid w:val="00BE2537"/>
    <w:rsid w:val="00BE30BA"/>
    <w:rsid w:val="00BE34FD"/>
    <w:rsid w:val="00BE5180"/>
    <w:rsid w:val="00BE57C4"/>
    <w:rsid w:val="00BE60BA"/>
    <w:rsid w:val="00BE69D2"/>
    <w:rsid w:val="00BE6D12"/>
    <w:rsid w:val="00BE7B20"/>
    <w:rsid w:val="00BE7DFD"/>
    <w:rsid w:val="00BF00E3"/>
    <w:rsid w:val="00BF13E2"/>
    <w:rsid w:val="00BF1F9D"/>
    <w:rsid w:val="00BF20FE"/>
    <w:rsid w:val="00BF3E8A"/>
    <w:rsid w:val="00BF45DB"/>
    <w:rsid w:val="00BF5E3B"/>
    <w:rsid w:val="00BF6583"/>
    <w:rsid w:val="00BF675E"/>
    <w:rsid w:val="00BF730B"/>
    <w:rsid w:val="00C01545"/>
    <w:rsid w:val="00C01C06"/>
    <w:rsid w:val="00C022F8"/>
    <w:rsid w:val="00C028F2"/>
    <w:rsid w:val="00C03083"/>
    <w:rsid w:val="00C04438"/>
    <w:rsid w:val="00C055BB"/>
    <w:rsid w:val="00C0576B"/>
    <w:rsid w:val="00C06880"/>
    <w:rsid w:val="00C07245"/>
    <w:rsid w:val="00C074EE"/>
    <w:rsid w:val="00C0762C"/>
    <w:rsid w:val="00C07849"/>
    <w:rsid w:val="00C100C6"/>
    <w:rsid w:val="00C1326A"/>
    <w:rsid w:val="00C1413A"/>
    <w:rsid w:val="00C14E3E"/>
    <w:rsid w:val="00C16CA8"/>
    <w:rsid w:val="00C177C0"/>
    <w:rsid w:val="00C210D7"/>
    <w:rsid w:val="00C217A9"/>
    <w:rsid w:val="00C23C1B"/>
    <w:rsid w:val="00C24EF3"/>
    <w:rsid w:val="00C259CD"/>
    <w:rsid w:val="00C25AD5"/>
    <w:rsid w:val="00C26C6D"/>
    <w:rsid w:val="00C271F4"/>
    <w:rsid w:val="00C27ACE"/>
    <w:rsid w:val="00C27F75"/>
    <w:rsid w:val="00C30155"/>
    <w:rsid w:val="00C30ACA"/>
    <w:rsid w:val="00C30C15"/>
    <w:rsid w:val="00C31201"/>
    <w:rsid w:val="00C321FB"/>
    <w:rsid w:val="00C32AC0"/>
    <w:rsid w:val="00C33B55"/>
    <w:rsid w:val="00C33E84"/>
    <w:rsid w:val="00C35D7E"/>
    <w:rsid w:val="00C36430"/>
    <w:rsid w:val="00C36B95"/>
    <w:rsid w:val="00C37A91"/>
    <w:rsid w:val="00C43A70"/>
    <w:rsid w:val="00C44104"/>
    <w:rsid w:val="00C45C62"/>
    <w:rsid w:val="00C464F1"/>
    <w:rsid w:val="00C47805"/>
    <w:rsid w:val="00C47B26"/>
    <w:rsid w:val="00C5077B"/>
    <w:rsid w:val="00C51132"/>
    <w:rsid w:val="00C520F6"/>
    <w:rsid w:val="00C5222F"/>
    <w:rsid w:val="00C5305D"/>
    <w:rsid w:val="00C54FF8"/>
    <w:rsid w:val="00C56CD0"/>
    <w:rsid w:val="00C56CED"/>
    <w:rsid w:val="00C57970"/>
    <w:rsid w:val="00C579E9"/>
    <w:rsid w:val="00C6052A"/>
    <w:rsid w:val="00C61012"/>
    <w:rsid w:val="00C612AC"/>
    <w:rsid w:val="00C62BE2"/>
    <w:rsid w:val="00C62D60"/>
    <w:rsid w:val="00C639F2"/>
    <w:rsid w:val="00C63E62"/>
    <w:rsid w:val="00C63EF3"/>
    <w:rsid w:val="00C64089"/>
    <w:rsid w:val="00C65A3B"/>
    <w:rsid w:val="00C65F35"/>
    <w:rsid w:val="00C65FD2"/>
    <w:rsid w:val="00C67294"/>
    <w:rsid w:val="00C70746"/>
    <w:rsid w:val="00C71A16"/>
    <w:rsid w:val="00C72DF3"/>
    <w:rsid w:val="00C74804"/>
    <w:rsid w:val="00C749EE"/>
    <w:rsid w:val="00C7616E"/>
    <w:rsid w:val="00C80B8B"/>
    <w:rsid w:val="00C83BDB"/>
    <w:rsid w:val="00C844A1"/>
    <w:rsid w:val="00C8470D"/>
    <w:rsid w:val="00C84DF5"/>
    <w:rsid w:val="00C85856"/>
    <w:rsid w:val="00C863FD"/>
    <w:rsid w:val="00C868D1"/>
    <w:rsid w:val="00C86B37"/>
    <w:rsid w:val="00C87225"/>
    <w:rsid w:val="00C90CBE"/>
    <w:rsid w:val="00C91860"/>
    <w:rsid w:val="00C92990"/>
    <w:rsid w:val="00C93765"/>
    <w:rsid w:val="00C944AD"/>
    <w:rsid w:val="00C94611"/>
    <w:rsid w:val="00C94B50"/>
    <w:rsid w:val="00C96939"/>
    <w:rsid w:val="00C9780A"/>
    <w:rsid w:val="00CA01DC"/>
    <w:rsid w:val="00CA0258"/>
    <w:rsid w:val="00CA06F7"/>
    <w:rsid w:val="00CA1D9A"/>
    <w:rsid w:val="00CA445E"/>
    <w:rsid w:val="00CA47FC"/>
    <w:rsid w:val="00CA4E87"/>
    <w:rsid w:val="00CA7C54"/>
    <w:rsid w:val="00CB096B"/>
    <w:rsid w:val="00CB0C34"/>
    <w:rsid w:val="00CB0DA9"/>
    <w:rsid w:val="00CB0F10"/>
    <w:rsid w:val="00CB1546"/>
    <w:rsid w:val="00CB15D3"/>
    <w:rsid w:val="00CB2A66"/>
    <w:rsid w:val="00CB2F23"/>
    <w:rsid w:val="00CB3DD4"/>
    <w:rsid w:val="00CB4C52"/>
    <w:rsid w:val="00CB6DAC"/>
    <w:rsid w:val="00CB7209"/>
    <w:rsid w:val="00CC141E"/>
    <w:rsid w:val="00CC2544"/>
    <w:rsid w:val="00CC25D9"/>
    <w:rsid w:val="00CC29B4"/>
    <w:rsid w:val="00CC2FC3"/>
    <w:rsid w:val="00CC4B5F"/>
    <w:rsid w:val="00CC5319"/>
    <w:rsid w:val="00CC6F1A"/>
    <w:rsid w:val="00CC79FC"/>
    <w:rsid w:val="00CD168D"/>
    <w:rsid w:val="00CD43E5"/>
    <w:rsid w:val="00CD4DD7"/>
    <w:rsid w:val="00CD5431"/>
    <w:rsid w:val="00CD635B"/>
    <w:rsid w:val="00CD6B47"/>
    <w:rsid w:val="00CE01A7"/>
    <w:rsid w:val="00CE01B5"/>
    <w:rsid w:val="00CE2295"/>
    <w:rsid w:val="00CE4C5D"/>
    <w:rsid w:val="00CE70EE"/>
    <w:rsid w:val="00CF03BE"/>
    <w:rsid w:val="00CF11C6"/>
    <w:rsid w:val="00CF1986"/>
    <w:rsid w:val="00CF1E53"/>
    <w:rsid w:val="00CF1E73"/>
    <w:rsid w:val="00CF1EE2"/>
    <w:rsid w:val="00CF2BAD"/>
    <w:rsid w:val="00CF2D08"/>
    <w:rsid w:val="00CF2E06"/>
    <w:rsid w:val="00CF2F5F"/>
    <w:rsid w:val="00CF3BB5"/>
    <w:rsid w:val="00CF7371"/>
    <w:rsid w:val="00D05BD8"/>
    <w:rsid w:val="00D07F96"/>
    <w:rsid w:val="00D10617"/>
    <w:rsid w:val="00D110DE"/>
    <w:rsid w:val="00D11E4E"/>
    <w:rsid w:val="00D14188"/>
    <w:rsid w:val="00D15AD2"/>
    <w:rsid w:val="00D15D45"/>
    <w:rsid w:val="00D16AC7"/>
    <w:rsid w:val="00D217FF"/>
    <w:rsid w:val="00D2216F"/>
    <w:rsid w:val="00D22B2F"/>
    <w:rsid w:val="00D22CF2"/>
    <w:rsid w:val="00D240EC"/>
    <w:rsid w:val="00D25CE0"/>
    <w:rsid w:val="00D26EC9"/>
    <w:rsid w:val="00D27BD7"/>
    <w:rsid w:val="00D304DB"/>
    <w:rsid w:val="00D31883"/>
    <w:rsid w:val="00D32258"/>
    <w:rsid w:val="00D33859"/>
    <w:rsid w:val="00D34399"/>
    <w:rsid w:val="00D359F6"/>
    <w:rsid w:val="00D41C3F"/>
    <w:rsid w:val="00D430FA"/>
    <w:rsid w:val="00D433DB"/>
    <w:rsid w:val="00D46439"/>
    <w:rsid w:val="00D464A5"/>
    <w:rsid w:val="00D46A3F"/>
    <w:rsid w:val="00D47176"/>
    <w:rsid w:val="00D47263"/>
    <w:rsid w:val="00D50997"/>
    <w:rsid w:val="00D51685"/>
    <w:rsid w:val="00D51F13"/>
    <w:rsid w:val="00D524E5"/>
    <w:rsid w:val="00D5424C"/>
    <w:rsid w:val="00D54781"/>
    <w:rsid w:val="00D56546"/>
    <w:rsid w:val="00D56571"/>
    <w:rsid w:val="00D56BF9"/>
    <w:rsid w:val="00D56D48"/>
    <w:rsid w:val="00D607F0"/>
    <w:rsid w:val="00D6211D"/>
    <w:rsid w:val="00D622CD"/>
    <w:rsid w:val="00D62CC7"/>
    <w:rsid w:val="00D65B7D"/>
    <w:rsid w:val="00D66725"/>
    <w:rsid w:val="00D67435"/>
    <w:rsid w:val="00D67D1C"/>
    <w:rsid w:val="00D710D8"/>
    <w:rsid w:val="00D7618C"/>
    <w:rsid w:val="00D77777"/>
    <w:rsid w:val="00D81082"/>
    <w:rsid w:val="00D824DE"/>
    <w:rsid w:val="00D826BC"/>
    <w:rsid w:val="00D827D2"/>
    <w:rsid w:val="00D82DF3"/>
    <w:rsid w:val="00D82EAA"/>
    <w:rsid w:val="00D83A1A"/>
    <w:rsid w:val="00D903D8"/>
    <w:rsid w:val="00D90952"/>
    <w:rsid w:val="00D90BAA"/>
    <w:rsid w:val="00D93042"/>
    <w:rsid w:val="00D9352B"/>
    <w:rsid w:val="00D947CA"/>
    <w:rsid w:val="00D94A3B"/>
    <w:rsid w:val="00D95685"/>
    <w:rsid w:val="00D96861"/>
    <w:rsid w:val="00D9692A"/>
    <w:rsid w:val="00D97B4D"/>
    <w:rsid w:val="00DA0031"/>
    <w:rsid w:val="00DA018A"/>
    <w:rsid w:val="00DA0530"/>
    <w:rsid w:val="00DA0B4E"/>
    <w:rsid w:val="00DA140B"/>
    <w:rsid w:val="00DA1ADB"/>
    <w:rsid w:val="00DA1C75"/>
    <w:rsid w:val="00DA28CE"/>
    <w:rsid w:val="00DA3093"/>
    <w:rsid w:val="00DA484A"/>
    <w:rsid w:val="00DA4BCE"/>
    <w:rsid w:val="00DA52B8"/>
    <w:rsid w:val="00DA5779"/>
    <w:rsid w:val="00DA579D"/>
    <w:rsid w:val="00DA5811"/>
    <w:rsid w:val="00DA5B9E"/>
    <w:rsid w:val="00DA5F94"/>
    <w:rsid w:val="00DA6F92"/>
    <w:rsid w:val="00DA7186"/>
    <w:rsid w:val="00DA7413"/>
    <w:rsid w:val="00DB0B2D"/>
    <w:rsid w:val="00DB1D98"/>
    <w:rsid w:val="00DB2089"/>
    <w:rsid w:val="00DB299F"/>
    <w:rsid w:val="00DB2BC5"/>
    <w:rsid w:val="00DB33FF"/>
    <w:rsid w:val="00DB38EB"/>
    <w:rsid w:val="00DB3BDA"/>
    <w:rsid w:val="00DB41AE"/>
    <w:rsid w:val="00DB7789"/>
    <w:rsid w:val="00DC2802"/>
    <w:rsid w:val="00DC2E77"/>
    <w:rsid w:val="00DC2F31"/>
    <w:rsid w:val="00DC399E"/>
    <w:rsid w:val="00DC4214"/>
    <w:rsid w:val="00DC4CD0"/>
    <w:rsid w:val="00DC51A8"/>
    <w:rsid w:val="00DC6B34"/>
    <w:rsid w:val="00DC799B"/>
    <w:rsid w:val="00DD15B0"/>
    <w:rsid w:val="00DD1678"/>
    <w:rsid w:val="00DD53DC"/>
    <w:rsid w:val="00DD59B7"/>
    <w:rsid w:val="00DD5A8C"/>
    <w:rsid w:val="00DD7909"/>
    <w:rsid w:val="00DE1EDE"/>
    <w:rsid w:val="00DE3D7F"/>
    <w:rsid w:val="00DE48DE"/>
    <w:rsid w:val="00DE4BAA"/>
    <w:rsid w:val="00DE6268"/>
    <w:rsid w:val="00DE6789"/>
    <w:rsid w:val="00DE7CCB"/>
    <w:rsid w:val="00DF0009"/>
    <w:rsid w:val="00DF0D1A"/>
    <w:rsid w:val="00DF0D52"/>
    <w:rsid w:val="00DF1724"/>
    <w:rsid w:val="00DF2E39"/>
    <w:rsid w:val="00DF2EB4"/>
    <w:rsid w:val="00DF3423"/>
    <w:rsid w:val="00DF368A"/>
    <w:rsid w:val="00DF39D3"/>
    <w:rsid w:val="00DF4A26"/>
    <w:rsid w:val="00DF65DC"/>
    <w:rsid w:val="00DF7E64"/>
    <w:rsid w:val="00E00C14"/>
    <w:rsid w:val="00E029E1"/>
    <w:rsid w:val="00E02F1B"/>
    <w:rsid w:val="00E0416B"/>
    <w:rsid w:val="00E049A6"/>
    <w:rsid w:val="00E04DD8"/>
    <w:rsid w:val="00E0632F"/>
    <w:rsid w:val="00E067FA"/>
    <w:rsid w:val="00E06A70"/>
    <w:rsid w:val="00E072B2"/>
    <w:rsid w:val="00E07536"/>
    <w:rsid w:val="00E10198"/>
    <w:rsid w:val="00E1198D"/>
    <w:rsid w:val="00E1232C"/>
    <w:rsid w:val="00E12EC0"/>
    <w:rsid w:val="00E1361F"/>
    <w:rsid w:val="00E1425D"/>
    <w:rsid w:val="00E148D3"/>
    <w:rsid w:val="00E14EE0"/>
    <w:rsid w:val="00E15156"/>
    <w:rsid w:val="00E15A00"/>
    <w:rsid w:val="00E169D9"/>
    <w:rsid w:val="00E23E1A"/>
    <w:rsid w:val="00E253AB"/>
    <w:rsid w:val="00E2591D"/>
    <w:rsid w:val="00E25DB4"/>
    <w:rsid w:val="00E26987"/>
    <w:rsid w:val="00E278BB"/>
    <w:rsid w:val="00E27E14"/>
    <w:rsid w:val="00E306D5"/>
    <w:rsid w:val="00E3128F"/>
    <w:rsid w:val="00E31862"/>
    <w:rsid w:val="00E323C9"/>
    <w:rsid w:val="00E33EE3"/>
    <w:rsid w:val="00E33F71"/>
    <w:rsid w:val="00E34489"/>
    <w:rsid w:val="00E36301"/>
    <w:rsid w:val="00E36928"/>
    <w:rsid w:val="00E37020"/>
    <w:rsid w:val="00E3730C"/>
    <w:rsid w:val="00E37662"/>
    <w:rsid w:val="00E37896"/>
    <w:rsid w:val="00E40C02"/>
    <w:rsid w:val="00E4241C"/>
    <w:rsid w:val="00E42656"/>
    <w:rsid w:val="00E427A1"/>
    <w:rsid w:val="00E4309F"/>
    <w:rsid w:val="00E438E4"/>
    <w:rsid w:val="00E44ECE"/>
    <w:rsid w:val="00E4651D"/>
    <w:rsid w:val="00E47399"/>
    <w:rsid w:val="00E47615"/>
    <w:rsid w:val="00E47A44"/>
    <w:rsid w:val="00E52981"/>
    <w:rsid w:val="00E54C1D"/>
    <w:rsid w:val="00E5512A"/>
    <w:rsid w:val="00E5601E"/>
    <w:rsid w:val="00E56562"/>
    <w:rsid w:val="00E574D9"/>
    <w:rsid w:val="00E577CF"/>
    <w:rsid w:val="00E617E0"/>
    <w:rsid w:val="00E628F5"/>
    <w:rsid w:val="00E62E11"/>
    <w:rsid w:val="00E62F1F"/>
    <w:rsid w:val="00E64460"/>
    <w:rsid w:val="00E6580F"/>
    <w:rsid w:val="00E6593D"/>
    <w:rsid w:val="00E6605C"/>
    <w:rsid w:val="00E670BC"/>
    <w:rsid w:val="00E7131C"/>
    <w:rsid w:val="00E7153D"/>
    <w:rsid w:val="00E718CB"/>
    <w:rsid w:val="00E7228B"/>
    <w:rsid w:val="00E722E2"/>
    <w:rsid w:val="00E72DEB"/>
    <w:rsid w:val="00E7308A"/>
    <w:rsid w:val="00E731EF"/>
    <w:rsid w:val="00E732A4"/>
    <w:rsid w:val="00E73698"/>
    <w:rsid w:val="00E749B1"/>
    <w:rsid w:val="00E74AEA"/>
    <w:rsid w:val="00E76ADF"/>
    <w:rsid w:val="00E813A3"/>
    <w:rsid w:val="00E8227B"/>
    <w:rsid w:val="00E83219"/>
    <w:rsid w:val="00E83259"/>
    <w:rsid w:val="00E84382"/>
    <w:rsid w:val="00E86B28"/>
    <w:rsid w:val="00E86BDF"/>
    <w:rsid w:val="00E87A3A"/>
    <w:rsid w:val="00E907B4"/>
    <w:rsid w:val="00E90E17"/>
    <w:rsid w:val="00E917EC"/>
    <w:rsid w:val="00E92A0A"/>
    <w:rsid w:val="00E92EA0"/>
    <w:rsid w:val="00E944F0"/>
    <w:rsid w:val="00E94A7F"/>
    <w:rsid w:val="00E94AC4"/>
    <w:rsid w:val="00E966B0"/>
    <w:rsid w:val="00EA03AD"/>
    <w:rsid w:val="00EA1215"/>
    <w:rsid w:val="00EA18BF"/>
    <w:rsid w:val="00EA1D00"/>
    <w:rsid w:val="00EA4B8F"/>
    <w:rsid w:val="00EA4FA7"/>
    <w:rsid w:val="00EA649C"/>
    <w:rsid w:val="00EA7207"/>
    <w:rsid w:val="00EA7309"/>
    <w:rsid w:val="00EB01AA"/>
    <w:rsid w:val="00EB1058"/>
    <w:rsid w:val="00EB1685"/>
    <w:rsid w:val="00EB1C0C"/>
    <w:rsid w:val="00EB2667"/>
    <w:rsid w:val="00EB29A7"/>
    <w:rsid w:val="00EB3624"/>
    <w:rsid w:val="00EB5141"/>
    <w:rsid w:val="00EB534F"/>
    <w:rsid w:val="00EB5503"/>
    <w:rsid w:val="00EB6338"/>
    <w:rsid w:val="00EC1CAC"/>
    <w:rsid w:val="00EC1EAC"/>
    <w:rsid w:val="00EC1F32"/>
    <w:rsid w:val="00EC23C1"/>
    <w:rsid w:val="00EC358C"/>
    <w:rsid w:val="00EC4E3F"/>
    <w:rsid w:val="00EC500E"/>
    <w:rsid w:val="00ED0076"/>
    <w:rsid w:val="00ED0D7F"/>
    <w:rsid w:val="00ED2111"/>
    <w:rsid w:val="00ED2923"/>
    <w:rsid w:val="00ED308C"/>
    <w:rsid w:val="00ED3D20"/>
    <w:rsid w:val="00ED3D4D"/>
    <w:rsid w:val="00ED46AB"/>
    <w:rsid w:val="00ED4EDA"/>
    <w:rsid w:val="00ED56D9"/>
    <w:rsid w:val="00ED61DF"/>
    <w:rsid w:val="00EE1C08"/>
    <w:rsid w:val="00EE22AB"/>
    <w:rsid w:val="00EE238A"/>
    <w:rsid w:val="00EE3356"/>
    <w:rsid w:val="00EE3884"/>
    <w:rsid w:val="00EE392B"/>
    <w:rsid w:val="00EE3B02"/>
    <w:rsid w:val="00EE3D65"/>
    <w:rsid w:val="00EE3F11"/>
    <w:rsid w:val="00EE5B66"/>
    <w:rsid w:val="00EE5FF0"/>
    <w:rsid w:val="00EE64F6"/>
    <w:rsid w:val="00EE718C"/>
    <w:rsid w:val="00EE75A7"/>
    <w:rsid w:val="00EE795F"/>
    <w:rsid w:val="00EF223E"/>
    <w:rsid w:val="00EF295C"/>
    <w:rsid w:val="00EF2E8E"/>
    <w:rsid w:val="00EF368B"/>
    <w:rsid w:val="00EF4EF4"/>
    <w:rsid w:val="00EF5E1B"/>
    <w:rsid w:val="00EF6061"/>
    <w:rsid w:val="00EF6163"/>
    <w:rsid w:val="00EF6664"/>
    <w:rsid w:val="00F02467"/>
    <w:rsid w:val="00F02C29"/>
    <w:rsid w:val="00F032D5"/>
    <w:rsid w:val="00F0370E"/>
    <w:rsid w:val="00F079FF"/>
    <w:rsid w:val="00F11097"/>
    <w:rsid w:val="00F11D48"/>
    <w:rsid w:val="00F12D91"/>
    <w:rsid w:val="00F12FDB"/>
    <w:rsid w:val="00F131B3"/>
    <w:rsid w:val="00F13E83"/>
    <w:rsid w:val="00F1469A"/>
    <w:rsid w:val="00F1500A"/>
    <w:rsid w:val="00F15816"/>
    <w:rsid w:val="00F15EE1"/>
    <w:rsid w:val="00F20E75"/>
    <w:rsid w:val="00F21912"/>
    <w:rsid w:val="00F22028"/>
    <w:rsid w:val="00F235FB"/>
    <w:rsid w:val="00F23674"/>
    <w:rsid w:val="00F25600"/>
    <w:rsid w:val="00F25912"/>
    <w:rsid w:val="00F316C0"/>
    <w:rsid w:val="00F322F5"/>
    <w:rsid w:val="00F3260E"/>
    <w:rsid w:val="00F32691"/>
    <w:rsid w:val="00F328F8"/>
    <w:rsid w:val="00F32F95"/>
    <w:rsid w:val="00F3389E"/>
    <w:rsid w:val="00F341FC"/>
    <w:rsid w:val="00F3550D"/>
    <w:rsid w:val="00F36C25"/>
    <w:rsid w:val="00F37591"/>
    <w:rsid w:val="00F400FA"/>
    <w:rsid w:val="00F41591"/>
    <w:rsid w:val="00F45EFE"/>
    <w:rsid w:val="00F47050"/>
    <w:rsid w:val="00F471E0"/>
    <w:rsid w:val="00F53631"/>
    <w:rsid w:val="00F53E4C"/>
    <w:rsid w:val="00F568C0"/>
    <w:rsid w:val="00F57485"/>
    <w:rsid w:val="00F60945"/>
    <w:rsid w:val="00F617AB"/>
    <w:rsid w:val="00F61805"/>
    <w:rsid w:val="00F61DA6"/>
    <w:rsid w:val="00F63FEE"/>
    <w:rsid w:val="00F640CE"/>
    <w:rsid w:val="00F64FA5"/>
    <w:rsid w:val="00F65626"/>
    <w:rsid w:val="00F664A6"/>
    <w:rsid w:val="00F67206"/>
    <w:rsid w:val="00F70340"/>
    <w:rsid w:val="00F73378"/>
    <w:rsid w:val="00F73C28"/>
    <w:rsid w:val="00F73FFA"/>
    <w:rsid w:val="00F74E85"/>
    <w:rsid w:val="00F77289"/>
    <w:rsid w:val="00F77601"/>
    <w:rsid w:val="00F776E0"/>
    <w:rsid w:val="00F77882"/>
    <w:rsid w:val="00F77BC1"/>
    <w:rsid w:val="00F819DE"/>
    <w:rsid w:val="00F81D5A"/>
    <w:rsid w:val="00F837C5"/>
    <w:rsid w:val="00F83E62"/>
    <w:rsid w:val="00F84E03"/>
    <w:rsid w:val="00F85A4E"/>
    <w:rsid w:val="00F85EF4"/>
    <w:rsid w:val="00F909BA"/>
    <w:rsid w:val="00F91DF0"/>
    <w:rsid w:val="00F92B0F"/>
    <w:rsid w:val="00F93226"/>
    <w:rsid w:val="00F94CC9"/>
    <w:rsid w:val="00F950C4"/>
    <w:rsid w:val="00F954C4"/>
    <w:rsid w:val="00F96421"/>
    <w:rsid w:val="00F97341"/>
    <w:rsid w:val="00F97F3D"/>
    <w:rsid w:val="00FA0274"/>
    <w:rsid w:val="00FA0615"/>
    <w:rsid w:val="00FA0667"/>
    <w:rsid w:val="00FA0A08"/>
    <w:rsid w:val="00FA0F1E"/>
    <w:rsid w:val="00FA11E5"/>
    <w:rsid w:val="00FA25E6"/>
    <w:rsid w:val="00FA41D6"/>
    <w:rsid w:val="00FA4FDE"/>
    <w:rsid w:val="00FA557C"/>
    <w:rsid w:val="00FA6BF6"/>
    <w:rsid w:val="00FA6D38"/>
    <w:rsid w:val="00FA7221"/>
    <w:rsid w:val="00FB2508"/>
    <w:rsid w:val="00FB2620"/>
    <w:rsid w:val="00FB6B7E"/>
    <w:rsid w:val="00FC128C"/>
    <w:rsid w:val="00FC1985"/>
    <w:rsid w:val="00FC2FDA"/>
    <w:rsid w:val="00FC3A12"/>
    <w:rsid w:val="00FC4C52"/>
    <w:rsid w:val="00FC513A"/>
    <w:rsid w:val="00FC54BB"/>
    <w:rsid w:val="00FC6DF9"/>
    <w:rsid w:val="00FC6DFE"/>
    <w:rsid w:val="00FD027E"/>
    <w:rsid w:val="00FD10D9"/>
    <w:rsid w:val="00FD181F"/>
    <w:rsid w:val="00FD1D79"/>
    <w:rsid w:val="00FD1D7C"/>
    <w:rsid w:val="00FD2293"/>
    <w:rsid w:val="00FD2346"/>
    <w:rsid w:val="00FD2CBE"/>
    <w:rsid w:val="00FD3629"/>
    <w:rsid w:val="00FD4AB4"/>
    <w:rsid w:val="00FD4ADB"/>
    <w:rsid w:val="00FD4D0E"/>
    <w:rsid w:val="00FD5C98"/>
    <w:rsid w:val="00FD6DF4"/>
    <w:rsid w:val="00FE370D"/>
    <w:rsid w:val="00FE43FE"/>
    <w:rsid w:val="00FE4648"/>
    <w:rsid w:val="00FE46A4"/>
    <w:rsid w:val="00FE5EB0"/>
    <w:rsid w:val="00FE657B"/>
    <w:rsid w:val="00FE7598"/>
    <w:rsid w:val="00FF0006"/>
    <w:rsid w:val="00FF0581"/>
    <w:rsid w:val="00FF0E0D"/>
    <w:rsid w:val="00FF1DFD"/>
    <w:rsid w:val="00FF3A6F"/>
    <w:rsid w:val="00FF3DF2"/>
    <w:rsid w:val="00FF437E"/>
    <w:rsid w:val="00FF44C8"/>
    <w:rsid w:val="00FF53BB"/>
    <w:rsid w:val="00FF5972"/>
    <w:rsid w:val="00FF59F0"/>
    <w:rsid w:val="00FF5FBE"/>
    <w:rsid w:val="00FF7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A7E5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2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locked="1" w:uiPriority="0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locked="1" w:uiPriority="0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</w:latentStyles>
  <w:style w:type="paragraph" w:default="1" w:styleId="Normal">
    <w:name w:val="Normal"/>
    <w:qFormat/>
    <w:rsid w:val="005C3BF0"/>
    <w:pPr>
      <w:spacing w:after="120" w:line="360" w:lineRule="auto"/>
      <w:ind w:firstLine="567"/>
      <w:jc w:val="both"/>
    </w:pPr>
    <w:rPr>
      <w:rFonts w:ascii="Adobe Garamond Pro" w:eastAsia="SimSun" w:hAnsi="Adobe Garamond Pro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6701B"/>
    <w:pPr>
      <w:keepNext/>
      <w:numPr>
        <w:numId w:val="39"/>
      </w:numPr>
      <w:spacing w:before="360" w:after="720"/>
      <w:jc w:val="left"/>
      <w:outlineLvl w:val="0"/>
    </w:pPr>
    <w:rPr>
      <w:rFonts w:ascii="Helvetica Neue" w:hAnsi="Helvetica Neue" w:cs="Arial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6701B"/>
    <w:pPr>
      <w:keepNext/>
      <w:numPr>
        <w:ilvl w:val="1"/>
        <w:numId w:val="39"/>
      </w:numPr>
      <w:spacing w:before="480" w:after="240"/>
      <w:outlineLvl w:val="1"/>
    </w:pPr>
    <w:rPr>
      <w:rFonts w:ascii="Helvetica Neue" w:hAnsi="Helvetica Neue" w:cs="Arial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6701B"/>
    <w:pPr>
      <w:keepNext/>
      <w:numPr>
        <w:ilvl w:val="2"/>
        <w:numId w:val="39"/>
      </w:numPr>
      <w:spacing w:before="360"/>
      <w:outlineLvl w:val="2"/>
    </w:pPr>
    <w:rPr>
      <w:rFonts w:ascii="Helvetica Neue" w:hAnsi="Helvetica Neue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6701B"/>
    <w:pPr>
      <w:keepNext/>
      <w:keepLines/>
      <w:numPr>
        <w:ilvl w:val="3"/>
        <w:numId w:val="39"/>
      </w:numPr>
      <w:spacing w:before="200"/>
      <w:outlineLvl w:val="3"/>
    </w:pPr>
    <w:rPr>
      <w:rFonts w:ascii="Calibri" w:eastAsia="MS ????" w:hAnsi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6701B"/>
    <w:pPr>
      <w:keepNext/>
      <w:keepLines/>
      <w:numPr>
        <w:ilvl w:val="4"/>
        <w:numId w:val="39"/>
      </w:numPr>
      <w:spacing w:before="200"/>
      <w:outlineLvl w:val="4"/>
    </w:pPr>
    <w:rPr>
      <w:rFonts w:ascii="Calibri" w:eastAsia="MS ????" w:hAnsi="Calibri"/>
      <w:color w:val="243F6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6701B"/>
    <w:pPr>
      <w:keepNext/>
      <w:keepLines/>
      <w:numPr>
        <w:ilvl w:val="5"/>
        <w:numId w:val="39"/>
      </w:numPr>
      <w:spacing w:before="200"/>
      <w:outlineLvl w:val="5"/>
    </w:pPr>
    <w:rPr>
      <w:rFonts w:ascii="Calibri" w:eastAsia="MS ????" w:hAnsi="Calibri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6701B"/>
    <w:pPr>
      <w:keepNext/>
      <w:keepLines/>
      <w:numPr>
        <w:ilvl w:val="6"/>
        <w:numId w:val="39"/>
      </w:numPr>
      <w:spacing w:before="200"/>
      <w:outlineLvl w:val="6"/>
    </w:pPr>
    <w:rPr>
      <w:rFonts w:ascii="Calibri" w:eastAsia="MS ????" w:hAnsi="Calibri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6701B"/>
    <w:pPr>
      <w:keepNext/>
      <w:keepLines/>
      <w:numPr>
        <w:ilvl w:val="7"/>
        <w:numId w:val="39"/>
      </w:numPr>
      <w:spacing w:before="200"/>
      <w:outlineLvl w:val="7"/>
    </w:pPr>
    <w:rPr>
      <w:rFonts w:ascii="Calibri" w:eastAsia="MS ????" w:hAnsi="Calibri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6701B"/>
    <w:pPr>
      <w:keepNext/>
      <w:keepLines/>
      <w:numPr>
        <w:ilvl w:val="8"/>
        <w:numId w:val="39"/>
      </w:numPr>
      <w:spacing w:before="200"/>
      <w:outlineLvl w:val="8"/>
    </w:pPr>
    <w:rPr>
      <w:rFonts w:ascii="Calibri" w:eastAsia="MS ????" w:hAnsi="Calibri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6701B"/>
    <w:rPr>
      <w:rFonts w:ascii="Helvetica Neue" w:eastAsia="SimSun" w:hAnsi="Helvetica Neue" w:cs="Arial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6701B"/>
    <w:rPr>
      <w:rFonts w:ascii="Helvetica Neue" w:eastAsia="SimSun" w:hAnsi="Helvetica Neue" w:cs="Arial"/>
      <w:bCs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6701B"/>
    <w:rPr>
      <w:rFonts w:ascii="Helvetica Neue" w:eastAsia="SimSun" w:hAnsi="Helvetica Neue" w:cs="Arial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26701B"/>
    <w:rPr>
      <w:rFonts w:ascii="Calibri" w:eastAsia="MS ????" w:hAnsi="Calibri" w:cs="Times New Roman"/>
      <w:b/>
      <w:bCs/>
      <w:i/>
      <w:iCs/>
      <w:color w:val="4F81BD"/>
      <w:lang w:eastAsia="zh-CN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26701B"/>
    <w:rPr>
      <w:rFonts w:ascii="Calibri" w:eastAsia="MS ????" w:hAnsi="Calibri" w:cs="Times New Roman"/>
      <w:color w:val="243F60"/>
      <w:lang w:eastAsia="zh-CN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26701B"/>
    <w:rPr>
      <w:rFonts w:ascii="Calibri" w:eastAsia="MS ????" w:hAnsi="Calibri" w:cs="Times New Roman"/>
      <w:i/>
      <w:iCs/>
      <w:color w:val="243F60"/>
      <w:lang w:eastAsia="zh-CN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26701B"/>
    <w:rPr>
      <w:rFonts w:ascii="Calibri" w:eastAsia="MS ????" w:hAnsi="Calibri" w:cs="Times New Roman"/>
      <w:i/>
      <w:iCs/>
      <w:color w:val="404040"/>
      <w:lang w:eastAsia="zh-CN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26701B"/>
    <w:rPr>
      <w:rFonts w:ascii="Calibri" w:eastAsia="MS ????" w:hAnsi="Calibri" w:cs="Times New Roman"/>
      <w:color w:val="404040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26701B"/>
    <w:rPr>
      <w:rFonts w:ascii="Calibri" w:eastAsia="MS ????" w:hAnsi="Calibri" w:cs="Times New Roman"/>
      <w:i/>
      <w:iCs/>
      <w:color w:val="404040"/>
      <w:sz w:val="20"/>
      <w:szCs w:val="20"/>
      <w:lang w:eastAsia="zh-CN"/>
    </w:rPr>
  </w:style>
  <w:style w:type="paragraph" w:styleId="Caption">
    <w:name w:val="caption"/>
    <w:basedOn w:val="Normal"/>
    <w:next w:val="Normal"/>
    <w:uiPriority w:val="99"/>
    <w:qFormat/>
    <w:rsid w:val="00C56CED"/>
    <w:pPr>
      <w:spacing w:line="240" w:lineRule="auto"/>
      <w:ind w:firstLine="0"/>
    </w:pPr>
    <w:rPr>
      <w:rFonts w:ascii="Helvetica Neue" w:hAnsi="Helvetica Neue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rsid w:val="003068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306880"/>
    <w:rPr>
      <w:rFonts w:ascii="Times New Roman" w:eastAsia="SimSu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rsid w:val="0030688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5368E3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5368E3"/>
    <w:rPr>
      <w:rFonts w:ascii="Adobe Garamond Pro" w:eastAsia="SimSun" w:hAnsi="Adobe Garamond Pro" w:cs="Times New Roman"/>
      <w:lang w:eastAsia="zh-CN"/>
    </w:rPr>
  </w:style>
  <w:style w:type="character" w:customStyle="1" w:styleId="Normalcheck">
    <w:name w:val="Normal !!check!!"/>
    <w:basedOn w:val="DefaultParagraphFont"/>
    <w:uiPriority w:val="99"/>
    <w:rsid w:val="00614ED7"/>
    <w:rPr>
      <w:rFonts w:cs="Times New Roman"/>
      <w:shd w:val="clear" w:color="auto" w:fill="FFCC99"/>
    </w:rPr>
  </w:style>
  <w:style w:type="paragraph" w:styleId="DocumentMap">
    <w:name w:val="Document Map"/>
    <w:basedOn w:val="Normal"/>
    <w:link w:val="DocumentMapChar"/>
    <w:uiPriority w:val="99"/>
    <w:semiHidden/>
    <w:rsid w:val="00D82DF3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D82DF3"/>
    <w:rPr>
      <w:rFonts w:ascii="Lucida Grande" w:eastAsia="SimSun" w:hAnsi="Lucida Grande" w:cs="Lucida Grande"/>
      <w:lang w:eastAsia="zh-CN"/>
    </w:rPr>
  </w:style>
  <w:style w:type="paragraph" w:styleId="Revision">
    <w:name w:val="Revision"/>
    <w:hidden/>
    <w:uiPriority w:val="99"/>
    <w:semiHidden/>
    <w:rsid w:val="00D82DF3"/>
    <w:rPr>
      <w:rFonts w:ascii="Adobe Garamond Pro" w:eastAsia="SimSun" w:hAnsi="Adobe Garamond Pro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D82DF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82DF3"/>
    <w:rPr>
      <w:rFonts w:ascii="Lucida Grande" w:eastAsia="SimSun" w:hAnsi="Lucida Grande" w:cs="Lucida Grande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rsid w:val="0025521E"/>
    <w:rPr>
      <w:rFonts w:cs="Times New Roman"/>
      <w:color w:val="0000FF"/>
      <w:u w:val="single"/>
    </w:rPr>
  </w:style>
  <w:style w:type="paragraph" w:customStyle="1" w:styleId="FigureStyle">
    <w:name w:val="Figure Style"/>
    <w:basedOn w:val="Normal"/>
    <w:uiPriority w:val="99"/>
    <w:rsid w:val="00B74F13"/>
    <w:pPr>
      <w:keepNext/>
      <w:spacing w:after="240"/>
      <w:ind w:firstLine="0"/>
      <w:jc w:val="center"/>
    </w:pPr>
    <w:rPr>
      <w:noProof/>
      <w:lang w:eastAsia="en-US"/>
    </w:rPr>
  </w:style>
  <w:style w:type="table" w:styleId="TableGrid">
    <w:name w:val="Table Grid"/>
    <w:basedOn w:val="TableNormal"/>
    <w:uiPriority w:val="99"/>
    <w:rsid w:val="003B1C4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2002E7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References">
    <w:name w:val="References"/>
    <w:basedOn w:val="Normal"/>
    <w:uiPriority w:val="99"/>
    <w:rsid w:val="007008C7"/>
    <w:pPr>
      <w:spacing w:line="240" w:lineRule="auto"/>
      <w:ind w:left="720" w:hanging="720"/>
    </w:pPr>
    <w:rPr>
      <w:rFonts w:ascii="Helvetica Neue" w:hAnsi="Helvetica Neue"/>
      <w:noProof/>
    </w:rPr>
  </w:style>
  <w:style w:type="character" w:styleId="CommentReference">
    <w:name w:val="annotation reference"/>
    <w:basedOn w:val="DefaultParagraphFont"/>
    <w:uiPriority w:val="99"/>
    <w:semiHidden/>
    <w:rsid w:val="00BC5E8A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BC5E8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C5E8A"/>
    <w:rPr>
      <w:rFonts w:ascii="Adobe Garamond Pro" w:eastAsia="SimSun" w:hAnsi="Adobe Garamond Pro"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5E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C5E8A"/>
    <w:rPr>
      <w:rFonts w:ascii="Adobe Garamond Pro" w:eastAsia="SimSun" w:hAnsi="Adobe Garamond Pro" w:cs="Times New Roman"/>
      <w:b/>
      <w:bCs/>
      <w:sz w:val="20"/>
      <w:szCs w:val="20"/>
      <w:lang w:eastAsia="zh-CN"/>
    </w:rPr>
  </w:style>
  <w:style w:type="paragraph" w:styleId="TOC1">
    <w:name w:val="toc 1"/>
    <w:basedOn w:val="TOC2"/>
    <w:next w:val="Normal"/>
    <w:autoRedefine/>
    <w:uiPriority w:val="99"/>
    <w:rsid w:val="002172B8"/>
    <w:pPr>
      <w:tabs>
        <w:tab w:val="left" w:pos="418"/>
        <w:tab w:val="left" w:pos="567"/>
        <w:tab w:val="left" w:pos="1087"/>
      </w:tabs>
      <w:spacing w:before="480" w:after="360"/>
      <w:ind w:left="567" w:hanging="567"/>
    </w:pPr>
    <w:rPr>
      <w:sz w:val="32"/>
      <w:lang w:val="en-GB"/>
    </w:rPr>
  </w:style>
  <w:style w:type="paragraph" w:styleId="TOC2">
    <w:name w:val="toc 2"/>
    <w:basedOn w:val="Heading2"/>
    <w:next w:val="Normal"/>
    <w:autoRedefine/>
    <w:uiPriority w:val="99"/>
    <w:rsid w:val="00E813A3"/>
    <w:pPr>
      <w:numPr>
        <w:ilvl w:val="0"/>
        <w:numId w:val="0"/>
      </w:numPr>
      <w:tabs>
        <w:tab w:val="left" w:pos="1288"/>
        <w:tab w:val="right" w:pos="8931"/>
      </w:tabs>
      <w:spacing w:before="120" w:line="240" w:lineRule="auto"/>
      <w:ind w:left="1274" w:hanging="560"/>
      <w:jc w:val="left"/>
    </w:pPr>
    <w:rPr>
      <w:rFonts w:ascii="Helvetica Neue Medium" w:hAnsi="Helvetica Neue Medium"/>
      <w:bCs w:val="0"/>
      <w:iCs w:val="0"/>
      <w:noProof/>
      <w:sz w:val="24"/>
      <w:szCs w:val="20"/>
    </w:rPr>
  </w:style>
  <w:style w:type="paragraph" w:styleId="TOC3">
    <w:name w:val="toc 3"/>
    <w:basedOn w:val="Heading3"/>
    <w:next w:val="Normal"/>
    <w:autoRedefine/>
    <w:uiPriority w:val="99"/>
    <w:rsid w:val="008E0A38"/>
    <w:pPr>
      <w:numPr>
        <w:ilvl w:val="0"/>
        <w:numId w:val="0"/>
      </w:numPr>
      <w:tabs>
        <w:tab w:val="left" w:pos="2192"/>
        <w:tab w:val="left" w:pos="2410"/>
        <w:tab w:val="right" w:pos="8931"/>
      </w:tabs>
      <w:spacing w:before="0" w:line="240" w:lineRule="auto"/>
      <w:ind w:left="2161" w:right="502" w:hanging="743"/>
      <w:jc w:val="left"/>
    </w:pPr>
    <w:rPr>
      <w:b w:val="0"/>
      <w:bCs w:val="0"/>
      <w:noProof/>
      <w:szCs w:val="24"/>
    </w:rPr>
  </w:style>
  <w:style w:type="paragraph" w:styleId="TOC4">
    <w:name w:val="toc 4"/>
    <w:basedOn w:val="Normal"/>
    <w:next w:val="Normal"/>
    <w:autoRedefine/>
    <w:uiPriority w:val="99"/>
    <w:rsid w:val="00F617AB"/>
    <w:pPr>
      <w:ind w:left="48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99"/>
    <w:rsid w:val="00F617AB"/>
    <w:pPr>
      <w:ind w:left="72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99"/>
    <w:rsid w:val="00F617AB"/>
    <w:pPr>
      <w:ind w:left="96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99"/>
    <w:rsid w:val="00F617AB"/>
    <w:pPr>
      <w:ind w:left="120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99"/>
    <w:rsid w:val="00F617AB"/>
    <w:pPr>
      <w:ind w:left="144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99"/>
    <w:rsid w:val="00F617AB"/>
    <w:pPr>
      <w:ind w:left="1680"/>
    </w:pPr>
    <w:rPr>
      <w:rFonts w:ascii="Cambria" w:hAnsi="Cambria"/>
      <w:sz w:val="20"/>
      <w:szCs w:val="20"/>
    </w:rPr>
  </w:style>
  <w:style w:type="character" w:customStyle="1" w:styleId="TSA1">
    <w:name w:val="TSA 1"/>
    <w:basedOn w:val="DefaultParagraphFont"/>
    <w:uiPriority w:val="99"/>
    <w:rsid w:val="002160BE"/>
    <w:rPr>
      <w:rFonts w:ascii="Helvetica Neue" w:hAnsi="Helvetica Neue" w:cs="Times New Roman"/>
      <w:b/>
      <w:sz w:val="22"/>
    </w:rPr>
  </w:style>
  <w:style w:type="paragraph" w:styleId="Index1">
    <w:name w:val="index 1"/>
    <w:basedOn w:val="Normal"/>
    <w:next w:val="Normal"/>
    <w:autoRedefine/>
    <w:uiPriority w:val="99"/>
    <w:rsid w:val="00DC2802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rsid w:val="00DC2802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rsid w:val="00DC2802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rsid w:val="00DC2802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rsid w:val="00DC2802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rsid w:val="00DC2802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rsid w:val="00DC2802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rsid w:val="00DC2802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rsid w:val="00DC2802"/>
    <w:pPr>
      <w:ind w:left="2160" w:hanging="240"/>
    </w:pPr>
  </w:style>
  <w:style w:type="paragraph" w:styleId="IndexHeading">
    <w:name w:val="index heading"/>
    <w:basedOn w:val="Normal"/>
    <w:next w:val="Index1"/>
    <w:uiPriority w:val="99"/>
    <w:rsid w:val="00DC2802"/>
  </w:style>
  <w:style w:type="paragraph" w:styleId="TOCHeading">
    <w:name w:val="TOC Heading"/>
    <w:basedOn w:val="Heading1"/>
    <w:next w:val="Normal"/>
    <w:uiPriority w:val="99"/>
    <w:qFormat/>
    <w:rsid w:val="00DC2802"/>
    <w:pPr>
      <w:keepLines/>
      <w:numPr>
        <w:numId w:val="0"/>
      </w:numPr>
      <w:spacing w:before="480" w:after="640" w:line="276" w:lineRule="auto"/>
      <w:outlineLvl w:val="9"/>
    </w:pPr>
    <w:rPr>
      <w:rFonts w:eastAsia="MS ????" w:cs="Times New Roman"/>
      <w:color w:val="000000"/>
      <w:kern w:val="0"/>
      <w:szCs w:val="28"/>
      <w:lang w:eastAsia="en-US"/>
    </w:rPr>
  </w:style>
  <w:style w:type="paragraph" w:customStyle="1" w:styleId="CVstyle">
    <w:name w:val="CV style"/>
    <w:basedOn w:val="Normal"/>
    <w:uiPriority w:val="99"/>
    <w:rsid w:val="00FF0581"/>
    <w:pPr>
      <w:tabs>
        <w:tab w:val="left" w:pos="2268"/>
      </w:tabs>
      <w:spacing w:after="0"/>
      <w:ind w:left="1418" w:hanging="1418"/>
      <w:jc w:val="left"/>
    </w:pPr>
    <w:rPr>
      <w:rFonts w:ascii="Helvetica Neue" w:hAnsi="Helvetica Neue"/>
      <w:sz w:val="22"/>
      <w:szCs w:val="22"/>
    </w:rPr>
  </w:style>
  <w:style w:type="paragraph" w:styleId="ListParagraph">
    <w:name w:val="List Paragraph"/>
    <w:basedOn w:val="Normal"/>
    <w:uiPriority w:val="99"/>
    <w:qFormat/>
    <w:rsid w:val="00E278BB"/>
    <w:pPr>
      <w:ind w:left="720"/>
      <w:contextualSpacing/>
    </w:pPr>
  </w:style>
  <w:style w:type="character" w:customStyle="1" w:styleId="PaperNormalnewinv3">
    <w:name w:val="Paper Normal new in v3"/>
    <w:basedOn w:val="DefaultParagraphFont"/>
    <w:uiPriority w:val="99"/>
    <w:rsid w:val="008957E2"/>
    <w:rPr>
      <w:rFonts w:cs="Times New Roman"/>
      <w:shd w:val="clear" w:color="auto" w:fill="B9FFA3"/>
    </w:rPr>
  </w:style>
  <w:style w:type="paragraph" w:customStyle="1" w:styleId="PaperSectionHeading">
    <w:name w:val="Paper Section Heading"/>
    <w:basedOn w:val="Normal"/>
    <w:uiPriority w:val="99"/>
    <w:rsid w:val="008957E2"/>
    <w:pPr>
      <w:spacing w:after="240" w:line="240" w:lineRule="auto"/>
      <w:ind w:firstLine="0"/>
      <w:jc w:val="left"/>
    </w:pPr>
    <w:rPr>
      <w:rFonts w:ascii="Garamond" w:eastAsia="MS ??" w:hAnsi="Garamond"/>
      <w:b/>
      <w:lang w:eastAsia="en-US"/>
    </w:rPr>
  </w:style>
  <w:style w:type="paragraph" w:customStyle="1" w:styleId="PaperNormalText">
    <w:name w:val="Paper Normal Text"/>
    <w:basedOn w:val="Normal"/>
    <w:uiPriority w:val="99"/>
    <w:rsid w:val="008957E2"/>
    <w:pPr>
      <w:spacing w:after="240"/>
      <w:ind w:firstLine="720"/>
      <w:jc w:val="left"/>
    </w:pPr>
    <w:rPr>
      <w:rFonts w:ascii="Garamond" w:eastAsia="MS ??" w:hAnsi="Garamond"/>
      <w:lang w:eastAsia="en-US"/>
    </w:rPr>
  </w:style>
  <w:style w:type="character" w:styleId="Strong">
    <w:name w:val="Strong"/>
    <w:basedOn w:val="DefaultParagraphFont"/>
    <w:uiPriority w:val="99"/>
    <w:qFormat/>
    <w:rsid w:val="008957E2"/>
    <w:rPr>
      <w:rFonts w:cs="Times New Roman"/>
      <w:b/>
      <w:bCs/>
    </w:rPr>
  </w:style>
  <w:style w:type="paragraph" w:customStyle="1" w:styleId="Papernotes">
    <w:name w:val="Paper notes"/>
    <w:basedOn w:val="PaperNormalText"/>
    <w:uiPriority w:val="99"/>
    <w:rsid w:val="003F768E"/>
    <w:pPr>
      <w:spacing w:after="0" w:line="240" w:lineRule="auto"/>
      <w:ind w:firstLine="0"/>
    </w:pPr>
  </w:style>
  <w:style w:type="character" w:customStyle="1" w:styleId="PaperPeternew">
    <w:name w:val="Paper Peter new"/>
    <w:basedOn w:val="DefaultParagraphFont"/>
    <w:uiPriority w:val="99"/>
    <w:rsid w:val="003F768E"/>
    <w:rPr>
      <w:rFonts w:cs="Times New Roman"/>
    </w:rPr>
  </w:style>
  <w:style w:type="paragraph" w:customStyle="1" w:styleId="TOC1b">
    <w:name w:val="TOC 1b"/>
    <w:basedOn w:val="TOC1"/>
    <w:uiPriority w:val="99"/>
    <w:rsid w:val="00D622CD"/>
  </w:style>
  <w:style w:type="paragraph" w:customStyle="1" w:styleId="BasicParagraph">
    <w:name w:val="[Basic Paragraph]"/>
    <w:basedOn w:val="Normal"/>
    <w:uiPriority w:val="99"/>
    <w:rsid w:val="00A82298"/>
    <w:pPr>
      <w:widowControl w:val="0"/>
      <w:autoSpaceDE w:val="0"/>
      <w:autoSpaceDN w:val="0"/>
      <w:adjustRightInd w:val="0"/>
      <w:spacing w:after="0" w:line="288" w:lineRule="auto"/>
      <w:ind w:firstLine="0"/>
      <w:jc w:val="left"/>
      <w:textAlignment w:val="center"/>
    </w:pPr>
    <w:rPr>
      <w:rFonts w:ascii="Times-Roman" w:eastAsia="MS ??" w:hAnsi="Times-Roman" w:cs="Times-Roman"/>
      <w:color w:val="000000"/>
      <w:lang w:val="en-GB" w:eastAsia="en-US"/>
    </w:rPr>
  </w:style>
  <w:style w:type="character" w:customStyle="1" w:styleId="Paperblue">
    <w:name w:val="Paper blue"/>
    <w:basedOn w:val="DefaultParagraphFont"/>
    <w:uiPriority w:val="99"/>
    <w:rsid w:val="006C3070"/>
    <w:rPr>
      <w:rFonts w:ascii="Garamond" w:hAnsi="Garamond" w:cs="Times New Roman"/>
      <w:shd w:val="clear" w:color="auto" w:fill="A5C9FF"/>
    </w:rPr>
  </w:style>
  <w:style w:type="paragraph" w:customStyle="1" w:styleId="DNAsequence">
    <w:name w:val="DNA sequence"/>
    <w:basedOn w:val="Normal"/>
    <w:uiPriority w:val="99"/>
    <w:rsid w:val="00493CC7"/>
    <w:pPr>
      <w:spacing w:line="240" w:lineRule="auto"/>
      <w:ind w:firstLine="0"/>
    </w:pPr>
    <w:rPr>
      <w:rFonts w:ascii="Courier New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rsid w:val="000B789B"/>
    <w:rPr>
      <w:rFonts w:cs="Times New Roman"/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2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locked="1" w:uiPriority="0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locked="1" w:uiPriority="0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</w:latentStyles>
  <w:style w:type="paragraph" w:default="1" w:styleId="Normal">
    <w:name w:val="Normal"/>
    <w:qFormat/>
    <w:rsid w:val="005C3BF0"/>
    <w:pPr>
      <w:spacing w:after="120" w:line="360" w:lineRule="auto"/>
      <w:ind w:firstLine="567"/>
      <w:jc w:val="both"/>
    </w:pPr>
    <w:rPr>
      <w:rFonts w:ascii="Adobe Garamond Pro" w:eastAsia="SimSun" w:hAnsi="Adobe Garamond Pro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6701B"/>
    <w:pPr>
      <w:keepNext/>
      <w:numPr>
        <w:numId w:val="39"/>
      </w:numPr>
      <w:spacing w:before="360" w:after="720"/>
      <w:jc w:val="left"/>
      <w:outlineLvl w:val="0"/>
    </w:pPr>
    <w:rPr>
      <w:rFonts w:ascii="Helvetica Neue" w:hAnsi="Helvetica Neue" w:cs="Arial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6701B"/>
    <w:pPr>
      <w:keepNext/>
      <w:numPr>
        <w:ilvl w:val="1"/>
        <w:numId w:val="39"/>
      </w:numPr>
      <w:spacing w:before="480" w:after="240"/>
      <w:outlineLvl w:val="1"/>
    </w:pPr>
    <w:rPr>
      <w:rFonts w:ascii="Helvetica Neue" w:hAnsi="Helvetica Neue" w:cs="Arial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6701B"/>
    <w:pPr>
      <w:keepNext/>
      <w:numPr>
        <w:ilvl w:val="2"/>
        <w:numId w:val="39"/>
      </w:numPr>
      <w:spacing w:before="360"/>
      <w:outlineLvl w:val="2"/>
    </w:pPr>
    <w:rPr>
      <w:rFonts w:ascii="Helvetica Neue" w:hAnsi="Helvetica Neue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6701B"/>
    <w:pPr>
      <w:keepNext/>
      <w:keepLines/>
      <w:numPr>
        <w:ilvl w:val="3"/>
        <w:numId w:val="39"/>
      </w:numPr>
      <w:spacing w:before="200"/>
      <w:outlineLvl w:val="3"/>
    </w:pPr>
    <w:rPr>
      <w:rFonts w:ascii="Calibri" w:eastAsia="MS ????" w:hAnsi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6701B"/>
    <w:pPr>
      <w:keepNext/>
      <w:keepLines/>
      <w:numPr>
        <w:ilvl w:val="4"/>
        <w:numId w:val="39"/>
      </w:numPr>
      <w:spacing w:before="200"/>
      <w:outlineLvl w:val="4"/>
    </w:pPr>
    <w:rPr>
      <w:rFonts w:ascii="Calibri" w:eastAsia="MS ????" w:hAnsi="Calibri"/>
      <w:color w:val="243F6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6701B"/>
    <w:pPr>
      <w:keepNext/>
      <w:keepLines/>
      <w:numPr>
        <w:ilvl w:val="5"/>
        <w:numId w:val="39"/>
      </w:numPr>
      <w:spacing w:before="200"/>
      <w:outlineLvl w:val="5"/>
    </w:pPr>
    <w:rPr>
      <w:rFonts w:ascii="Calibri" w:eastAsia="MS ????" w:hAnsi="Calibri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6701B"/>
    <w:pPr>
      <w:keepNext/>
      <w:keepLines/>
      <w:numPr>
        <w:ilvl w:val="6"/>
        <w:numId w:val="39"/>
      </w:numPr>
      <w:spacing w:before="200"/>
      <w:outlineLvl w:val="6"/>
    </w:pPr>
    <w:rPr>
      <w:rFonts w:ascii="Calibri" w:eastAsia="MS ????" w:hAnsi="Calibri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6701B"/>
    <w:pPr>
      <w:keepNext/>
      <w:keepLines/>
      <w:numPr>
        <w:ilvl w:val="7"/>
        <w:numId w:val="39"/>
      </w:numPr>
      <w:spacing w:before="200"/>
      <w:outlineLvl w:val="7"/>
    </w:pPr>
    <w:rPr>
      <w:rFonts w:ascii="Calibri" w:eastAsia="MS ????" w:hAnsi="Calibri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6701B"/>
    <w:pPr>
      <w:keepNext/>
      <w:keepLines/>
      <w:numPr>
        <w:ilvl w:val="8"/>
        <w:numId w:val="39"/>
      </w:numPr>
      <w:spacing w:before="200"/>
      <w:outlineLvl w:val="8"/>
    </w:pPr>
    <w:rPr>
      <w:rFonts w:ascii="Calibri" w:eastAsia="MS ????" w:hAnsi="Calibri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6701B"/>
    <w:rPr>
      <w:rFonts w:ascii="Helvetica Neue" w:eastAsia="SimSun" w:hAnsi="Helvetica Neue" w:cs="Arial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6701B"/>
    <w:rPr>
      <w:rFonts w:ascii="Helvetica Neue" w:eastAsia="SimSun" w:hAnsi="Helvetica Neue" w:cs="Arial"/>
      <w:bCs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6701B"/>
    <w:rPr>
      <w:rFonts w:ascii="Helvetica Neue" w:eastAsia="SimSun" w:hAnsi="Helvetica Neue" w:cs="Arial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26701B"/>
    <w:rPr>
      <w:rFonts w:ascii="Calibri" w:eastAsia="MS ????" w:hAnsi="Calibri" w:cs="Times New Roman"/>
      <w:b/>
      <w:bCs/>
      <w:i/>
      <w:iCs/>
      <w:color w:val="4F81BD"/>
      <w:lang w:eastAsia="zh-CN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26701B"/>
    <w:rPr>
      <w:rFonts w:ascii="Calibri" w:eastAsia="MS ????" w:hAnsi="Calibri" w:cs="Times New Roman"/>
      <w:color w:val="243F60"/>
      <w:lang w:eastAsia="zh-CN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26701B"/>
    <w:rPr>
      <w:rFonts w:ascii="Calibri" w:eastAsia="MS ????" w:hAnsi="Calibri" w:cs="Times New Roman"/>
      <w:i/>
      <w:iCs/>
      <w:color w:val="243F60"/>
      <w:lang w:eastAsia="zh-CN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26701B"/>
    <w:rPr>
      <w:rFonts w:ascii="Calibri" w:eastAsia="MS ????" w:hAnsi="Calibri" w:cs="Times New Roman"/>
      <w:i/>
      <w:iCs/>
      <w:color w:val="404040"/>
      <w:lang w:eastAsia="zh-CN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26701B"/>
    <w:rPr>
      <w:rFonts w:ascii="Calibri" w:eastAsia="MS ????" w:hAnsi="Calibri" w:cs="Times New Roman"/>
      <w:color w:val="404040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26701B"/>
    <w:rPr>
      <w:rFonts w:ascii="Calibri" w:eastAsia="MS ????" w:hAnsi="Calibri" w:cs="Times New Roman"/>
      <w:i/>
      <w:iCs/>
      <w:color w:val="404040"/>
      <w:sz w:val="20"/>
      <w:szCs w:val="20"/>
      <w:lang w:eastAsia="zh-CN"/>
    </w:rPr>
  </w:style>
  <w:style w:type="paragraph" w:styleId="Caption">
    <w:name w:val="caption"/>
    <w:basedOn w:val="Normal"/>
    <w:next w:val="Normal"/>
    <w:uiPriority w:val="99"/>
    <w:qFormat/>
    <w:rsid w:val="00C56CED"/>
    <w:pPr>
      <w:spacing w:line="240" w:lineRule="auto"/>
      <w:ind w:firstLine="0"/>
    </w:pPr>
    <w:rPr>
      <w:rFonts w:ascii="Helvetica Neue" w:hAnsi="Helvetica Neue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rsid w:val="003068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306880"/>
    <w:rPr>
      <w:rFonts w:ascii="Times New Roman" w:eastAsia="SimSu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rsid w:val="0030688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5368E3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5368E3"/>
    <w:rPr>
      <w:rFonts w:ascii="Adobe Garamond Pro" w:eastAsia="SimSun" w:hAnsi="Adobe Garamond Pro" w:cs="Times New Roman"/>
      <w:lang w:eastAsia="zh-CN"/>
    </w:rPr>
  </w:style>
  <w:style w:type="character" w:customStyle="1" w:styleId="Normalcheck">
    <w:name w:val="Normal !!check!!"/>
    <w:basedOn w:val="DefaultParagraphFont"/>
    <w:uiPriority w:val="99"/>
    <w:rsid w:val="00614ED7"/>
    <w:rPr>
      <w:rFonts w:cs="Times New Roman"/>
      <w:shd w:val="clear" w:color="auto" w:fill="FFCC99"/>
    </w:rPr>
  </w:style>
  <w:style w:type="paragraph" w:styleId="DocumentMap">
    <w:name w:val="Document Map"/>
    <w:basedOn w:val="Normal"/>
    <w:link w:val="DocumentMapChar"/>
    <w:uiPriority w:val="99"/>
    <w:semiHidden/>
    <w:rsid w:val="00D82DF3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D82DF3"/>
    <w:rPr>
      <w:rFonts w:ascii="Lucida Grande" w:eastAsia="SimSun" w:hAnsi="Lucida Grande" w:cs="Lucida Grande"/>
      <w:lang w:eastAsia="zh-CN"/>
    </w:rPr>
  </w:style>
  <w:style w:type="paragraph" w:styleId="Revision">
    <w:name w:val="Revision"/>
    <w:hidden/>
    <w:uiPriority w:val="99"/>
    <w:semiHidden/>
    <w:rsid w:val="00D82DF3"/>
    <w:rPr>
      <w:rFonts w:ascii="Adobe Garamond Pro" w:eastAsia="SimSun" w:hAnsi="Adobe Garamond Pro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D82DF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82DF3"/>
    <w:rPr>
      <w:rFonts w:ascii="Lucida Grande" w:eastAsia="SimSun" w:hAnsi="Lucida Grande" w:cs="Lucida Grande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rsid w:val="0025521E"/>
    <w:rPr>
      <w:rFonts w:cs="Times New Roman"/>
      <w:color w:val="0000FF"/>
      <w:u w:val="single"/>
    </w:rPr>
  </w:style>
  <w:style w:type="paragraph" w:customStyle="1" w:styleId="FigureStyle">
    <w:name w:val="Figure Style"/>
    <w:basedOn w:val="Normal"/>
    <w:uiPriority w:val="99"/>
    <w:rsid w:val="00B74F13"/>
    <w:pPr>
      <w:keepNext/>
      <w:spacing w:after="240"/>
      <w:ind w:firstLine="0"/>
      <w:jc w:val="center"/>
    </w:pPr>
    <w:rPr>
      <w:noProof/>
      <w:lang w:eastAsia="en-US"/>
    </w:rPr>
  </w:style>
  <w:style w:type="table" w:styleId="TableGrid">
    <w:name w:val="Table Grid"/>
    <w:basedOn w:val="TableNormal"/>
    <w:uiPriority w:val="99"/>
    <w:rsid w:val="003B1C4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2002E7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References">
    <w:name w:val="References"/>
    <w:basedOn w:val="Normal"/>
    <w:uiPriority w:val="99"/>
    <w:rsid w:val="007008C7"/>
    <w:pPr>
      <w:spacing w:line="240" w:lineRule="auto"/>
      <w:ind w:left="720" w:hanging="720"/>
    </w:pPr>
    <w:rPr>
      <w:rFonts w:ascii="Helvetica Neue" w:hAnsi="Helvetica Neue"/>
      <w:noProof/>
    </w:rPr>
  </w:style>
  <w:style w:type="character" w:styleId="CommentReference">
    <w:name w:val="annotation reference"/>
    <w:basedOn w:val="DefaultParagraphFont"/>
    <w:uiPriority w:val="99"/>
    <w:semiHidden/>
    <w:rsid w:val="00BC5E8A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BC5E8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C5E8A"/>
    <w:rPr>
      <w:rFonts w:ascii="Adobe Garamond Pro" w:eastAsia="SimSun" w:hAnsi="Adobe Garamond Pro"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5E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C5E8A"/>
    <w:rPr>
      <w:rFonts w:ascii="Adobe Garamond Pro" w:eastAsia="SimSun" w:hAnsi="Adobe Garamond Pro" w:cs="Times New Roman"/>
      <w:b/>
      <w:bCs/>
      <w:sz w:val="20"/>
      <w:szCs w:val="20"/>
      <w:lang w:eastAsia="zh-CN"/>
    </w:rPr>
  </w:style>
  <w:style w:type="paragraph" w:styleId="TOC1">
    <w:name w:val="toc 1"/>
    <w:basedOn w:val="TOC2"/>
    <w:next w:val="Normal"/>
    <w:autoRedefine/>
    <w:uiPriority w:val="99"/>
    <w:rsid w:val="002172B8"/>
    <w:pPr>
      <w:tabs>
        <w:tab w:val="left" w:pos="418"/>
        <w:tab w:val="left" w:pos="567"/>
        <w:tab w:val="left" w:pos="1087"/>
      </w:tabs>
      <w:spacing w:before="480" w:after="360"/>
      <w:ind w:left="567" w:hanging="567"/>
    </w:pPr>
    <w:rPr>
      <w:sz w:val="32"/>
      <w:lang w:val="en-GB"/>
    </w:rPr>
  </w:style>
  <w:style w:type="paragraph" w:styleId="TOC2">
    <w:name w:val="toc 2"/>
    <w:basedOn w:val="Heading2"/>
    <w:next w:val="Normal"/>
    <w:autoRedefine/>
    <w:uiPriority w:val="99"/>
    <w:rsid w:val="00E813A3"/>
    <w:pPr>
      <w:numPr>
        <w:ilvl w:val="0"/>
        <w:numId w:val="0"/>
      </w:numPr>
      <w:tabs>
        <w:tab w:val="left" w:pos="1288"/>
        <w:tab w:val="right" w:pos="8931"/>
      </w:tabs>
      <w:spacing w:before="120" w:line="240" w:lineRule="auto"/>
      <w:ind w:left="1274" w:hanging="560"/>
      <w:jc w:val="left"/>
    </w:pPr>
    <w:rPr>
      <w:rFonts w:ascii="Helvetica Neue Medium" w:hAnsi="Helvetica Neue Medium"/>
      <w:bCs w:val="0"/>
      <w:iCs w:val="0"/>
      <w:noProof/>
      <w:sz w:val="24"/>
      <w:szCs w:val="20"/>
    </w:rPr>
  </w:style>
  <w:style w:type="paragraph" w:styleId="TOC3">
    <w:name w:val="toc 3"/>
    <w:basedOn w:val="Heading3"/>
    <w:next w:val="Normal"/>
    <w:autoRedefine/>
    <w:uiPriority w:val="99"/>
    <w:rsid w:val="008E0A38"/>
    <w:pPr>
      <w:numPr>
        <w:ilvl w:val="0"/>
        <w:numId w:val="0"/>
      </w:numPr>
      <w:tabs>
        <w:tab w:val="left" w:pos="2192"/>
        <w:tab w:val="left" w:pos="2410"/>
        <w:tab w:val="right" w:pos="8931"/>
      </w:tabs>
      <w:spacing w:before="0" w:line="240" w:lineRule="auto"/>
      <w:ind w:left="2161" w:right="502" w:hanging="743"/>
      <w:jc w:val="left"/>
    </w:pPr>
    <w:rPr>
      <w:b w:val="0"/>
      <w:bCs w:val="0"/>
      <w:noProof/>
      <w:szCs w:val="24"/>
    </w:rPr>
  </w:style>
  <w:style w:type="paragraph" w:styleId="TOC4">
    <w:name w:val="toc 4"/>
    <w:basedOn w:val="Normal"/>
    <w:next w:val="Normal"/>
    <w:autoRedefine/>
    <w:uiPriority w:val="99"/>
    <w:rsid w:val="00F617AB"/>
    <w:pPr>
      <w:ind w:left="48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99"/>
    <w:rsid w:val="00F617AB"/>
    <w:pPr>
      <w:ind w:left="72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99"/>
    <w:rsid w:val="00F617AB"/>
    <w:pPr>
      <w:ind w:left="96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99"/>
    <w:rsid w:val="00F617AB"/>
    <w:pPr>
      <w:ind w:left="120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99"/>
    <w:rsid w:val="00F617AB"/>
    <w:pPr>
      <w:ind w:left="144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99"/>
    <w:rsid w:val="00F617AB"/>
    <w:pPr>
      <w:ind w:left="1680"/>
    </w:pPr>
    <w:rPr>
      <w:rFonts w:ascii="Cambria" w:hAnsi="Cambria"/>
      <w:sz w:val="20"/>
      <w:szCs w:val="20"/>
    </w:rPr>
  </w:style>
  <w:style w:type="character" w:customStyle="1" w:styleId="TSA1">
    <w:name w:val="TSA 1"/>
    <w:basedOn w:val="DefaultParagraphFont"/>
    <w:uiPriority w:val="99"/>
    <w:rsid w:val="002160BE"/>
    <w:rPr>
      <w:rFonts w:ascii="Helvetica Neue" w:hAnsi="Helvetica Neue" w:cs="Times New Roman"/>
      <w:b/>
      <w:sz w:val="22"/>
    </w:rPr>
  </w:style>
  <w:style w:type="paragraph" w:styleId="Index1">
    <w:name w:val="index 1"/>
    <w:basedOn w:val="Normal"/>
    <w:next w:val="Normal"/>
    <w:autoRedefine/>
    <w:uiPriority w:val="99"/>
    <w:rsid w:val="00DC2802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rsid w:val="00DC2802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rsid w:val="00DC2802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rsid w:val="00DC2802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rsid w:val="00DC2802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rsid w:val="00DC2802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rsid w:val="00DC2802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rsid w:val="00DC2802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rsid w:val="00DC2802"/>
    <w:pPr>
      <w:ind w:left="2160" w:hanging="240"/>
    </w:pPr>
  </w:style>
  <w:style w:type="paragraph" w:styleId="IndexHeading">
    <w:name w:val="index heading"/>
    <w:basedOn w:val="Normal"/>
    <w:next w:val="Index1"/>
    <w:uiPriority w:val="99"/>
    <w:rsid w:val="00DC2802"/>
  </w:style>
  <w:style w:type="paragraph" w:styleId="TOCHeading">
    <w:name w:val="TOC Heading"/>
    <w:basedOn w:val="Heading1"/>
    <w:next w:val="Normal"/>
    <w:uiPriority w:val="99"/>
    <w:qFormat/>
    <w:rsid w:val="00DC2802"/>
    <w:pPr>
      <w:keepLines/>
      <w:numPr>
        <w:numId w:val="0"/>
      </w:numPr>
      <w:spacing w:before="480" w:after="640" w:line="276" w:lineRule="auto"/>
      <w:outlineLvl w:val="9"/>
    </w:pPr>
    <w:rPr>
      <w:rFonts w:eastAsia="MS ????" w:cs="Times New Roman"/>
      <w:color w:val="000000"/>
      <w:kern w:val="0"/>
      <w:szCs w:val="28"/>
      <w:lang w:eastAsia="en-US"/>
    </w:rPr>
  </w:style>
  <w:style w:type="paragraph" w:customStyle="1" w:styleId="CVstyle">
    <w:name w:val="CV style"/>
    <w:basedOn w:val="Normal"/>
    <w:uiPriority w:val="99"/>
    <w:rsid w:val="00FF0581"/>
    <w:pPr>
      <w:tabs>
        <w:tab w:val="left" w:pos="2268"/>
      </w:tabs>
      <w:spacing w:after="0"/>
      <w:ind w:left="1418" w:hanging="1418"/>
      <w:jc w:val="left"/>
    </w:pPr>
    <w:rPr>
      <w:rFonts w:ascii="Helvetica Neue" w:hAnsi="Helvetica Neue"/>
      <w:sz w:val="22"/>
      <w:szCs w:val="22"/>
    </w:rPr>
  </w:style>
  <w:style w:type="paragraph" w:styleId="ListParagraph">
    <w:name w:val="List Paragraph"/>
    <w:basedOn w:val="Normal"/>
    <w:uiPriority w:val="99"/>
    <w:qFormat/>
    <w:rsid w:val="00E278BB"/>
    <w:pPr>
      <w:ind w:left="720"/>
      <w:contextualSpacing/>
    </w:pPr>
  </w:style>
  <w:style w:type="character" w:customStyle="1" w:styleId="PaperNormalnewinv3">
    <w:name w:val="Paper Normal new in v3"/>
    <w:basedOn w:val="DefaultParagraphFont"/>
    <w:uiPriority w:val="99"/>
    <w:rsid w:val="008957E2"/>
    <w:rPr>
      <w:rFonts w:cs="Times New Roman"/>
      <w:shd w:val="clear" w:color="auto" w:fill="B9FFA3"/>
    </w:rPr>
  </w:style>
  <w:style w:type="paragraph" w:customStyle="1" w:styleId="PaperSectionHeading">
    <w:name w:val="Paper Section Heading"/>
    <w:basedOn w:val="Normal"/>
    <w:uiPriority w:val="99"/>
    <w:rsid w:val="008957E2"/>
    <w:pPr>
      <w:spacing w:after="240" w:line="240" w:lineRule="auto"/>
      <w:ind w:firstLine="0"/>
      <w:jc w:val="left"/>
    </w:pPr>
    <w:rPr>
      <w:rFonts w:ascii="Garamond" w:eastAsia="MS ??" w:hAnsi="Garamond"/>
      <w:b/>
      <w:lang w:eastAsia="en-US"/>
    </w:rPr>
  </w:style>
  <w:style w:type="paragraph" w:customStyle="1" w:styleId="PaperNormalText">
    <w:name w:val="Paper Normal Text"/>
    <w:basedOn w:val="Normal"/>
    <w:uiPriority w:val="99"/>
    <w:rsid w:val="008957E2"/>
    <w:pPr>
      <w:spacing w:after="240"/>
      <w:ind w:firstLine="720"/>
      <w:jc w:val="left"/>
    </w:pPr>
    <w:rPr>
      <w:rFonts w:ascii="Garamond" w:eastAsia="MS ??" w:hAnsi="Garamond"/>
      <w:lang w:eastAsia="en-US"/>
    </w:rPr>
  </w:style>
  <w:style w:type="character" w:styleId="Strong">
    <w:name w:val="Strong"/>
    <w:basedOn w:val="DefaultParagraphFont"/>
    <w:uiPriority w:val="99"/>
    <w:qFormat/>
    <w:rsid w:val="008957E2"/>
    <w:rPr>
      <w:rFonts w:cs="Times New Roman"/>
      <w:b/>
      <w:bCs/>
    </w:rPr>
  </w:style>
  <w:style w:type="paragraph" w:customStyle="1" w:styleId="Papernotes">
    <w:name w:val="Paper notes"/>
    <w:basedOn w:val="PaperNormalText"/>
    <w:uiPriority w:val="99"/>
    <w:rsid w:val="003F768E"/>
    <w:pPr>
      <w:spacing w:after="0" w:line="240" w:lineRule="auto"/>
      <w:ind w:firstLine="0"/>
    </w:pPr>
  </w:style>
  <w:style w:type="character" w:customStyle="1" w:styleId="PaperPeternew">
    <w:name w:val="Paper Peter new"/>
    <w:basedOn w:val="DefaultParagraphFont"/>
    <w:uiPriority w:val="99"/>
    <w:rsid w:val="003F768E"/>
    <w:rPr>
      <w:rFonts w:cs="Times New Roman"/>
    </w:rPr>
  </w:style>
  <w:style w:type="paragraph" w:customStyle="1" w:styleId="TOC1b">
    <w:name w:val="TOC 1b"/>
    <w:basedOn w:val="TOC1"/>
    <w:uiPriority w:val="99"/>
    <w:rsid w:val="00D622CD"/>
  </w:style>
  <w:style w:type="paragraph" w:customStyle="1" w:styleId="BasicParagraph">
    <w:name w:val="[Basic Paragraph]"/>
    <w:basedOn w:val="Normal"/>
    <w:uiPriority w:val="99"/>
    <w:rsid w:val="00A82298"/>
    <w:pPr>
      <w:widowControl w:val="0"/>
      <w:autoSpaceDE w:val="0"/>
      <w:autoSpaceDN w:val="0"/>
      <w:adjustRightInd w:val="0"/>
      <w:spacing w:after="0" w:line="288" w:lineRule="auto"/>
      <w:ind w:firstLine="0"/>
      <w:jc w:val="left"/>
      <w:textAlignment w:val="center"/>
    </w:pPr>
    <w:rPr>
      <w:rFonts w:ascii="Times-Roman" w:eastAsia="MS ??" w:hAnsi="Times-Roman" w:cs="Times-Roman"/>
      <w:color w:val="000000"/>
      <w:lang w:val="en-GB" w:eastAsia="en-US"/>
    </w:rPr>
  </w:style>
  <w:style w:type="character" w:customStyle="1" w:styleId="Paperblue">
    <w:name w:val="Paper blue"/>
    <w:basedOn w:val="DefaultParagraphFont"/>
    <w:uiPriority w:val="99"/>
    <w:rsid w:val="006C3070"/>
    <w:rPr>
      <w:rFonts w:ascii="Garamond" w:hAnsi="Garamond" w:cs="Times New Roman"/>
      <w:shd w:val="clear" w:color="auto" w:fill="A5C9FF"/>
    </w:rPr>
  </w:style>
  <w:style w:type="paragraph" w:customStyle="1" w:styleId="DNAsequence">
    <w:name w:val="DNA sequence"/>
    <w:basedOn w:val="Normal"/>
    <w:uiPriority w:val="99"/>
    <w:rsid w:val="00493CC7"/>
    <w:pPr>
      <w:spacing w:line="240" w:lineRule="auto"/>
      <w:ind w:firstLine="0"/>
    </w:pPr>
    <w:rPr>
      <w:rFonts w:ascii="Courier New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rsid w:val="000B789B"/>
    <w:rPr>
      <w:rFonts w:cs="Times New Roman"/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42</Words>
  <Characters>6573</Characters>
  <Application>Microsoft Macintosh Word</Application>
  <DocSecurity>0</DocSecurity>
  <Lines>126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4</cp:revision>
  <cp:lastPrinted>2012-08-24T09:55:00Z</cp:lastPrinted>
  <dcterms:created xsi:type="dcterms:W3CDTF">2014-05-30T16:37:00Z</dcterms:created>
  <dcterms:modified xsi:type="dcterms:W3CDTF">2014-10-22T16:48:00Z</dcterms:modified>
</cp:coreProperties>
</file>